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4285" w14:textId="77777777" w:rsidR="008F3AFF" w:rsidRDefault="00CB1FD3">
      <w:pPr>
        <w:rPr>
          <w:rFonts w:eastAsiaTheme="minorEastAsia"/>
          <w:b/>
          <w:color w:val="auto"/>
          <w:lang w:eastAsia="zh-CN"/>
        </w:rPr>
      </w:pPr>
      <w:r>
        <w:rPr>
          <w:rFonts w:eastAsiaTheme="minorEastAsia" w:hint="eastAsia"/>
          <w:b/>
          <w:color w:val="auto"/>
          <w:lang w:eastAsia="zh-CN"/>
        </w:rPr>
        <w:t xml:space="preserve">Supplementary </w:t>
      </w:r>
      <w:r>
        <w:rPr>
          <w:rFonts w:eastAsiaTheme="minorEastAsia"/>
          <w:b/>
          <w:color w:val="auto"/>
          <w:lang w:eastAsia="zh-CN"/>
        </w:rPr>
        <w:t>data</w:t>
      </w:r>
      <w:r>
        <w:rPr>
          <w:rFonts w:eastAsiaTheme="minorEastAsia" w:hint="eastAsia"/>
          <w:b/>
          <w:color w:val="auto"/>
          <w:lang w:eastAsia="zh-CN"/>
        </w:rPr>
        <w:t xml:space="preserve"> </w:t>
      </w:r>
    </w:p>
    <w:p w14:paraId="0E28B5DF" w14:textId="77777777" w:rsidR="008F3AFF" w:rsidRDefault="008F3AFF">
      <w:pPr>
        <w:rPr>
          <w:rFonts w:eastAsiaTheme="minorEastAsia"/>
          <w:b/>
          <w:color w:val="auto"/>
          <w:lang w:eastAsia="zh-CN"/>
        </w:rPr>
      </w:pPr>
    </w:p>
    <w:p w14:paraId="4AD5DF6A" w14:textId="77777777" w:rsidR="008F3AFF" w:rsidRDefault="00CB1FD3">
      <w:pPr>
        <w:spacing w:line="360" w:lineRule="auto"/>
        <w:rPr>
          <w:rFonts w:ascii="Times  New Roman" w:hAnsi="Times  New Roman"/>
          <w:kern w:val="24"/>
          <w:sz w:val="21"/>
          <w:szCs w:val="21"/>
          <w:lang w:eastAsia="de" w:bidi="ar"/>
        </w:rPr>
      </w:pPr>
      <w:r>
        <w:rPr>
          <w:rFonts w:ascii="Times  New Roman" w:hAnsi="Times  New Roman"/>
          <w:sz w:val="21"/>
          <w:szCs w:val="21"/>
        </w:rPr>
        <w:t xml:space="preserve">Figure S1 </w:t>
      </w:r>
      <w:r>
        <w:rPr>
          <w:rFonts w:ascii="Times  New Roman" w:hAnsi="Times  New Roman"/>
          <w:kern w:val="24"/>
          <w:sz w:val="21"/>
          <w:szCs w:val="21"/>
          <w:lang w:eastAsia="de" w:bidi="ar"/>
        </w:rPr>
        <w:t xml:space="preserve">Dynamic Cohort esophageal cancer Markov Model with five states </w:t>
      </w:r>
    </w:p>
    <w:p w14:paraId="09E8B037" w14:textId="77777777" w:rsidR="008F3AFF" w:rsidRDefault="00CB1FD3">
      <w:pPr>
        <w:spacing w:line="360" w:lineRule="auto"/>
        <w:rPr>
          <w:rFonts w:ascii="Times  New Roman" w:eastAsia="SimSun" w:hAnsi="Times  New Roman" w:hint="eastAsia"/>
          <w:kern w:val="24"/>
          <w:sz w:val="21"/>
          <w:szCs w:val="21"/>
          <w:lang w:eastAsia="zh-CN" w:bidi="ar"/>
        </w:rPr>
      </w:pPr>
      <w:r>
        <w:rPr>
          <w:rFonts w:ascii="Times  New Roman" w:eastAsia="SimSun" w:hAnsi="Times  New Roman" w:hint="eastAsia"/>
          <w:kern w:val="24"/>
          <w:sz w:val="21"/>
          <w:szCs w:val="21"/>
          <w:lang w:eastAsia="zh-CN" w:bidi="ar"/>
        </w:rPr>
        <w:t>Figu</w:t>
      </w:r>
      <w:r>
        <w:rPr>
          <w:rFonts w:ascii="Times  New Roman" w:eastAsia="SimSun" w:hAnsi="Times  New Roman"/>
          <w:kern w:val="24"/>
          <w:sz w:val="21"/>
          <w:szCs w:val="21"/>
          <w:lang w:eastAsia="zh-CN" w:bidi="ar"/>
        </w:rPr>
        <w:t>r</w:t>
      </w:r>
      <w:r>
        <w:rPr>
          <w:rFonts w:ascii="Times  New Roman" w:eastAsia="SimSun" w:hAnsi="Times  New Roman" w:hint="eastAsia"/>
          <w:kern w:val="24"/>
          <w:sz w:val="21"/>
          <w:szCs w:val="21"/>
          <w:lang w:eastAsia="zh-CN" w:bidi="ar"/>
        </w:rPr>
        <w:t xml:space="preserve">e </w:t>
      </w:r>
      <w:r>
        <w:rPr>
          <w:rFonts w:ascii="Times  New Roman" w:eastAsia="SimSun" w:hAnsi="Times  New Roman"/>
          <w:kern w:val="24"/>
          <w:sz w:val="21"/>
          <w:szCs w:val="21"/>
          <w:lang w:eastAsia="zh-CN" w:bidi="ar"/>
        </w:rPr>
        <w:t>S</w:t>
      </w:r>
      <w:r>
        <w:rPr>
          <w:rFonts w:ascii="Times  New Roman" w:eastAsia="SimSun" w:hAnsi="Times  New Roman" w:hint="eastAsia"/>
          <w:kern w:val="24"/>
          <w:sz w:val="21"/>
          <w:szCs w:val="21"/>
          <w:lang w:eastAsia="zh-CN" w:bidi="ar"/>
        </w:rPr>
        <w:t>2 Model internal validation by goodness-of-fit test</w:t>
      </w:r>
    </w:p>
    <w:p w14:paraId="3EBCE521" w14:textId="77777777" w:rsidR="008F3AFF" w:rsidRDefault="00CB1FD3">
      <w:pPr>
        <w:spacing w:line="360" w:lineRule="auto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1 The average annual direct medical expenditure per patient from 2010 to 2017</w:t>
      </w:r>
    </w:p>
    <w:p w14:paraId="6FAEF0D6" w14:textId="77777777" w:rsidR="008F3AFF" w:rsidRDefault="00CB1FD3">
      <w:pPr>
        <w:spacing w:line="360" w:lineRule="auto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Table S2 The </w:t>
      </w:r>
      <w:r>
        <w:rPr>
          <w:rFonts w:ascii="Times  New Roman" w:hAnsi="Times  New Roman"/>
          <w:sz w:val="21"/>
          <w:szCs w:val="21"/>
        </w:rPr>
        <w:t>birth rate for both sexes by years</w:t>
      </w:r>
    </w:p>
    <w:p w14:paraId="255A3762" w14:textId="77777777" w:rsidR="008F3AFF" w:rsidRDefault="00CB1FD3">
      <w:pPr>
        <w:spacing w:line="360" w:lineRule="auto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3 Sex ratio of the total population and at birth by years</w:t>
      </w:r>
    </w:p>
    <w:p w14:paraId="110B64F9" w14:textId="77777777" w:rsidR="008F3AFF" w:rsidRDefault="00CB1FD3">
      <w:pPr>
        <w:spacing w:line="360" w:lineRule="auto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4 All-cause mortality and infant mortality for both sexes by years</w:t>
      </w:r>
    </w:p>
    <w:p w14:paraId="7D2D6B09" w14:textId="77777777" w:rsidR="008F3AFF" w:rsidRDefault="00CB1FD3">
      <w:pPr>
        <w:spacing w:line="360" w:lineRule="auto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Table S5 Standard Life expectancy at birth for both sexes, </w:t>
      </w:r>
      <w:proofErr w:type="gramStart"/>
      <w:r>
        <w:rPr>
          <w:rFonts w:ascii="Times  New Roman" w:hAnsi="Times  New Roman"/>
          <w:sz w:val="21"/>
          <w:szCs w:val="21"/>
        </w:rPr>
        <w:t>males</w:t>
      </w:r>
      <w:proofErr w:type="gramEnd"/>
      <w:r>
        <w:rPr>
          <w:rFonts w:ascii="Times  New Roman" w:hAnsi="Times  New Roman"/>
          <w:sz w:val="21"/>
          <w:szCs w:val="21"/>
        </w:rPr>
        <w:t xml:space="preserve"> and females by ye</w:t>
      </w:r>
      <w:r>
        <w:rPr>
          <w:rFonts w:ascii="Times  New Roman" w:hAnsi="Times  New Roman"/>
          <w:sz w:val="21"/>
          <w:szCs w:val="21"/>
        </w:rPr>
        <w:t>ars</w:t>
      </w:r>
    </w:p>
    <w:p w14:paraId="52703C84" w14:textId="77777777" w:rsidR="008F3AFF" w:rsidRDefault="00CB1FD3">
      <w:pPr>
        <w:spacing w:line="360" w:lineRule="auto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6 Other parameters in the model</w:t>
      </w:r>
    </w:p>
    <w:p w14:paraId="36CE84B9" w14:textId="77777777" w:rsidR="008F3AFF" w:rsidRDefault="00CB1FD3">
      <w:pPr>
        <w:spacing w:line="360" w:lineRule="auto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7 Age specific mortality in China in 2012</w:t>
      </w:r>
    </w:p>
    <w:p w14:paraId="2BC66ED9" w14:textId="77777777" w:rsidR="008F3AFF" w:rsidRDefault="00CB1FD3">
      <w:pPr>
        <w:spacing w:line="360" w:lineRule="auto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8 Age specific population in China in 2010</w:t>
      </w:r>
    </w:p>
    <w:p w14:paraId="769732CD" w14:textId="77777777" w:rsidR="008F3AFF" w:rsidRDefault="00CB1FD3">
      <w:pPr>
        <w:spacing w:line="360" w:lineRule="auto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9 Age specific incidence rate of esophagus cancer in China in 2012</w:t>
      </w:r>
    </w:p>
    <w:p w14:paraId="2184D69D" w14:textId="77777777" w:rsidR="008F3AFF" w:rsidRDefault="00CB1FD3">
      <w:pPr>
        <w:spacing w:line="360" w:lineRule="auto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Table S10 Age specific mortality of esop</w:t>
      </w:r>
      <w:r>
        <w:rPr>
          <w:rFonts w:ascii="Times  New Roman" w:hAnsi="Times  New Roman"/>
          <w:sz w:val="21"/>
          <w:szCs w:val="21"/>
        </w:rPr>
        <w:t>hagus cancer in China in 2012</w:t>
      </w:r>
    </w:p>
    <w:p w14:paraId="002A0D7F" w14:textId="77777777" w:rsidR="008F3AFF" w:rsidRDefault="00CB1FD3">
      <w:pPr>
        <w:spacing w:line="360" w:lineRule="auto"/>
        <w:jc w:val="left"/>
        <w:rPr>
          <w:rFonts w:ascii="Times  New Roman" w:eastAsia="SimSun" w:hAnsi="Times  New Roman" w:hint="eastAsia"/>
          <w:sz w:val="21"/>
          <w:szCs w:val="21"/>
          <w:lang w:eastAsia="zh-CN"/>
        </w:rPr>
      </w:pPr>
      <w:r>
        <w:rPr>
          <w:rFonts w:ascii="Times  New Roman" w:eastAsia="SimSun" w:hAnsi="Times  New Roman" w:hint="eastAsia"/>
          <w:sz w:val="21"/>
          <w:szCs w:val="21"/>
          <w:lang w:eastAsia="zh-CN"/>
        </w:rPr>
        <w:t xml:space="preserve">Table </w:t>
      </w:r>
      <w:r>
        <w:rPr>
          <w:rFonts w:ascii="Times  New Roman" w:eastAsia="SimSun" w:hAnsi="Times  New Roman"/>
          <w:sz w:val="21"/>
          <w:szCs w:val="21"/>
          <w:lang w:eastAsia="zh-CN"/>
        </w:rPr>
        <w:t>S11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 xml:space="preserve"> The predicted incidence per 100 000 of esophageal cancer from model simulation and model input </w:t>
      </w:r>
    </w:p>
    <w:p w14:paraId="6854670C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0902341F" w14:textId="77777777" w:rsidR="008F3AFF" w:rsidRDefault="00CB1FD3">
      <w:pPr>
        <w:spacing w:line="240" w:lineRule="auto"/>
        <w:jc w:val="left"/>
        <w:rPr>
          <w:rFonts w:ascii="Times  New Roman" w:hAnsi="Times  New Roman"/>
          <w:b/>
          <w:bCs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br w:type="page"/>
      </w:r>
    </w:p>
    <w:p w14:paraId="34963552" w14:textId="77777777" w:rsidR="008F3AFF" w:rsidRDefault="00CB1FD3">
      <w:pPr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noProof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6EA7C3A" wp14:editId="2CAC956A">
                <wp:simplePos x="0" y="0"/>
                <wp:positionH relativeFrom="column">
                  <wp:posOffset>123825</wp:posOffset>
                </wp:positionH>
                <wp:positionV relativeFrom="paragraph">
                  <wp:posOffset>97790</wp:posOffset>
                </wp:positionV>
                <wp:extent cx="5269865" cy="540385"/>
                <wp:effectExtent l="0" t="0" r="0" b="5715"/>
                <wp:wrapTight wrapText="bothSides">
                  <wp:wrapPolygon edited="0">
                    <wp:start x="260" y="508"/>
                    <wp:lineTo x="260" y="21321"/>
                    <wp:lineTo x="21293" y="21321"/>
                    <wp:lineTo x="21293" y="508"/>
                    <wp:lineTo x="260" y="508"/>
                  </wp:wrapPolygon>
                </wp:wrapTight>
                <wp:docPr id="20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9598" cy="5404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>
                          <a:outerShdw dist="23000" dir="5400000" rotWithShape="0">
                            <a:srgbClr val="00000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14:paraId="7B162526" w14:textId="77777777" w:rsidR="008F3AFF" w:rsidRDefault="00CB1FD3">
                            <w:pPr>
                              <w:pStyle w:val="NormalWeb"/>
                              <w:spacing w:beforeAutospacing="0" w:afterAutospacing="0"/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Figure S1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. Dynamic Cohort Esophageal cancer Markov Model with five states</w:t>
                            </w: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35" o:spid="_x0000_s1026" o:spt="1" style="position:absolute;left:0pt;margin-left:9.75pt;margin-top:7.7pt;height:42.55pt;width:414.95pt;mso-wrap-distance-left:9pt;mso-wrap-distance-right:9pt;z-index:251659264;mso-width-relative:page;mso-height-relative:page;" filled="f" stroked="f" coordsize="21600,21600" wrapcoords="260 508 260 21321 21293 21321 21293 508 260 508" o:gfxdata="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C2Fo8tcAAAAJAQAADwAAAAAAAAABACAAAAAiAAAAZHJzL2Rvd25yZXYueG1s&#10;UEsBAhQAFAAAAAgAh07iQHmZEhv5AQAA7QMAAA4AAAAAAAAAAQAgAAAAJgEAAGRycy9lMm9Eb2Mu&#10;eG1sUEsFBgAAAAAGAAYAWQEAAJEFAAAAAA==&#10;">
                <v:fill on="f" focussize="0,0"/>
                <v:stroke on="f"/>
                <v:imagedata o:title=""/>
                <o:lock v:ext="edit" aspectratio="f"/>
                <v:shadow on="t" color="#000000" opacity="22936f" offset="0pt,1.81102362204724pt" origin="0f,32768f" matrix="65536f,0f,0f,65536f"/>
                <v:textbox>
                  <w:txbxContent>
                    <w:p>
                      <w:pPr>
                        <w:pStyle w:val="6"/>
                        <w:spacing w:beforeAutospacing="0" w:afterAutospacing="0"/>
                        <w:jc w:val="center"/>
                        <w:rPr>
                          <w:rFonts w:ascii="Times New Roman" w:hAnsi="Times New Roman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  <w:t>Figure S1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  <w14:props3d w14:extrusionH="0" w14:contourW="0" w14:prstMaterial="clear"/>
                        </w:rPr>
                        <w:t>. Dynamic Cohort Esophageal cancer Markov Model with five states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01885D24" w14:textId="77777777" w:rsidR="008F3AFF" w:rsidRDefault="00CB1FD3">
      <w:pPr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73ECBCE6" wp14:editId="5C17C900">
                <wp:simplePos x="0" y="0"/>
                <wp:positionH relativeFrom="column">
                  <wp:posOffset>-5160645</wp:posOffset>
                </wp:positionH>
                <wp:positionV relativeFrom="paragraph">
                  <wp:posOffset>422275</wp:posOffset>
                </wp:positionV>
                <wp:extent cx="5280660" cy="2393315"/>
                <wp:effectExtent l="0" t="0" r="0" b="45085"/>
                <wp:wrapTight wrapText="bothSides">
                  <wp:wrapPolygon edited="0">
                    <wp:start x="0" y="0"/>
                    <wp:lineTo x="0" y="5158"/>
                    <wp:lineTo x="2260" y="5502"/>
                    <wp:lineTo x="8727" y="16505"/>
                    <wp:lineTo x="7325" y="16677"/>
                    <wp:lineTo x="7013" y="17193"/>
                    <wp:lineTo x="7013" y="20460"/>
                    <wp:lineTo x="7169" y="21835"/>
                    <wp:lineTo x="7247" y="21835"/>
                    <wp:lineTo x="21429" y="21835"/>
                    <wp:lineTo x="21506" y="21663"/>
                    <wp:lineTo x="21506" y="16849"/>
                    <wp:lineTo x="18779" y="16505"/>
                    <wp:lineTo x="18623" y="5502"/>
                    <wp:lineTo x="21506" y="5502"/>
                    <wp:lineTo x="21506" y="172"/>
                    <wp:lineTo x="4364" y="0"/>
                    <wp:lineTo x="0" y="0"/>
                  </wp:wrapPolygon>
                </wp:wrapTight>
                <wp:docPr id="12" name="组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0660" cy="2393315"/>
                          <a:chOff x="1058" y="0"/>
                          <a:chExt cx="76235" cy="26573"/>
                        </a:xfrm>
                      </wpg:grpSpPr>
                      <wps:wsp>
                        <wps:cNvPr id="6" name="圆角矩形 24"/>
                        <wps:cNvSpPr/>
                        <wps:spPr>
                          <a:xfrm>
                            <a:off x="27635" y="122"/>
                            <a:ext cx="13759" cy="587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EECE1"/>
                          </a:solidFill>
                          <a:ln>
                            <a:noFill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18A435E" w14:textId="77777777" w:rsidR="008F3AFF" w:rsidRDefault="00CB1FD3">
                              <w:pPr>
                                <w:pStyle w:val="NormalWeb"/>
                                <w:spacing w:beforeAutospacing="0" w:afterAutospacing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Health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7" name="圆角矩形 25"/>
                        <wps:cNvSpPr/>
                        <wps:spPr>
                          <a:xfrm>
                            <a:off x="50710" y="21038"/>
                            <a:ext cx="26584" cy="553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EECE1"/>
                          </a:solidFill>
                          <a:ln>
                            <a:noFill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A3BC0EC" w14:textId="77777777" w:rsidR="008F3AFF" w:rsidRDefault="00CB1FD3">
                              <w:pPr>
                                <w:pStyle w:val="NormalWeb"/>
                                <w:spacing w:beforeAutospacing="0" w:afterAutospacing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Disease-specific death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8" name="圆角矩形 26"/>
                        <wps:cNvSpPr/>
                        <wps:spPr>
                          <a:xfrm>
                            <a:off x="55427" y="470"/>
                            <a:ext cx="21817" cy="587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EECE1"/>
                          </a:solidFill>
                          <a:ln>
                            <a:noFill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2874422" w14:textId="77777777" w:rsidR="008F3AFF" w:rsidRDefault="00CB1FD3">
                              <w:pPr>
                                <w:pStyle w:val="NormalWeb"/>
                                <w:spacing w:beforeAutospacing="0" w:afterAutospacing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Esophageal cancer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9" name="圆角矩形 27"/>
                        <wps:cNvSpPr/>
                        <wps:spPr>
                          <a:xfrm>
                            <a:off x="26342" y="20694"/>
                            <a:ext cx="15635" cy="587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EECE1"/>
                          </a:solidFill>
                          <a:ln>
                            <a:noFill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733FBF7" w14:textId="77777777" w:rsidR="008F3AFF" w:rsidRDefault="00CB1FD3">
                              <w:pPr>
                                <w:pStyle w:val="NormalWeb"/>
                                <w:spacing w:beforeAutospacing="0" w:afterAutospacing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Other death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11" name="直线箭头连接符 28"/>
                        <wps:cNvCnPr/>
                        <wps:spPr>
                          <a:xfrm>
                            <a:off x="41394" y="3061"/>
                            <a:ext cx="14033" cy="0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3" name="直线箭头连接符 29"/>
                        <wps:cNvCnPr/>
                        <wps:spPr>
                          <a:xfrm flipH="1">
                            <a:off x="65894" y="6349"/>
                            <a:ext cx="0" cy="14687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5" name="直线箭头连接符 30"/>
                        <wps:cNvCnPr/>
                        <wps:spPr>
                          <a:xfrm flipH="1">
                            <a:off x="34160" y="6349"/>
                            <a:ext cx="32175" cy="14345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6" name="直线箭头连接符 31"/>
                        <wps:cNvCnPr/>
                        <wps:spPr>
                          <a:xfrm flipH="1">
                            <a:off x="34160" y="6001"/>
                            <a:ext cx="0" cy="14693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7" name="圆角矩形 32"/>
                        <wps:cNvSpPr/>
                        <wps:spPr>
                          <a:xfrm>
                            <a:off x="1058" y="0"/>
                            <a:ext cx="15753" cy="587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EECE1"/>
                          </a:solidFill>
                          <a:ln>
                            <a:noFill/>
                          </a:ln>
                          <a:effectLst>
                            <a:outerShdw dist="23000" dir="5400000" rotWithShape="0">
                              <a:srgbClr val="000000">
                                <a:alpha val="34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ABDCD4E" w14:textId="77777777" w:rsidR="008F3AFF" w:rsidRDefault="00CB1FD3">
                              <w:pPr>
                                <w:pStyle w:val="NormalWeb"/>
                                <w:spacing w:beforeAutospacing="0" w:afterAutospacing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Newb</w:t>
                              </w: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orn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18" name="直线箭头连接符 33"/>
                        <wps:cNvCnPr/>
                        <wps:spPr>
                          <a:xfrm>
                            <a:off x="16811" y="2939"/>
                            <a:ext cx="10824" cy="0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19" name="直线箭头连接符 34"/>
                        <wps:cNvCnPr/>
                        <wps:spPr>
                          <a:xfrm>
                            <a:off x="8935" y="5879"/>
                            <a:ext cx="25225" cy="14815"/>
                          </a:xfrm>
                          <a:prstGeom prst="straightConnector1">
                            <a:avLst/>
                          </a:prstGeom>
                          <a:ln w="317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组 23" o:spid="_x0000_s1026" o:spt="203" style="position:absolute;left:0pt;margin-left:-406.35pt;margin-top:33.25pt;height:188.45pt;width:415.8pt;mso-wrap-distance-left:9pt;mso-wrap-distance-right:9pt;z-index:251660288;mso-width-relative:page;mso-height-relative:page;" coordorigin="1058,0" coordsize="76235,26573" wrapcoords="0 0 0 5158 2260 5502 8727 16505 7325 16677 7013 17193 7013 20460 7169 21835 7247 21835 21429 21835 21506 21663 21506 16849 18779 16505 18623 5502 21506 5502 21506 172 4364 0 0 0" o:gfxdata="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">
                <o:lock v:ext="edit" aspectratio="f"/>
                <v:roundrect id="圆角矩形 24" o:spid="_x0000_s1026" o:spt="2" style="position:absolute;left:27635;top:122;height:5879;width:13759;" fillcolor="#EEECE1" filled="t" stroked="f" coordsize="21600,21600" arcsize="0.166666666666667" o:gfxdata="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hgYN1twAAANoAAAAP&#10;AAAAAAAAAAEAIAAAACIAAABkcnMvZG93bnJldi54bWxQSwECFAAUAAAACACHTuJAMy8FnjsAAAA5&#10;AAAAEAAAAAAAAAABACAAAAAGAQAAZHJzL3NoYXBleG1sLnhtbFBLBQYAAAAABgAGAFsBAACwAwAA&#10;AAA=&#10;">
                  <v:fill on="t" focussize="0,0"/>
                  <v:stroke on="f"/>
                  <v:imagedata o:title=""/>
                  <o:lock v:ext="edit" aspectratio="f"/>
                  <v:shadow on="t" color="#000000" opacity="22936f" offset="0pt,1.81102362204724pt" origin="0f,32768f" matrix="65536f,0f,0f,65536f"/>
                  <v:textbox>
                    <w:txbxContent>
                      <w:p>
                        <w:pPr>
                          <w:pStyle w:val="6"/>
                          <w:spacing w:beforeAutospacing="0" w:afterAutospacing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Health</w:t>
                        </w:r>
                      </w:p>
                    </w:txbxContent>
                  </v:textbox>
                </v:roundrect>
                <v:roundrect id="圆角矩形 25" o:spid="_x0000_s1026" o:spt="2" style="position:absolute;left:50710;top:21038;height:5533;width:26584;" fillcolor="#EEECE1" filled="t" stroked="f" coordsize="21600,21600" arcsize="0.166666666666667" o:gfxdata="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s0m7rsAAADa&#10;AAAADwAAAAAAAAABACAAAAAiAAAAZHJzL2Rvd25yZXYueG1sUEsBAhQAFAAAAAgAh07iQDMvBZ47&#10;AAAAOQAAABAAAAAAAAAAAQAgAAAACgEAAGRycy9zaGFwZXhtbC54bWxQSwUGAAAAAAYABgBbAQAA&#10;tAMAAAAA&#10;">
                  <v:fill on="t" focussize="0,0"/>
                  <v:stroke on="f"/>
                  <v:imagedata o:title=""/>
                  <o:lock v:ext="edit" aspectratio="f"/>
                  <v:shadow on="t" color="#000000" opacity="22936f" offset="0pt,1.81102362204724pt" origin="0f,32768f" matrix="65536f,0f,0f,65536f"/>
                  <v:textbox>
                    <w:txbxContent>
                      <w:p>
                        <w:pPr>
                          <w:pStyle w:val="6"/>
                          <w:spacing w:beforeAutospacing="0" w:afterAutospacing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Disease-specific death</w:t>
                        </w:r>
                      </w:p>
                    </w:txbxContent>
                  </v:textbox>
                </v:roundrect>
                <v:roundrect id="圆角矩形 26" o:spid="_x0000_s1026" o:spt="2" style="position:absolute;left:55427;top:470;height:5879;width:21817;" fillcolor="#EEECE1" filled="t" stroked="f" coordsize="21600,21600" arcsize="0.166666666666667" o:gfxdata="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v1KynLUAAADaAAAADwAA&#10;AAAAAAABACAAAAAiAAAAZHJzL2Rvd25yZXYueG1sUEsBAhQAFAAAAAgAh07iQDMvBZ47AAAAOQAA&#10;ABAAAAAAAAAAAQAgAAAABAEAAGRycy9zaGFwZXhtbC54bWxQSwUGAAAAAAYABgBbAQAArgMAAAAA&#10;">
                  <v:fill on="t" focussize="0,0"/>
                  <v:stroke on="f"/>
                  <v:imagedata o:title=""/>
                  <o:lock v:ext="edit" aspectratio="f"/>
                  <v:shadow on="t" color="#000000" opacity="22936f" offset="0pt,1.81102362204724pt" origin="0f,32768f" matrix="65536f,0f,0f,65536f"/>
                  <v:textbox>
                    <w:txbxContent>
                      <w:p>
                        <w:pPr>
                          <w:pStyle w:val="6"/>
                          <w:spacing w:beforeAutospacing="0" w:afterAutospacing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Esophageal cancer</w:t>
                        </w:r>
                      </w:p>
                    </w:txbxContent>
                  </v:textbox>
                </v:roundrect>
                <v:roundrect id="圆角矩形 27" o:spid="_x0000_s1026" o:spt="2" style="position:absolute;left:26342;top:20694;height:5879;width:15635;" fillcolor="#EEECE1" filled="t" stroked="f" coordsize="21600,21600" arcsize="0.166666666666667" o:gfxdata="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B4XB7sAAADa&#10;AAAADwAAAAAAAAABACAAAAAiAAAAZHJzL2Rvd25yZXYueG1sUEsBAhQAFAAAAAgAh07iQDMvBZ47&#10;AAAAOQAAABAAAAAAAAAAAQAgAAAACgEAAGRycy9zaGFwZXhtbC54bWxQSwUGAAAAAAYABgBbAQAA&#10;tAMAAAAA&#10;">
                  <v:fill on="t" focussize="0,0"/>
                  <v:stroke on="f"/>
                  <v:imagedata o:title=""/>
                  <o:lock v:ext="edit" aspectratio="f"/>
                  <v:shadow on="t" color="#000000" opacity="22936f" offset="0pt,1.81102362204724pt" origin="0f,32768f" matrix="65536f,0f,0f,65536f"/>
                  <v:textbox>
                    <w:txbxContent>
                      <w:p>
                        <w:pPr>
                          <w:pStyle w:val="6"/>
                          <w:spacing w:beforeAutospacing="0" w:afterAutospacing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Other death</w:t>
                        </w:r>
                      </w:p>
                    </w:txbxContent>
                  </v:textbox>
                </v:roundrect>
                <v:shape id="直线箭头连接符 28" o:spid="_x0000_s1026" o:spt="32" type="#_x0000_t32" style="position:absolute;left:41394;top:3061;height:0;width:14033;" filled="f" stroked="t" coordsize="21600,21600" o:gfxdata="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FhGPJugAAANsA&#10;AAAPAAAAAAAAAAEAIAAAACIAAABkcnMvZG93bnJldi54bWxQSwECFAAUAAAACACHTuJAMy8FnjsA&#10;AAA5AAAAEAAAAAAAAAABACAAAAAJAQAAZHJzL3NoYXBleG1sLnhtbFBLBQYAAAAABgAGAFsBAACz&#10;AwAAAAA=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shape id="直线箭头连接符 29" o:spid="_x0000_s1026" o:spt="32" type="#_x0000_t32" style="position:absolute;left:65894;top:6349;flip:x;height:14687;width:0;" filled="f" stroked="t" coordsize="21600,21600" o:gfxdata="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U9YQu5AAAA2wAA&#10;AA8AAAAAAAAAAQAgAAAAIgAAAGRycy9kb3ducmV2LnhtbFBLAQIUABQAAAAIAIdO4kAzLwWeOwAA&#10;ADkAAAAQAAAAAAAAAAEAIAAAAAgBAABkcnMvc2hhcGV4bWwueG1sUEsFBgAAAAAGAAYAWwEAALID&#10;AAAAAA==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shape id="直线箭头连接符 30" o:spid="_x0000_s1026" o:spt="32" type="#_x0000_t32" style="position:absolute;left:34160;top:6349;flip:x;height:14345;width:32175;" filled="f" stroked="t" coordsize="21600,21600" o:gfxdata="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WYXOS5AAAA2wAA&#10;AA8AAAAAAAAAAQAgAAAAIgAAAGRycy9kb3ducmV2LnhtbFBLAQIUABQAAAAIAIdO4kAzLwWeOwAA&#10;ADkAAAAQAAAAAAAAAAEAIAAAAAgBAABkcnMvc2hhcGV4bWwueG1sUEsFBgAAAAAGAAYAWwEAALID&#10;AAAAAA==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shape id="直线箭头连接符 31" o:spid="_x0000_s1026" o:spt="32" type="#_x0000_t32" style="position:absolute;left:34160;top:6001;flip:x;height:14693;width:0;" filled="f" stroked="t" coordsize="21600,21600" o:gfxdata="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xUrCk7gAAADbAAAA&#10;DwAAAAAAAAABACAAAAAiAAAAZHJzL2Rvd25yZXYueG1sUEsBAhQAFAAAAAgAh07iQDMvBZ47AAAA&#10;OQAAABAAAAAAAAAAAQAgAAAABwEAAGRycy9zaGFwZXhtbC54bWxQSwUGAAAAAAYABgBbAQAAsQMA&#10;AAAA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roundrect id="圆角矩形 32" o:spid="_x0000_s1026" o:spt="2" style="position:absolute;left:1058;top:0;height:5879;width:15753;" fillcolor="#EEECE1" filled="t" stroked="f" coordsize="21600,21600" arcsize="0.166666666666667" o:gfxdata="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bZ3QqugAAANsA&#10;AAAPAAAAAAAAAAEAIAAAACIAAABkcnMvZG93bnJldi54bWxQSwECFAAUAAAACACHTuJAMy8FnjsA&#10;AAA5AAAAEAAAAAAAAAABACAAAAAJAQAAZHJzL3NoYXBleG1sLnhtbFBLBQYAAAAABgAGAFsBAACz&#10;AwAAAAA=&#10;">
                  <v:fill on="t" focussize="0,0"/>
                  <v:stroke on="f"/>
                  <v:imagedata o:title=""/>
                  <o:lock v:ext="edit" aspectratio="f"/>
                  <v:shadow on="t" color="#000000" opacity="22936f" offset="0pt,1.81102362204724pt" origin="0f,32768f" matrix="65536f,0f,0f,65536f"/>
                  <v:textbox>
                    <w:txbxContent>
                      <w:p>
                        <w:pPr>
                          <w:pStyle w:val="6"/>
                          <w:spacing w:beforeAutospacing="0" w:afterAutospacing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Newb</w:t>
                        </w:r>
                        <w:r>
                          <w:rPr>
                            <w:rFonts w:hint="eastAsia"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  <w:t>orn</w:t>
                        </w:r>
                      </w:p>
                    </w:txbxContent>
                  </v:textbox>
                </v:roundrect>
                <v:shape id="直线箭头连接符 33" o:spid="_x0000_s1026" o:spt="32" type="#_x0000_t32" style="position:absolute;left:16811;top:2939;height:0;width:10824;" filled="f" stroked="t" coordsize="21600,21600" o:gfxdata="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UvspU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shape id="直线箭头连接符 34" o:spid="_x0000_s1026" o:spt="32" type="#_x0000_t32" style="position:absolute;left:8935;top:5879;height:14815;width:25225;" filled="f" stroked="t" coordsize="21600,21600" o:gfxdata="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u/Jvz7sAAADb&#10;AAAADwAAAAAAAAABACAAAAAiAAAAZHJzL2Rvd25yZXYueG1sUEsBAhQAFAAAAAgAh07iQDMvBZ47&#10;AAAAOQAAABAAAAAAAAAAAQAgAAAACgEAAGRycy9zaGFwZXhtbC54bWxQSwUGAAAAAAYABgBbAQAA&#10;tAMAAAAA&#10;">
                  <v:fill on="f" focussize="0,0"/>
                  <v:stroke weight="0.25pt" color="#000000" joinstyle="round" endarrow="open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w10:wrap type="tight"/>
              </v:group>
            </w:pict>
          </mc:Fallback>
        </mc:AlternateContent>
      </w:r>
    </w:p>
    <w:p w14:paraId="6769D317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61D40F38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1F58B1EF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28AEE874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591880AE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1C0D8B8C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4EAF48C2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35871E95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1BAD0762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5800F87E" w14:textId="77777777" w:rsidR="008F3AFF" w:rsidRDefault="008F3AFF">
      <w:pPr>
        <w:jc w:val="left"/>
        <w:rPr>
          <w:rFonts w:ascii="Times  New Roman" w:hAnsi="Times  New Roman"/>
          <w:sz w:val="21"/>
          <w:szCs w:val="21"/>
        </w:rPr>
      </w:pPr>
    </w:p>
    <w:p w14:paraId="3849D4F6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037BBD62" w14:textId="77777777" w:rsidR="008F3AFF" w:rsidRDefault="00CB1FD3">
      <w:pPr>
        <w:spacing w:line="360" w:lineRule="auto"/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eastAsia="SimSun" w:hAnsi="Times  New Roman" w:hint="eastAsia"/>
          <w:b/>
          <w:bCs/>
          <w:kern w:val="24"/>
          <w:sz w:val="21"/>
          <w:szCs w:val="21"/>
          <w:lang w:eastAsia="zh-CN" w:bidi="ar"/>
        </w:rPr>
        <w:t>Figu</w:t>
      </w:r>
      <w:r>
        <w:rPr>
          <w:rFonts w:ascii="Times  New Roman" w:eastAsia="SimSun" w:hAnsi="Times  New Roman"/>
          <w:b/>
          <w:bCs/>
          <w:kern w:val="24"/>
          <w:sz w:val="21"/>
          <w:szCs w:val="21"/>
          <w:lang w:eastAsia="zh-CN" w:bidi="ar"/>
        </w:rPr>
        <w:t>r</w:t>
      </w:r>
      <w:r>
        <w:rPr>
          <w:rFonts w:ascii="Times  New Roman" w:eastAsia="SimSun" w:hAnsi="Times  New Roman" w:hint="eastAsia"/>
          <w:b/>
          <w:bCs/>
          <w:kern w:val="24"/>
          <w:sz w:val="21"/>
          <w:szCs w:val="21"/>
          <w:lang w:eastAsia="zh-CN" w:bidi="ar"/>
        </w:rPr>
        <w:t xml:space="preserve">e </w:t>
      </w:r>
      <w:r>
        <w:rPr>
          <w:rFonts w:ascii="Times  New Roman" w:eastAsia="SimSun" w:hAnsi="Times  New Roman"/>
          <w:b/>
          <w:bCs/>
          <w:kern w:val="24"/>
          <w:sz w:val="21"/>
          <w:szCs w:val="21"/>
          <w:lang w:eastAsia="zh-CN" w:bidi="ar"/>
        </w:rPr>
        <w:t>S</w:t>
      </w:r>
      <w:r>
        <w:rPr>
          <w:rFonts w:ascii="Times  New Roman" w:eastAsia="SimSun" w:hAnsi="Times  New Roman" w:hint="eastAsia"/>
          <w:b/>
          <w:bCs/>
          <w:kern w:val="24"/>
          <w:sz w:val="21"/>
          <w:szCs w:val="21"/>
          <w:lang w:eastAsia="zh-CN" w:bidi="ar"/>
        </w:rPr>
        <w:t xml:space="preserve">2. </w:t>
      </w:r>
      <w:r>
        <w:rPr>
          <w:rFonts w:ascii="Times  New Roman" w:eastAsia="SimSun" w:hAnsi="Times  New Roman" w:hint="eastAsia"/>
          <w:kern w:val="24"/>
          <w:sz w:val="21"/>
          <w:szCs w:val="21"/>
          <w:lang w:eastAsia="zh-CN" w:bidi="ar"/>
        </w:rPr>
        <w:t>Model internal validation by goodness-of-fit test</w:t>
      </w:r>
    </w:p>
    <w:p w14:paraId="3D1D0E2D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b/>
          <w:noProof/>
          <w:szCs w:val="18"/>
          <w:lang w:eastAsia="zh-CN"/>
        </w:rPr>
        <w:drawing>
          <wp:anchor distT="0" distB="0" distL="114300" distR="114300" simplePos="0" relativeHeight="251658752" behindDoc="0" locked="0" layoutInCell="1" allowOverlap="1" wp14:anchorId="1786F22C" wp14:editId="2F054E6A">
            <wp:simplePos x="0" y="0"/>
            <wp:positionH relativeFrom="column">
              <wp:posOffset>-33020</wp:posOffset>
            </wp:positionH>
            <wp:positionV relativeFrom="paragraph">
              <wp:posOffset>44450</wp:posOffset>
            </wp:positionV>
            <wp:extent cx="5600700" cy="4076700"/>
            <wp:effectExtent l="0" t="0" r="0" b="0"/>
            <wp:wrapSquare wrapText="bothSides"/>
            <wp:docPr id="1" name="图片 1" descr="Macintosh HD:Users:Sunny:Desktop:internal valid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acintosh HD:Users:Sunny:Desktop:internal validat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EB5A952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3A2D6184" w14:textId="77777777" w:rsidR="008F3AFF" w:rsidRDefault="008F3AFF">
      <w:pPr>
        <w:jc w:val="center"/>
        <w:rPr>
          <w:rFonts w:ascii="Times  New Roman" w:hAnsi="Times  New Roman"/>
          <w:sz w:val="21"/>
          <w:szCs w:val="21"/>
        </w:rPr>
      </w:pPr>
    </w:p>
    <w:p w14:paraId="7A02DDAA" w14:textId="77777777" w:rsidR="008F3AFF" w:rsidRDefault="00CB1FD3">
      <w:pPr>
        <w:spacing w:line="240" w:lineRule="auto"/>
        <w:jc w:val="left"/>
        <w:rPr>
          <w:rFonts w:ascii="Times  New Roman" w:hAnsi="Times  New Roman"/>
          <w:b/>
          <w:bCs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br w:type="page"/>
      </w:r>
    </w:p>
    <w:p w14:paraId="5AFEC55B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lastRenderedPageBreak/>
        <w:t>Table S1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The average annual direct medical expenditure per patient from 2010 to 2017 (U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F3AFF" w14:paraId="1B8D22E8" w14:textId="77777777"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624F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Year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55A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Inpatient costs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9AA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Outpatient fe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F6F4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Total</w:t>
            </w:r>
          </w:p>
        </w:tc>
      </w:tr>
      <w:tr w:rsidR="008F3AFF" w14:paraId="3EA70A41" w14:textId="77777777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0DA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7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C22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473.2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1DD6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3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78C1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546.5</w:t>
            </w:r>
          </w:p>
        </w:tc>
      </w:tr>
      <w:tr w:rsidR="008F3AFF" w14:paraId="23DA6407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94131A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1AF6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21.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66485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0.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CF165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91.8</w:t>
            </w:r>
          </w:p>
        </w:tc>
      </w:tr>
      <w:tr w:rsidR="008F3AFF" w14:paraId="5EC530DF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C3C27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AB5D4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044.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A66FE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.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8206B6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11.8</w:t>
            </w:r>
          </w:p>
        </w:tc>
      </w:tr>
      <w:tr w:rsidR="008F3AFF" w14:paraId="083EC080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F0CE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A39741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899.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9289C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.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5FD7A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962.5</w:t>
            </w:r>
          </w:p>
        </w:tc>
      </w:tr>
      <w:tr w:rsidR="008F3AFF" w14:paraId="22C4F56E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A6BA83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F205A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808.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46A11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9.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B9EB65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868.0</w:t>
            </w:r>
          </w:p>
        </w:tc>
      </w:tr>
      <w:tr w:rsidR="008F3AFF" w14:paraId="485A2734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90832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A8D46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74.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8D5AD8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5.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86F13D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29.2</w:t>
            </w:r>
          </w:p>
        </w:tc>
      </w:tr>
      <w:tr w:rsidR="008F3AFF" w14:paraId="3078315E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9EE3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B9947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173.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64FA4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.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E2A8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224.6</w:t>
            </w:r>
          </w:p>
        </w:tc>
      </w:tr>
      <w:tr w:rsidR="008F3AFF" w14:paraId="7869272D" w14:textId="77777777"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0E0ABA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0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4CAACB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075.1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4F4C4FC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9.6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3D9E2E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124.7</w:t>
            </w:r>
          </w:p>
        </w:tc>
      </w:tr>
    </w:tbl>
    <w:p w14:paraId="7510E008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>Note: The average annual direct medical expenditure per patient was changed into US dollars using the purchasing power parities with 3.506 in 2017.</w:t>
      </w:r>
    </w:p>
    <w:p w14:paraId="236F8852" w14:textId="77777777" w:rsidR="008F3AFF" w:rsidRDefault="008F3AFF">
      <w:pPr>
        <w:jc w:val="center"/>
        <w:rPr>
          <w:rFonts w:ascii="Times  New Roman" w:hAnsi="Times  New Roman"/>
          <w:b/>
          <w:bCs/>
          <w:sz w:val="21"/>
          <w:szCs w:val="21"/>
        </w:rPr>
      </w:pPr>
    </w:p>
    <w:p w14:paraId="08CD7D8C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2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The birth rate for both sexes by years</w:t>
      </w:r>
    </w:p>
    <w:tbl>
      <w:tblPr>
        <w:tblStyle w:val="TableGrid"/>
        <w:tblW w:w="825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777"/>
        <w:gridCol w:w="1787"/>
        <w:gridCol w:w="1513"/>
        <w:gridCol w:w="1513"/>
      </w:tblGrid>
      <w:tr w:rsidR="008F3AFF" w14:paraId="7CC05DEE" w14:textId="77777777">
        <w:trPr>
          <w:jc w:val="center"/>
        </w:trPr>
        <w:tc>
          <w:tcPr>
            <w:tcW w:w="1662" w:type="dxa"/>
            <w:tcBorders>
              <w:left w:val="nil"/>
              <w:bottom w:val="single" w:sz="4" w:space="0" w:color="auto"/>
            </w:tcBorders>
          </w:tcPr>
          <w:p w14:paraId="4E56097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Year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55B647D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Low*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4CEED7A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Estimat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01D2EAC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High*</w:t>
            </w:r>
          </w:p>
        </w:tc>
        <w:tc>
          <w:tcPr>
            <w:tcW w:w="1513" w:type="dxa"/>
            <w:tcBorders>
              <w:bottom w:val="single" w:sz="4" w:space="0" w:color="auto"/>
              <w:right w:val="nil"/>
            </w:tcBorders>
          </w:tcPr>
          <w:p w14:paraId="138552A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Reference</w:t>
            </w:r>
          </w:p>
        </w:tc>
      </w:tr>
      <w:tr w:rsidR="008F3AFF" w14:paraId="126FA293" w14:textId="77777777">
        <w:trPr>
          <w:jc w:val="center"/>
        </w:trPr>
        <w:tc>
          <w:tcPr>
            <w:tcW w:w="1662" w:type="dxa"/>
            <w:tcBorders>
              <w:top w:val="single" w:sz="4" w:space="0" w:color="auto"/>
              <w:left w:val="nil"/>
            </w:tcBorders>
            <w:vAlign w:val="center"/>
          </w:tcPr>
          <w:p w14:paraId="7AE06A1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3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0E52231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80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017CD4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80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C2B7DB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80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B832D5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2]</w:t>
            </w:r>
          </w:p>
        </w:tc>
      </w:tr>
      <w:tr w:rsidR="008F3AFF" w14:paraId="6881A1E7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5FBCA2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4</w:t>
            </w:r>
          </w:p>
        </w:tc>
        <w:tc>
          <w:tcPr>
            <w:tcW w:w="1777" w:type="dxa"/>
          </w:tcPr>
          <w:p w14:paraId="62BEF5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370</w:t>
            </w:r>
          </w:p>
        </w:tc>
        <w:tc>
          <w:tcPr>
            <w:tcW w:w="1787" w:type="dxa"/>
          </w:tcPr>
          <w:p w14:paraId="52D77E3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370</w:t>
            </w:r>
          </w:p>
        </w:tc>
        <w:tc>
          <w:tcPr>
            <w:tcW w:w="1513" w:type="dxa"/>
          </w:tcPr>
          <w:p w14:paraId="301131B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370</w:t>
            </w:r>
          </w:p>
        </w:tc>
        <w:tc>
          <w:tcPr>
            <w:tcW w:w="1513" w:type="dxa"/>
            <w:vMerge/>
            <w:tcBorders>
              <w:right w:val="nil"/>
            </w:tcBorders>
          </w:tcPr>
          <w:p w14:paraId="1EACDC06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EE88FE2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502CFEF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5</w:t>
            </w:r>
          </w:p>
        </w:tc>
        <w:tc>
          <w:tcPr>
            <w:tcW w:w="1777" w:type="dxa"/>
          </w:tcPr>
          <w:p w14:paraId="693D768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70</w:t>
            </w:r>
          </w:p>
        </w:tc>
        <w:tc>
          <w:tcPr>
            <w:tcW w:w="1787" w:type="dxa"/>
          </w:tcPr>
          <w:p w14:paraId="75FA34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70</w:t>
            </w:r>
          </w:p>
        </w:tc>
        <w:tc>
          <w:tcPr>
            <w:tcW w:w="1513" w:type="dxa"/>
          </w:tcPr>
          <w:p w14:paraId="1AB62EF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070</w:t>
            </w:r>
          </w:p>
        </w:tc>
        <w:tc>
          <w:tcPr>
            <w:tcW w:w="1513" w:type="dxa"/>
            <w:vMerge/>
            <w:tcBorders>
              <w:right w:val="nil"/>
            </w:tcBorders>
          </w:tcPr>
          <w:p w14:paraId="5A349943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6D71AC89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2AE4A4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6</w:t>
            </w:r>
          </w:p>
        </w:tc>
        <w:tc>
          <w:tcPr>
            <w:tcW w:w="1777" w:type="dxa"/>
          </w:tcPr>
          <w:p w14:paraId="207BFCD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950</w:t>
            </w:r>
          </w:p>
        </w:tc>
        <w:tc>
          <w:tcPr>
            <w:tcW w:w="1787" w:type="dxa"/>
          </w:tcPr>
          <w:p w14:paraId="4FA076F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950</w:t>
            </w:r>
          </w:p>
        </w:tc>
        <w:tc>
          <w:tcPr>
            <w:tcW w:w="1513" w:type="dxa"/>
          </w:tcPr>
          <w:p w14:paraId="59FFA80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950</w:t>
            </w:r>
          </w:p>
        </w:tc>
        <w:tc>
          <w:tcPr>
            <w:tcW w:w="1513" w:type="dxa"/>
            <w:vMerge/>
            <w:tcBorders>
              <w:right w:val="nil"/>
            </w:tcBorders>
          </w:tcPr>
          <w:p w14:paraId="3FDF1D3E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2D61C00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3CF4FB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7</w:t>
            </w:r>
          </w:p>
        </w:tc>
        <w:tc>
          <w:tcPr>
            <w:tcW w:w="1777" w:type="dxa"/>
          </w:tcPr>
          <w:p w14:paraId="1D6FC7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430</w:t>
            </w:r>
          </w:p>
        </w:tc>
        <w:tc>
          <w:tcPr>
            <w:tcW w:w="1787" w:type="dxa"/>
          </w:tcPr>
          <w:p w14:paraId="6438B40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430</w:t>
            </w:r>
          </w:p>
        </w:tc>
        <w:tc>
          <w:tcPr>
            <w:tcW w:w="1513" w:type="dxa"/>
          </w:tcPr>
          <w:p w14:paraId="6E606B7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430</w:t>
            </w:r>
          </w:p>
        </w:tc>
        <w:tc>
          <w:tcPr>
            <w:tcW w:w="1513" w:type="dxa"/>
            <w:vMerge/>
            <w:tcBorders>
              <w:right w:val="nil"/>
            </w:tcBorders>
          </w:tcPr>
          <w:p w14:paraId="04073057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0CC5C3B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0AFCED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8</w:t>
            </w:r>
          </w:p>
        </w:tc>
        <w:tc>
          <w:tcPr>
            <w:tcW w:w="1777" w:type="dxa"/>
          </w:tcPr>
          <w:p w14:paraId="243B24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940</w:t>
            </w:r>
          </w:p>
        </w:tc>
        <w:tc>
          <w:tcPr>
            <w:tcW w:w="1787" w:type="dxa"/>
          </w:tcPr>
          <w:p w14:paraId="0BEC16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940</w:t>
            </w:r>
          </w:p>
        </w:tc>
        <w:tc>
          <w:tcPr>
            <w:tcW w:w="1513" w:type="dxa"/>
          </w:tcPr>
          <w:p w14:paraId="7B32BFB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940</w:t>
            </w:r>
          </w:p>
        </w:tc>
        <w:tc>
          <w:tcPr>
            <w:tcW w:w="1513" w:type="dxa"/>
            <w:vMerge/>
            <w:tcBorders>
              <w:right w:val="nil"/>
            </w:tcBorders>
          </w:tcPr>
          <w:p w14:paraId="64F186C7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4AF279E4" w14:textId="77777777">
        <w:trPr>
          <w:jc w:val="center"/>
        </w:trPr>
        <w:tc>
          <w:tcPr>
            <w:tcW w:w="1662" w:type="dxa"/>
            <w:tcBorders>
              <w:left w:val="nil"/>
              <w:bottom w:val="nil"/>
            </w:tcBorders>
            <w:vAlign w:val="center"/>
          </w:tcPr>
          <w:p w14:paraId="5AFB18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9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6DE4008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480</w:t>
            </w:r>
          </w:p>
        </w:tc>
        <w:tc>
          <w:tcPr>
            <w:tcW w:w="1787" w:type="dxa"/>
            <w:tcBorders>
              <w:bottom w:val="nil"/>
            </w:tcBorders>
            <w:vAlign w:val="center"/>
          </w:tcPr>
          <w:p w14:paraId="5EF453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480</w:t>
            </w:r>
          </w:p>
        </w:tc>
        <w:tc>
          <w:tcPr>
            <w:tcW w:w="1513" w:type="dxa"/>
            <w:tcBorders>
              <w:bottom w:val="nil"/>
            </w:tcBorders>
            <w:vAlign w:val="center"/>
          </w:tcPr>
          <w:p w14:paraId="5E4520C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480</w:t>
            </w:r>
          </w:p>
        </w:tc>
        <w:tc>
          <w:tcPr>
            <w:tcW w:w="1513" w:type="dxa"/>
            <w:vMerge/>
            <w:tcBorders>
              <w:bottom w:val="nil"/>
              <w:right w:val="nil"/>
            </w:tcBorders>
          </w:tcPr>
          <w:p w14:paraId="1D07AFDD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418ADAB7" w14:textId="77777777">
        <w:trPr>
          <w:jc w:val="center"/>
        </w:trPr>
        <w:tc>
          <w:tcPr>
            <w:tcW w:w="1662" w:type="dxa"/>
            <w:tcBorders>
              <w:top w:val="nil"/>
              <w:left w:val="nil"/>
            </w:tcBorders>
            <w:vAlign w:val="center"/>
          </w:tcPr>
          <w:p w14:paraId="533AFA0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0</w:t>
            </w:r>
          </w:p>
        </w:tc>
        <w:tc>
          <w:tcPr>
            <w:tcW w:w="1777" w:type="dxa"/>
            <w:tcBorders>
              <w:top w:val="nil"/>
            </w:tcBorders>
          </w:tcPr>
          <w:p w14:paraId="189746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119</w:t>
            </w:r>
          </w:p>
        </w:tc>
        <w:tc>
          <w:tcPr>
            <w:tcW w:w="1787" w:type="dxa"/>
            <w:tcBorders>
              <w:top w:val="nil"/>
            </w:tcBorders>
            <w:vAlign w:val="center"/>
          </w:tcPr>
          <w:p w14:paraId="7E6AE49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645</w:t>
            </w:r>
          </w:p>
        </w:tc>
        <w:tc>
          <w:tcPr>
            <w:tcW w:w="1513" w:type="dxa"/>
            <w:tcBorders>
              <w:top w:val="nil"/>
            </w:tcBorders>
          </w:tcPr>
          <w:p w14:paraId="65D044F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159</w:t>
            </w:r>
          </w:p>
        </w:tc>
        <w:tc>
          <w:tcPr>
            <w:tcW w:w="1513" w:type="dxa"/>
            <w:vMerge w:val="restart"/>
            <w:tcBorders>
              <w:top w:val="nil"/>
              <w:right w:val="nil"/>
            </w:tcBorders>
            <w:vAlign w:val="center"/>
          </w:tcPr>
          <w:p w14:paraId="01F2253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4]</w:t>
            </w:r>
          </w:p>
        </w:tc>
      </w:tr>
      <w:tr w:rsidR="008F3AFF" w14:paraId="0119B3DC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06F5849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1</w:t>
            </w:r>
          </w:p>
        </w:tc>
        <w:tc>
          <w:tcPr>
            <w:tcW w:w="1777" w:type="dxa"/>
          </w:tcPr>
          <w:p w14:paraId="13ED354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119</w:t>
            </w:r>
          </w:p>
        </w:tc>
        <w:tc>
          <w:tcPr>
            <w:tcW w:w="1787" w:type="dxa"/>
            <w:vAlign w:val="center"/>
          </w:tcPr>
          <w:p w14:paraId="0E20DDA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645</w:t>
            </w:r>
          </w:p>
        </w:tc>
        <w:tc>
          <w:tcPr>
            <w:tcW w:w="1513" w:type="dxa"/>
          </w:tcPr>
          <w:p w14:paraId="1DE302E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159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28F2AE69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F82F125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5215BD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2</w:t>
            </w:r>
          </w:p>
        </w:tc>
        <w:tc>
          <w:tcPr>
            <w:tcW w:w="1777" w:type="dxa"/>
          </w:tcPr>
          <w:p w14:paraId="272190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119</w:t>
            </w:r>
          </w:p>
        </w:tc>
        <w:tc>
          <w:tcPr>
            <w:tcW w:w="1787" w:type="dxa"/>
            <w:vAlign w:val="center"/>
          </w:tcPr>
          <w:p w14:paraId="4DC241B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645</w:t>
            </w:r>
          </w:p>
        </w:tc>
        <w:tc>
          <w:tcPr>
            <w:tcW w:w="1513" w:type="dxa"/>
          </w:tcPr>
          <w:p w14:paraId="305F22D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159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4CC7FEB3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9B04644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4D69E3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3</w:t>
            </w:r>
          </w:p>
        </w:tc>
        <w:tc>
          <w:tcPr>
            <w:tcW w:w="1777" w:type="dxa"/>
          </w:tcPr>
          <w:p w14:paraId="72419FB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119</w:t>
            </w:r>
          </w:p>
        </w:tc>
        <w:tc>
          <w:tcPr>
            <w:tcW w:w="1787" w:type="dxa"/>
            <w:vAlign w:val="center"/>
          </w:tcPr>
          <w:p w14:paraId="5A98354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645</w:t>
            </w:r>
          </w:p>
        </w:tc>
        <w:tc>
          <w:tcPr>
            <w:tcW w:w="1513" w:type="dxa"/>
          </w:tcPr>
          <w:p w14:paraId="1C408E8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159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73A8B18C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55A1BAE6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6A8462A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4</w:t>
            </w:r>
          </w:p>
        </w:tc>
        <w:tc>
          <w:tcPr>
            <w:tcW w:w="1777" w:type="dxa"/>
          </w:tcPr>
          <w:p w14:paraId="73C9E3E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119</w:t>
            </w:r>
          </w:p>
        </w:tc>
        <w:tc>
          <w:tcPr>
            <w:tcW w:w="1787" w:type="dxa"/>
            <w:vAlign w:val="center"/>
          </w:tcPr>
          <w:p w14:paraId="233A08F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0645</w:t>
            </w:r>
          </w:p>
        </w:tc>
        <w:tc>
          <w:tcPr>
            <w:tcW w:w="1513" w:type="dxa"/>
          </w:tcPr>
          <w:p w14:paraId="0475B33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2159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3267DD4E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5055E58A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388BE0E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5</w:t>
            </w:r>
          </w:p>
        </w:tc>
        <w:tc>
          <w:tcPr>
            <w:tcW w:w="1777" w:type="dxa"/>
          </w:tcPr>
          <w:p w14:paraId="69408FA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624</w:t>
            </w:r>
          </w:p>
        </w:tc>
        <w:tc>
          <w:tcPr>
            <w:tcW w:w="1787" w:type="dxa"/>
            <w:vAlign w:val="center"/>
          </w:tcPr>
          <w:p w14:paraId="6CD301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808</w:t>
            </w:r>
          </w:p>
        </w:tc>
        <w:tc>
          <w:tcPr>
            <w:tcW w:w="1513" w:type="dxa"/>
          </w:tcPr>
          <w:p w14:paraId="75F83DE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934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4F6AD40D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772B918E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0A53D1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6</w:t>
            </w:r>
          </w:p>
        </w:tc>
        <w:tc>
          <w:tcPr>
            <w:tcW w:w="1777" w:type="dxa"/>
          </w:tcPr>
          <w:p w14:paraId="4CA36F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624</w:t>
            </w:r>
          </w:p>
        </w:tc>
        <w:tc>
          <w:tcPr>
            <w:tcW w:w="1787" w:type="dxa"/>
            <w:vAlign w:val="center"/>
          </w:tcPr>
          <w:p w14:paraId="34F2873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808</w:t>
            </w:r>
          </w:p>
        </w:tc>
        <w:tc>
          <w:tcPr>
            <w:tcW w:w="1513" w:type="dxa"/>
          </w:tcPr>
          <w:p w14:paraId="5739139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934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43B0F81F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3AE93223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5D7BDBB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7</w:t>
            </w:r>
          </w:p>
        </w:tc>
        <w:tc>
          <w:tcPr>
            <w:tcW w:w="1777" w:type="dxa"/>
          </w:tcPr>
          <w:p w14:paraId="73A7C66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624</w:t>
            </w:r>
          </w:p>
        </w:tc>
        <w:tc>
          <w:tcPr>
            <w:tcW w:w="1787" w:type="dxa"/>
            <w:vAlign w:val="center"/>
          </w:tcPr>
          <w:p w14:paraId="0672501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808</w:t>
            </w:r>
          </w:p>
        </w:tc>
        <w:tc>
          <w:tcPr>
            <w:tcW w:w="1513" w:type="dxa"/>
          </w:tcPr>
          <w:p w14:paraId="6A77DFC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934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13D058BE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518034DB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1F353CA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8</w:t>
            </w:r>
          </w:p>
        </w:tc>
        <w:tc>
          <w:tcPr>
            <w:tcW w:w="1777" w:type="dxa"/>
          </w:tcPr>
          <w:p w14:paraId="5863FD7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624</w:t>
            </w:r>
          </w:p>
        </w:tc>
        <w:tc>
          <w:tcPr>
            <w:tcW w:w="1787" w:type="dxa"/>
            <w:vAlign w:val="center"/>
          </w:tcPr>
          <w:p w14:paraId="0EFFF7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808</w:t>
            </w:r>
          </w:p>
        </w:tc>
        <w:tc>
          <w:tcPr>
            <w:tcW w:w="1513" w:type="dxa"/>
          </w:tcPr>
          <w:p w14:paraId="0CB3B85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934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65B4507A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545143CF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3E789B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9</w:t>
            </w:r>
          </w:p>
        </w:tc>
        <w:tc>
          <w:tcPr>
            <w:tcW w:w="1777" w:type="dxa"/>
          </w:tcPr>
          <w:p w14:paraId="340218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624</w:t>
            </w:r>
          </w:p>
        </w:tc>
        <w:tc>
          <w:tcPr>
            <w:tcW w:w="1787" w:type="dxa"/>
            <w:vAlign w:val="center"/>
          </w:tcPr>
          <w:p w14:paraId="4F6485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808</w:t>
            </w:r>
          </w:p>
        </w:tc>
        <w:tc>
          <w:tcPr>
            <w:tcW w:w="1513" w:type="dxa"/>
          </w:tcPr>
          <w:p w14:paraId="5E6A0A7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934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251FE998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5E0B8B13" w14:textId="77777777">
        <w:trPr>
          <w:jc w:val="center"/>
        </w:trPr>
        <w:tc>
          <w:tcPr>
            <w:tcW w:w="1662" w:type="dxa"/>
            <w:tcBorders>
              <w:left w:val="nil"/>
            </w:tcBorders>
            <w:vAlign w:val="center"/>
          </w:tcPr>
          <w:p w14:paraId="4CA3430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30</w:t>
            </w:r>
          </w:p>
        </w:tc>
        <w:tc>
          <w:tcPr>
            <w:tcW w:w="1777" w:type="dxa"/>
          </w:tcPr>
          <w:p w14:paraId="2E4E38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6900</w:t>
            </w:r>
          </w:p>
        </w:tc>
        <w:tc>
          <w:tcPr>
            <w:tcW w:w="1787" w:type="dxa"/>
            <w:vAlign w:val="center"/>
          </w:tcPr>
          <w:p w14:paraId="09EAEB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460</w:t>
            </w:r>
          </w:p>
        </w:tc>
        <w:tc>
          <w:tcPr>
            <w:tcW w:w="1513" w:type="dxa"/>
          </w:tcPr>
          <w:p w14:paraId="14654CE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11891</w:t>
            </w:r>
          </w:p>
        </w:tc>
        <w:tc>
          <w:tcPr>
            <w:tcW w:w="1513" w:type="dxa"/>
            <w:vMerge/>
            <w:tcBorders>
              <w:right w:val="nil"/>
              <w:tl2br w:val="nil"/>
              <w:tr2bl w:val="nil"/>
            </w:tcBorders>
          </w:tcPr>
          <w:p w14:paraId="0D42FDB4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</w:tbl>
    <w:p w14:paraId="7BE349F1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The birth rate from 2012 to 2019 was </w:t>
      </w:r>
      <w:r>
        <w:rPr>
          <w:rFonts w:ascii="Times  New Roman" w:hAnsi="Times  New Roman"/>
          <w:sz w:val="21"/>
          <w:szCs w:val="21"/>
        </w:rPr>
        <w:t>collected from China Statistical Yearbook; The birth rate and their low and high value between 2020 and 2030 was collected from World Population Prospects 2019; * mean the values used for sensitivity analyses.</w:t>
      </w:r>
    </w:p>
    <w:p w14:paraId="59988DEC" w14:textId="77777777" w:rsidR="008F3AFF" w:rsidRDefault="008F3AFF">
      <w:pPr>
        <w:spacing w:line="240" w:lineRule="exact"/>
        <w:rPr>
          <w:rFonts w:ascii="Times  New Roman" w:hAnsi="Times  New Roman"/>
          <w:sz w:val="21"/>
          <w:szCs w:val="21"/>
        </w:rPr>
      </w:pPr>
    </w:p>
    <w:p w14:paraId="4C897BD0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3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Sex ratio of the total population a</w:t>
      </w:r>
      <w:r>
        <w:rPr>
          <w:rFonts w:ascii="Times  New Roman" w:hAnsi="Times  New Roman"/>
          <w:sz w:val="21"/>
          <w:szCs w:val="21"/>
        </w:rPr>
        <w:t>nd at birth by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33"/>
        <w:gridCol w:w="1276"/>
        <w:gridCol w:w="1275"/>
        <w:gridCol w:w="2127"/>
        <w:gridCol w:w="1745"/>
      </w:tblGrid>
      <w:tr w:rsidR="008F3AFF" w14:paraId="5AA318EE" w14:textId="77777777">
        <w:tc>
          <w:tcPr>
            <w:tcW w:w="960" w:type="dxa"/>
            <w:vMerge w:val="restart"/>
            <w:tcBorders>
              <w:left w:val="nil"/>
              <w:right w:val="nil"/>
            </w:tcBorders>
            <w:vAlign w:val="center"/>
          </w:tcPr>
          <w:p w14:paraId="515FB5A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Year</w:t>
            </w:r>
          </w:p>
        </w:tc>
        <w:tc>
          <w:tcPr>
            <w:tcW w:w="3684" w:type="dxa"/>
            <w:gridSpan w:val="3"/>
            <w:tcBorders>
              <w:left w:val="nil"/>
              <w:right w:val="nil"/>
            </w:tcBorders>
          </w:tcPr>
          <w:p w14:paraId="5FC982E4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 xml:space="preserve">Sex ratio of the total population </w:t>
            </w:r>
          </w:p>
          <w:p w14:paraId="50AF44E3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males</w:t>
            </w:r>
            <w:proofErr w:type="gramEnd"/>
            <w:r>
              <w:rPr>
                <w:rFonts w:ascii="Times  New Roman" w:hAnsi="Times  New Roman"/>
                <w:sz w:val="21"/>
                <w:szCs w:val="21"/>
              </w:rPr>
              <w:t xml:space="preserve"> per 100 females)</w:t>
            </w:r>
          </w:p>
        </w:tc>
        <w:tc>
          <w:tcPr>
            <w:tcW w:w="212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EF28D0E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Sex ratio at birth</w:t>
            </w:r>
          </w:p>
          <w:p w14:paraId="6A1A550F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male</w:t>
            </w:r>
            <w:proofErr w:type="gramEnd"/>
            <w:r>
              <w:rPr>
                <w:rFonts w:ascii="Times  New Roman" w:hAnsi="Times  New Roman"/>
                <w:sz w:val="21"/>
                <w:szCs w:val="21"/>
              </w:rPr>
              <w:t xml:space="preserve"> births per 100 female births)</w:t>
            </w:r>
          </w:p>
        </w:tc>
        <w:tc>
          <w:tcPr>
            <w:tcW w:w="174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E0DC6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Reference</w:t>
            </w:r>
          </w:p>
        </w:tc>
      </w:tr>
      <w:tr w:rsidR="008F3AFF" w14:paraId="0749E046" w14:textId="77777777">
        <w:tc>
          <w:tcPr>
            <w:tcW w:w="960" w:type="dxa"/>
            <w:vMerge/>
            <w:tcBorders>
              <w:left w:val="nil"/>
              <w:right w:val="nil"/>
            </w:tcBorders>
          </w:tcPr>
          <w:p w14:paraId="3E003E8C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A6C63C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Low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3C270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Estimat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B2F72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High*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5C1C1A3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E2B8E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DE4ADD0" w14:textId="77777777"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382D904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3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4705E6F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22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7B4B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22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D1BCE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22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6ECE392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7.70 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3648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2]</w:t>
            </w:r>
          </w:p>
        </w:tc>
      </w:tr>
      <w:tr w:rsidR="008F3AFF" w14:paraId="50DAFA43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00D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472BA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35C5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992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9FB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7.60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8EB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439A123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ADA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>2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7523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1657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2E036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0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A43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5.88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9A4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34F230B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66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654AB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F875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939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421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3.51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21A8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F8D5626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1DF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8A2C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45C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1F2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DB57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2.88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4A6F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300A963B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B0C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403B8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95CB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7108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6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02E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90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09D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5F4A6730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204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0D7BF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99E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2A2F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4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CF0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2.00 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DB85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5709393B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8F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4007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B3A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8A97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F30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0.14 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AC3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4]</w:t>
            </w:r>
          </w:p>
        </w:tc>
      </w:tr>
      <w:tr w:rsidR="008F3AFF" w14:paraId="7678F3E8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6D7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A550A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53D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DEFE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BB4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00 </w:t>
            </w:r>
          </w:p>
        </w:tc>
        <w:tc>
          <w:tcPr>
            <w:tcW w:w="174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C422D3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D1D9786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03C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C7530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982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0102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BE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1A42BB7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52F23A38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AF5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3692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09B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A8BC6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BB9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1F95DAA9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54F5D150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2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5448F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1339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A59A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5.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13C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7B0048CD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5CEB469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D92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77A1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961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68407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EFDE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11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5C0ACFB2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388004F5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E45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A34F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1555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A372E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A7C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9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4E3DEB7D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3B769882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101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B4D0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8DE1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2C123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5C6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9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431944F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C21DFFD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8D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D5B5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1C1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5776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342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9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7831DE16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4D955531" w14:textId="77777777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B94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C21CB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3E54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0B8D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6307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9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6733E998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74FB757" w14:textId="77777777">
        <w:tc>
          <w:tcPr>
            <w:tcW w:w="960" w:type="dxa"/>
            <w:tcBorders>
              <w:top w:val="nil"/>
              <w:left w:val="nil"/>
              <w:right w:val="nil"/>
            </w:tcBorders>
            <w:vAlign w:val="center"/>
          </w:tcPr>
          <w:p w14:paraId="74F224F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3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8822F9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37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5679AE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47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2AF5A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4.56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C2A09E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9.00 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vAlign w:val="center"/>
          </w:tcPr>
          <w:p w14:paraId="03C9FF31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</w:tbl>
    <w:p w14:paraId="48397BD1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The sex ratio from 2012 to 2019 was collected from China Statistical Yearbook, the sex </w:t>
      </w:r>
      <w:proofErr w:type="gramStart"/>
      <w:r>
        <w:rPr>
          <w:rFonts w:ascii="Times  New Roman" w:hAnsi="Times  New Roman"/>
          <w:sz w:val="21"/>
          <w:szCs w:val="21"/>
        </w:rPr>
        <w:t>ratio</w:t>
      </w:r>
      <w:proofErr w:type="gramEnd"/>
      <w:r>
        <w:rPr>
          <w:rFonts w:ascii="Times  New Roman" w:hAnsi="Times  New Roman"/>
          <w:sz w:val="21"/>
          <w:szCs w:val="21"/>
        </w:rPr>
        <w:t xml:space="preserve"> and their low and </w:t>
      </w:r>
      <w:r>
        <w:rPr>
          <w:rFonts w:ascii="Times  New Roman" w:hAnsi="Times  New Roman"/>
          <w:sz w:val="21"/>
          <w:szCs w:val="21"/>
        </w:rPr>
        <w:t>high value between 2020 and 2030 was collected from World Population Prospects 2019; * mean the values used for sensitivity analyses.</w:t>
      </w:r>
    </w:p>
    <w:p w14:paraId="604FDA77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727CE364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4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All-cause mortality and infant mortality for both sexes by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492"/>
        <w:gridCol w:w="1501"/>
        <w:gridCol w:w="1616"/>
        <w:gridCol w:w="1331"/>
        <w:gridCol w:w="1608"/>
      </w:tblGrid>
      <w:tr w:rsidR="008F3AFF" w14:paraId="642BF4F8" w14:textId="77777777">
        <w:tc>
          <w:tcPr>
            <w:tcW w:w="96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C5D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Year</w:t>
            </w:r>
          </w:p>
        </w:tc>
        <w:tc>
          <w:tcPr>
            <w:tcW w:w="460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D0060B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 xml:space="preserve">All-cause mortality </w:t>
            </w:r>
          </w:p>
        </w:tc>
        <w:tc>
          <w:tcPr>
            <w:tcW w:w="133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A471B" w14:textId="77777777" w:rsidR="008F3AFF" w:rsidRDefault="00CB1FD3">
            <w:pPr>
              <w:spacing w:line="240" w:lineRule="exact"/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Infant mortality</w:t>
            </w:r>
          </w:p>
        </w:tc>
        <w:tc>
          <w:tcPr>
            <w:tcW w:w="160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6CAB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Reference</w:t>
            </w:r>
          </w:p>
        </w:tc>
      </w:tr>
      <w:tr w:rsidR="008F3AFF" w14:paraId="3F43CEC7" w14:textId="77777777">
        <w:tc>
          <w:tcPr>
            <w:tcW w:w="9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1BF50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525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Low*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EE86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Estimat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6FA8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High*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60CF2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B7C14" w14:textId="77777777" w:rsidR="008F3AFF" w:rsidRDefault="008F3AFF">
            <w:pPr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E760288" w14:textId="77777777"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075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1A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970B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582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00E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500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9A9D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2-13]</w:t>
            </w:r>
          </w:p>
        </w:tc>
      </w:tr>
      <w:tr w:rsidR="008F3AFF" w14:paraId="2A07B5CC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22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3DA35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53A27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31B829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6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16E020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9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505CDF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4B75F41B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24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63CA6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FD8AD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67AED0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4E406B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1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2D799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1FEE7E1F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7C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0AADD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09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1BCF7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09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97227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09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B7390E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5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B093E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5678A0BC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22A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B62839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D5FBA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C85C7D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1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350313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68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BCD1E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2A7C892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25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2AA3E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3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3717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3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497418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3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9BA6A0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61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37EE3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71C68E3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577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371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4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6D2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4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53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14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233AF4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5600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90187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6ADDB9FC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CC4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2E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2C6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2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EC715B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3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6989ED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397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638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4]</w:t>
            </w:r>
          </w:p>
        </w:tc>
      </w:tr>
      <w:tr w:rsidR="008F3AFF" w14:paraId="15509AA5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DC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A0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79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2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7532D3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3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9F394B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397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C4003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323DCBDC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607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9BB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41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2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185138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3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94B093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397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AD87C2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A53AEA7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7B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9F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A29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2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9A4DCC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3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4B7D14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397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E3A593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79BB404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039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B7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F6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2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2AA490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83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9C0FBD7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397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A66EF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18E6E81F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EB7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67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3A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68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D0E4E9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78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8EA8E3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239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DA745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D2318F4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B0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A9F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AC1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68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74FB0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78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72F070E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239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2E814C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7887BD44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020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F2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53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68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4F058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78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374AB6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239</w:t>
            </w:r>
          </w:p>
        </w:tc>
        <w:tc>
          <w:tcPr>
            <w:tcW w:w="1608" w:type="dxa"/>
            <w:vMerge/>
            <w:tcBorders>
              <w:top w:val="nil"/>
              <w:left w:val="nil"/>
              <w:right w:val="nil"/>
            </w:tcBorders>
          </w:tcPr>
          <w:p w14:paraId="3DE0EA42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0AAF713E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CB0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64B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9B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68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E9864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78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75F22A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239</w:t>
            </w:r>
          </w:p>
        </w:tc>
        <w:tc>
          <w:tcPr>
            <w:tcW w:w="1608" w:type="dxa"/>
            <w:vMerge/>
            <w:tcBorders>
              <w:left w:val="nil"/>
              <w:right w:val="nil"/>
            </w:tcBorders>
          </w:tcPr>
          <w:p w14:paraId="17C20E68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6A6A7970" w14:textId="77777777"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199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577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85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D88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686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8DE8A2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78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C6656A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7239</w:t>
            </w:r>
          </w:p>
        </w:tc>
        <w:tc>
          <w:tcPr>
            <w:tcW w:w="1608" w:type="dxa"/>
            <w:vMerge/>
            <w:tcBorders>
              <w:left w:val="nil"/>
              <w:right w:val="nil"/>
            </w:tcBorders>
          </w:tcPr>
          <w:p w14:paraId="2D171AC3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D6F6F37" w14:textId="77777777"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11C1AC4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30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14:paraId="4DFB23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9471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vAlign w:val="center"/>
          </w:tcPr>
          <w:p w14:paraId="369CC49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9692 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372E71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9925 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</w:tcPr>
          <w:p w14:paraId="0BC15E2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.006319</w:t>
            </w:r>
          </w:p>
        </w:tc>
        <w:tc>
          <w:tcPr>
            <w:tcW w:w="1608" w:type="dxa"/>
            <w:vMerge/>
            <w:tcBorders>
              <w:left w:val="nil"/>
              <w:right w:val="nil"/>
            </w:tcBorders>
          </w:tcPr>
          <w:p w14:paraId="1444C612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</w:tbl>
    <w:p w14:paraId="270A602E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lastRenderedPageBreak/>
        <w:t xml:space="preserve">Note: The all-cause mortality from 2012 to 2019 was collected from China Statistical Yearbook, the all-cause mortality and their low and high value between 2020 and 2030 was collected from World Population Prospects 2019; The infant mortality from 2012 to </w:t>
      </w:r>
      <w:r>
        <w:rPr>
          <w:rFonts w:ascii="Times  New Roman" w:hAnsi="Times  New Roman"/>
          <w:sz w:val="21"/>
          <w:szCs w:val="21"/>
        </w:rPr>
        <w:t xml:space="preserve">2019 was collected from </w:t>
      </w:r>
      <w:bookmarkStart w:id="0" w:name="OLE_LINK1"/>
      <w:bookmarkStart w:id="1" w:name="OLE_LINK2"/>
      <w:r>
        <w:rPr>
          <w:rFonts w:ascii="Times  New Roman" w:hAnsi="Times  New Roman"/>
          <w:sz w:val="21"/>
          <w:szCs w:val="21"/>
        </w:rPr>
        <w:t>statistical report of China Children’s development (2011-2020),</w:t>
      </w:r>
      <w:bookmarkEnd w:id="0"/>
      <w:bookmarkEnd w:id="1"/>
      <w:r>
        <w:rPr>
          <w:rFonts w:ascii="Times  New Roman" w:hAnsi="Times  New Roman"/>
          <w:sz w:val="21"/>
          <w:szCs w:val="21"/>
        </w:rPr>
        <w:t xml:space="preserve"> the infant mortality between 2020 and 2030 was the calculations estimated by United Nations population division; * mean the values used for sensitivity analyses.</w:t>
      </w:r>
    </w:p>
    <w:p w14:paraId="54189E53" w14:textId="77777777" w:rsidR="008F3AFF" w:rsidRDefault="008F3AFF">
      <w:pPr>
        <w:spacing w:line="240" w:lineRule="exact"/>
        <w:rPr>
          <w:rFonts w:ascii="Times  New Roman" w:hAnsi="Times  New Roman"/>
          <w:b/>
          <w:bCs/>
          <w:sz w:val="21"/>
          <w:szCs w:val="21"/>
        </w:rPr>
      </w:pPr>
    </w:p>
    <w:p w14:paraId="4F7EB948" w14:textId="77777777" w:rsidR="008F3AFF" w:rsidRDefault="008F3AFF">
      <w:pPr>
        <w:spacing w:line="240" w:lineRule="exact"/>
        <w:jc w:val="center"/>
        <w:rPr>
          <w:rFonts w:ascii="Times  New Roman" w:hAnsi="Times  New Roman"/>
          <w:b/>
          <w:bCs/>
          <w:sz w:val="21"/>
          <w:szCs w:val="21"/>
        </w:rPr>
      </w:pPr>
    </w:p>
    <w:p w14:paraId="4B96E4E9" w14:textId="77777777" w:rsidR="008F3AFF" w:rsidRDefault="00CB1FD3">
      <w:pPr>
        <w:spacing w:line="240" w:lineRule="exact"/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</w:t>
      </w:r>
      <w:r>
        <w:rPr>
          <w:rFonts w:ascii="Times  New Roman" w:hAnsi="Times  New Roman"/>
          <w:b/>
          <w:bCs/>
          <w:sz w:val="21"/>
          <w:szCs w:val="21"/>
        </w:rPr>
        <w:t>e S5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Standard Life expectancy at birth for both sexes, </w:t>
      </w:r>
      <w:proofErr w:type="gramStart"/>
      <w:r>
        <w:rPr>
          <w:rFonts w:ascii="Times  New Roman" w:hAnsi="Times  New Roman"/>
          <w:sz w:val="21"/>
          <w:szCs w:val="21"/>
        </w:rPr>
        <w:t>males</w:t>
      </w:r>
      <w:proofErr w:type="gramEnd"/>
      <w:r>
        <w:rPr>
          <w:rFonts w:ascii="Times  New Roman" w:hAnsi="Times  New Roman"/>
          <w:sz w:val="21"/>
          <w:szCs w:val="21"/>
        </w:rPr>
        <w:t xml:space="preserve"> and females by years</w:t>
      </w:r>
    </w:p>
    <w:tbl>
      <w:tblPr>
        <w:tblStyle w:val="TableGrid"/>
        <w:tblW w:w="8305" w:type="dxa"/>
        <w:tblLook w:val="04A0" w:firstRow="1" w:lastRow="0" w:firstColumn="1" w:lastColumn="0" w:noHBand="0" w:noVBand="1"/>
      </w:tblPr>
      <w:tblGrid>
        <w:gridCol w:w="1709"/>
        <w:gridCol w:w="1717"/>
        <w:gridCol w:w="1729"/>
        <w:gridCol w:w="1575"/>
        <w:gridCol w:w="1575"/>
      </w:tblGrid>
      <w:tr w:rsidR="008F3AFF" w14:paraId="6E822B98" w14:textId="77777777">
        <w:tc>
          <w:tcPr>
            <w:tcW w:w="1709" w:type="dxa"/>
            <w:tcBorders>
              <w:left w:val="nil"/>
              <w:right w:val="nil"/>
            </w:tcBorders>
          </w:tcPr>
          <w:p w14:paraId="76D88B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Year</w:t>
            </w:r>
          </w:p>
        </w:tc>
        <w:tc>
          <w:tcPr>
            <w:tcW w:w="1717" w:type="dxa"/>
            <w:tcBorders>
              <w:left w:val="nil"/>
              <w:right w:val="nil"/>
            </w:tcBorders>
          </w:tcPr>
          <w:p w14:paraId="6C75F4B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Both sex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043980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Males</w:t>
            </w:r>
          </w:p>
        </w:tc>
        <w:tc>
          <w:tcPr>
            <w:tcW w:w="1575" w:type="dxa"/>
            <w:tcBorders>
              <w:left w:val="nil"/>
              <w:right w:val="nil"/>
            </w:tcBorders>
            <w:vAlign w:val="center"/>
          </w:tcPr>
          <w:p w14:paraId="2D0FD3A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Females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3368B1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Reference</w:t>
            </w:r>
          </w:p>
        </w:tc>
      </w:tr>
      <w:tr w:rsidR="008F3AFF" w14:paraId="1204B724" w14:textId="77777777">
        <w:tc>
          <w:tcPr>
            <w:tcW w:w="1709" w:type="dxa"/>
            <w:tcBorders>
              <w:left w:val="nil"/>
              <w:bottom w:val="nil"/>
              <w:right w:val="nil"/>
            </w:tcBorders>
            <w:vAlign w:val="center"/>
          </w:tcPr>
          <w:p w14:paraId="12CF624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3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14:paraId="38FAF60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4.83 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vAlign w:val="center"/>
          </w:tcPr>
          <w:p w14:paraId="0EBCF3B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2.38 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01DD609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37 </w:t>
            </w:r>
          </w:p>
        </w:tc>
        <w:tc>
          <w:tcPr>
            <w:tcW w:w="157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4CE1B9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12]</w:t>
            </w:r>
          </w:p>
        </w:tc>
      </w:tr>
      <w:tr w:rsidR="008F3AFF" w14:paraId="43CDA887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974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39C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4.83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EBE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2.3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78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37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6F839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4E331265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2CC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405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34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C52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3.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C70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43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42B6F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938FD47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9B1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7DA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34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EBB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3.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F3D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43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E5ED5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42065F1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55D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437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34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149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3.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F5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43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FD44E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315F67B3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8B7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47E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34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ED9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3.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B74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43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C47E7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321E396A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FE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1D4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34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8D5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3.6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9DFE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43 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E137C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06B3A0B9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68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64A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4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33F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.3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11C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73 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DBB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14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196890D4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74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350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4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87D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.3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DF9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73 </w:t>
            </w:r>
          </w:p>
        </w:tc>
        <w:tc>
          <w:tcPr>
            <w:tcW w:w="1575" w:type="dxa"/>
            <w:vMerge/>
            <w:tcBorders>
              <w:top w:val="nil"/>
              <w:left w:val="nil"/>
              <w:right w:val="nil"/>
            </w:tcBorders>
          </w:tcPr>
          <w:p w14:paraId="69D13198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37D93F61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CB1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F6E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4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77FA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.3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8D2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73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6A68217A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28025AB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1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260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4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697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.3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FED8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73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36E24BBB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3ACD7AA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D7B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F24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47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581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.3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7E4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73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19E5E5C8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7D253507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5C7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148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8.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3E7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1B85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.4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20BC9177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760A4CC5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53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A00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8.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BE2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D20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.4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79F98FB0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A5387CA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168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27B6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8.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55D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37ED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.4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1D644263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3DBC0B05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103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2B4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8.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409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E08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.4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503288EF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13FB3C31" w14:textId="77777777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A29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8580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8.31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745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6.2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01CC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.4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1144B5B3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  <w:tr w:rsidR="008F3AFF" w14:paraId="223D7C86" w14:textId="77777777"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2840E51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30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5CA078A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9.13 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vAlign w:val="center"/>
          </w:tcPr>
          <w:p w14:paraId="13421A81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7.17 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69FF8D4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1.17 </w:t>
            </w:r>
          </w:p>
        </w:tc>
        <w:tc>
          <w:tcPr>
            <w:tcW w:w="1575" w:type="dxa"/>
            <w:vMerge/>
            <w:tcBorders>
              <w:left w:val="nil"/>
              <w:right w:val="nil"/>
            </w:tcBorders>
          </w:tcPr>
          <w:p w14:paraId="0BDC6C90" w14:textId="77777777" w:rsidR="008F3AFF" w:rsidRDefault="008F3AFF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</w:rPr>
            </w:pPr>
          </w:p>
        </w:tc>
      </w:tr>
    </w:tbl>
    <w:p w14:paraId="2BDEDA9A" w14:textId="77777777" w:rsidR="008F3AFF" w:rsidRDefault="00CB1FD3">
      <w:pPr>
        <w:spacing w:line="240" w:lineRule="exact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The life expectancy at birth from 2012 to 2019 was collected from China Statistical Yearbook, the life </w:t>
      </w:r>
      <w:r>
        <w:rPr>
          <w:rFonts w:ascii="Times  New Roman" w:hAnsi="Times  New Roman"/>
          <w:sz w:val="21"/>
          <w:szCs w:val="21"/>
        </w:rPr>
        <w:t>expectancy at birth between 2020 and 2030 was collected from World Population Prospects 2019.</w:t>
      </w:r>
    </w:p>
    <w:p w14:paraId="1F750915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67EA3AE0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6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Other parameters in the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83"/>
        <w:gridCol w:w="1701"/>
        <w:gridCol w:w="1701"/>
        <w:gridCol w:w="1418"/>
        <w:gridCol w:w="283"/>
        <w:gridCol w:w="142"/>
        <w:gridCol w:w="851"/>
      </w:tblGrid>
      <w:tr w:rsidR="008F3AFF" w14:paraId="4BFE37FD" w14:textId="77777777">
        <w:tc>
          <w:tcPr>
            <w:tcW w:w="7196" w:type="dxa"/>
            <w:gridSpan w:val="5"/>
            <w:tcBorders>
              <w:left w:val="nil"/>
              <w:right w:val="nil"/>
            </w:tcBorders>
          </w:tcPr>
          <w:p w14:paraId="1FE191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Parameters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</w:tcPr>
          <w:p w14:paraId="2BA3F51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 xml:space="preserve">Resources </w:t>
            </w:r>
          </w:p>
        </w:tc>
      </w:tr>
      <w:tr w:rsidR="008F3AFF" w14:paraId="69F40412" w14:textId="77777777">
        <w:tc>
          <w:tcPr>
            <w:tcW w:w="8472" w:type="dxa"/>
            <w:gridSpan w:val="8"/>
            <w:tcBorders>
              <w:left w:val="nil"/>
              <w:right w:val="nil"/>
            </w:tcBorders>
          </w:tcPr>
          <w:p w14:paraId="72B6CD6F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b/>
                <w:sz w:val="21"/>
                <w:szCs w:val="21"/>
              </w:rPr>
              <w:t>Cohort in baseline year (2012)</w:t>
            </w:r>
          </w:p>
        </w:tc>
      </w:tr>
      <w:tr w:rsidR="008F3AFF" w14:paraId="5097FDE5" w14:textId="77777777">
        <w:tc>
          <w:tcPr>
            <w:tcW w:w="2376" w:type="dxa"/>
            <w:gridSpan w:val="2"/>
            <w:tcBorders>
              <w:left w:val="nil"/>
              <w:right w:val="nil"/>
            </w:tcBorders>
          </w:tcPr>
          <w:p w14:paraId="514D2458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781CD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Both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F701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Male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00366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Female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3D8C7602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</w:tr>
      <w:tr w:rsidR="008F3AFF" w14:paraId="2F7F7CA9" w14:textId="77777777">
        <w:tc>
          <w:tcPr>
            <w:tcW w:w="2376" w:type="dxa"/>
            <w:gridSpan w:val="2"/>
            <w:tcBorders>
              <w:left w:val="nil"/>
              <w:bottom w:val="nil"/>
              <w:right w:val="nil"/>
            </w:tcBorders>
          </w:tcPr>
          <w:p w14:paraId="71F42BDB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New peop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F435F74" w14:textId="77777777" w:rsidR="008F3AFF" w:rsidRDefault="008F3AFF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6B1B8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FB80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7368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-</w:t>
            </w:r>
          </w:p>
        </w:tc>
      </w:tr>
      <w:tr w:rsidR="008F3AFF" w14:paraId="4CC85379" w14:textId="77777777">
        <w:trPr>
          <w:trHeight w:val="327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E2E25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179D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1353266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912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926661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DBC2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605998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AA1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15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20F98A39" w14:textId="77777777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7281E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esophageal</w:t>
            </w:r>
            <w:r>
              <w:rPr>
                <w:rFonts w:ascii="Times  New Roman" w:hAnsi="Times  New Roman"/>
                <w:sz w:val="21"/>
                <w:szCs w:val="21"/>
              </w:rPr>
              <w:t xml:space="preserve">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D49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773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D948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5311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87FB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2428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867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*</w:t>
            </w:r>
          </w:p>
        </w:tc>
      </w:tr>
      <w:tr w:rsidR="008F3AFF" w14:paraId="14268C5D" w14:textId="77777777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87923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Disease-specific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F1AF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210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825E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149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280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19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E3F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37A54DCB" w14:textId="77777777"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39046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Other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81A8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9484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D4A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54623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2DF0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40216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2229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15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1545A073" w14:textId="77777777">
        <w:tc>
          <w:tcPr>
            <w:tcW w:w="847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48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b/>
                <w:sz w:val="21"/>
                <w:szCs w:val="21"/>
              </w:rPr>
              <w:t>EC epidemiological data</w:t>
            </w:r>
          </w:p>
        </w:tc>
      </w:tr>
      <w:tr w:rsidR="008F3AFF" w14:paraId="2847242D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B2919AB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EC incidence in 20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904F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00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02B7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29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DC0E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DA0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5FB4FB7F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C43AB10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 xml:space="preserve">AAPC for EC incidence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610C" w14:textId="77777777" w:rsidR="008F3AFF" w:rsidRDefault="00CB1FD3">
            <w:pPr>
              <w:spacing w:line="240" w:lineRule="exact"/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-0.009</w:t>
            </w:r>
          </w:p>
          <w:p w14:paraId="1EC5FA34" w14:textId="77777777" w:rsidR="008F3AFF" w:rsidRDefault="00CB1FD3">
            <w:pPr>
              <w:wordWrap w:val="0"/>
              <w:spacing w:line="240" w:lineRule="exact"/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-0.016- 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001)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657F" w14:textId="77777777" w:rsidR="008F3AFF" w:rsidRDefault="00CB1FD3">
            <w:pPr>
              <w:spacing w:line="240" w:lineRule="exact"/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9359" w14:textId="77777777" w:rsidR="008F3AFF" w:rsidRDefault="00CB1FD3">
            <w:pPr>
              <w:spacing w:line="240" w:lineRule="exact"/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-0.025</w:t>
            </w:r>
          </w:p>
          <w:p w14:paraId="2517B1D9" w14:textId="77777777" w:rsidR="008F3AFF" w:rsidRDefault="00CB1FD3">
            <w:pPr>
              <w:wordWrap w:val="0"/>
              <w:spacing w:line="240" w:lineRule="exact"/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(-0.035-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16)</w:t>
            </w: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969E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6CE9871F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D2117A5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lastRenderedPageBreak/>
              <w:t>EC Mortality in 20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ECFC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000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436F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214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C288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0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A0A4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122AFE59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9E68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 xml:space="preserve">AAPC for EC mortality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D639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-0.011</w:t>
            </w:r>
          </w:p>
          <w:p w14:paraId="6B650566" w14:textId="77777777" w:rsidR="008F3AFF" w:rsidRDefault="00CB1FD3">
            <w:pPr>
              <w:wordWrap w:val="0"/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-0.018- 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005)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F8D7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0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2167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-0.027(-0.042- 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11)</w:t>
            </w: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4953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4853E8F5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664A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5-year survival rat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E312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209</w:t>
            </w:r>
          </w:p>
          <w:p w14:paraId="38C0209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0.202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217)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7F79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199</w:t>
            </w:r>
          </w:p>
          <w:p w14:paraId="10BA2265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0.190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208)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4393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236</w:t>
            </w:r>
          </w:p>
          <w:p w14:paraId="041B31CD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(0.223-0.</w:t>
            </w:r>
            <w:proofErr w:type="gramStart"/>
            <w:r>
              <w:rPr>
                <w:rFonts w:ascii="Times  New Roman" w:hAnsi="Times  New Roman"/>
                <w:sz w:val="21"/>
                <w:szCs w:val="21"/>
              </w:rPr>
              <w:t>250)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3F52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5AF640F4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61CD35F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verage ages at dea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D195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6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1473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8.1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5904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D51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*</w:t>
            </w:r>
          </w:p>
        </w:tc>
      </w:tr>
      <w:tr w:rsidR="008F3AFF" w14:paraId="61C2059F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426A9E2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ge at onse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0364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65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E752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4.8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2661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6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3F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*</w:t>
            </w:r>
          </w:p>
        </w:tc>
      </w:tr>
      <w:tr w:rsidR="008F3AFF" w14:paraId="21AA5D98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B5E9D05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EC durat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71D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3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9566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3.3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36EF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303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*</w:t>
            </w:r>
          </w:p>
        </w:tc>
      </w:tr>
      <w:tr w:rsidR="008F3AFF" w14:paraId="4A17646B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FD543FF" w14:textId="77777777" w:rsidR="008F3AFF" w:rsidRDefault="00CB1FD3">
            <w:pPr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Disability weigh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54D1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0.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C531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395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DEE3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8E7F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7,20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4D915CB3" w14:textId="77777777">
        <w:tc>
          <w:tcPr>
            <w:tcW w:w="847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453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b/>
                <w:sz w:val="21"/>
                <w:szCs w:val="21"/>
              </w:rPr>
              <w:t xml:space="preserve">Average annual direct medical expenditure (DME) per patient </w:t>
            </w:r>
            <w:r>
              <w:rPr>
                <w:rFonts w:ascii="Times  New Roman" w:hAnsi="Times  New Roman"/>
                <w:sz w:val="21"/>
                <w:szCs w:val="21"/>
                <w:vertAlign w:val="superscript"/>
              </w:rPr>
              <w:t>a</w:t>
            </w:r>
          </w:p>
        </w:tc>
      </w:tr>
      <w:tr w:rsidR="008F3AFF" w14:paraId="0A52F75A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C9E1E8F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verage DME in 2012 ($)</w:t>
            </w:r>
          </w:p>
        </w:tc>
        <w:tc>
          <w:tcPr>
            <w:tcW w:w="538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447E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 xml:space="preserve">3829.2 (3063.4-4595.1) </w:t>
            </w: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68DE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21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  <w:tr w:rsidR="008F3AFF" w14:paraId="023C0FDA" w14:textId="77777777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2BE7DDFC" w14:textId="77777777" w:rsidR="008F3AFF" w:rsidRDefault="00CB1FD3">
            <w:pPr>
              <w:spacing w:line="240" w:lineRule="exact"/>
              <w:jc w:val="left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verage annual increase rate (AAIR)</w:t>
            </w:r>
          </w:p>
        </w:tc>
        <w:tc>
          <w:tcPr>
            <w:tcW w:w="538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93BDF6A" w14:textId="77777777" w:rsidR="008F3AFF" w:rsidRDefault="00CB1FD3">
            <w:pPr>
              <w:jc w:val="right"/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</w:rPr>
              <w:t>0.0432 (0.0388- 0.0475)</w:t>
            </w:r>
            <w:r>
              <w:rPr>
                <w:rFonts w:ascii="Times  New Roman" w:hAnsi="Times  New Roman"/>
                <w:sz w:val="21"/>
                <w:szCs w:val="21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F6E1AB" w14:textId="77777777" w:rsidR="008F3AFF" w:rsidRDefault="00CB1FD3">
            <w:pPr>
              <w:jc w:val="center"/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[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21</w:t>
            </w:r>
            <w:r>
              <w:rPr>
                <w:rFonts w:ascii="Times  New Roman" w:eastAsia="SimSun" w:hAnsi="Times  New Roman" w:hint="eastAsia"/>
                <w:sz w:val="21"/>
                <w:szCs w:val="21"/>
                <w:lang w:eastAsia="zh-CN"/>
              </w:rPr>
              <w:t>]</w:t>
            </w:r>
          </w:p>
        </w:tc>
      </w:tr>
    </w:tbl>
    <w:p w14:paraId="5538D08C" w14:textId="77777777" w:rsidR="008F3AFF" w:rsidRDefault="00CB1FD3">
      <w:pPr>
        <w:spacing w:line="240" w:lineRule="exact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* predicted by the </w:t>
      </w:r>
      <w:proofErr w:type="spellStart"/>
      <w:r>
        <w:rPr>
          <w:rFonts w:ascii="Times  New Roman" w:hAnsi="Times  New Roman"/>
          <w:sz w:val="21"/>
          <w:szCs w:val="21"/>
        </w:rPr>
        <w:t>DisMod</w:t>
      </w:r>
      <w:proofErr w:type="spellEnd"/>
      <w:r>
        <w:rPr>
          <w:rFonts w:ascii="Times  New Roman" w:hAnsi="Times  New Roman"/>
          <w:sz w:val="21"/>
          <w:szCs w:val="21"/>
        </w:rPr>
        <w:t xml:space="preserve"> model; </w:t>
      </w:r>
      <w:r>
        <w:rPr>
          <w:rFonts w:ascii="Times  New Roman" w:hAnsi="Times  New Roman"/>
          <w:sz w:val="21"/>
          <w:szCs w:val="21"/>
          <w:vertAlign w:val="superscript"/>
        </w:rPr>
        <w:t>#</w:t>
      </w:r>
      <w:r>
        <w:rPr>
          <w:rFonts w:ascii="Times  New Roman" w:hAnsi="Times  New Roman"/>
          <w:sz w:val="21"/>
          <w:szCs w:val="21"/>
        </w:rPr>
        <w:t xml:space="preserve"> mean 95% confidence interval that used for sensitivity    analysis; a : the average annual direct medical expenditure per patient in 2012 was collected from the China Health Statistics Yearbook 2013, the average ann</w:t>
      </w:r>
      <w:r>
        <w:rPr>
          <w:rFonts w:ascii="Times  New Roman" w:hAnsi="Times  New Roman"/>
          <w:sz w:val="21"/>
          <w:szCs w:val="21"/>
        </w:rPr>
        <w:t xml:space="preserve">ual increase rate was estimated using the average annual direct medical expenditure per patient from 2010 to 2017 that was released by the China Health Statistics Yearbook 2010 – 2017 (see </w:t>
      </w:r>
      <w:proofErr w:type="spellStart"/>
      <w:r>
        <w:rPr>
          <w:rFonts w:ascii="Times  New Roman" w:hAnsi="Times  New Roman"/>
          <w:sz w:val="21"/>
          <w:szCs w:val="21"/>
        </w:rPr>
        <w:t>eTable</w:t>
      </w:r>
      <w:proofErr w:type="spellEnd"/>
      <w:r>
        <w:rPr>
          <w:rFonts w:ascii="Times  New Roman" w:hAnsi="Times  New Roman"/>
          <w:sz w:val="21"/>
          <w:szCs w:val="21"/>
        </w:rPr>
        <w:t xml:space="preserve"> 10) with the follow formula: AAIR= (C</w:t>
      </w:r>
      <w:r>
        <w:rPr>
          <w:rFonts w:ascii="Times  New Roman" w:hAnsi="Times  New Roman"/>
          <w:sz w:val="21"/>
          <w:szCs w:val="21"/>
          <w:vertAlign w:val="subscript"/>
        </w:rPr>
        <w:t>2017</w:t>
      </w:r>
      <w:r>
        <w:rPr>
          <w:rFonts w:ascii="Times  New Roman" w:hAnsi="Times  New Roman"/>
          <w:sz w:val="21"/>
          <w:szCs w:val="21"/>
        </w:rPr>
        <w:t>/C</w:t>
      </w:r>
      <w:r>
        <w:rPr>
          <w:rFonts w:ascii="Times  New Roman" w:hAnsi="Times  New Roman"/>
          <w:sz w:val="21"/>
          <w:szCs w:val="21"/>
          <w:vertAlign w:val="subscript"/>
        </w:rPr>
        <w:t>2010</w:t>
      </w:r>
      <w:r>
        <w:rPr>
          <w:rFonts w:ascii="Times  New Roman" w:hAnsi="Times  New Roman"/>
          <w:sz w:val="21"/>
          <w:szCs w:val="21"/>
        </w:rPr>
        <w:t>)^(1/7) -1, w</w:t>
      </w:r>
      <w:r>
        <w:rPr>
          <w:rFonts w:ascii="Times  New Roman" w:hAnsi="Times  New Roman"/>
          <w:sz w:val="21"/>
          <w:szCs w:val="21"/>
        </w:rPr>
        <w:t>here C</w:t>
      </w:r>
      <w:r>
        <w:rPr>
          <w:rFonts w:ascii="Times  New Roman" w:hAnsi="Times  New Roman"/>
          <w:sz w:val="21"/>
          <w:szCs w:val="21"/>
          <w:vertAlign w:val="subscript"/>
        </w:rPr>
        <w:t xml:space="preserve">2017 </w:t>
      </w:r>
      <w:r>
        <w:rPr>
          <w:rFonts w:ascii="Times  New Roman" w:hAnsi="Times  New Roman"/>
          <w:sz w:val="21"/>
          <w:szCs w:val="21"/>
        </w:rPr>
        <w:t>was the average annual direct medical expenditure per patient in 2017, C</w:t>
      </w:r>
      <w:r>
        <w:rPr>
          <w:rFonts w:ascii="Times  New Roman" w:hAnsi="Times  New Roman"/>
          <w:sz w:val="21"/>
          <w:szCs w:val="21"/>
          <w:vertAlign w:val="subscript"/>
        </w:rPr>
        <w:t xml:space="preserve">2010 </w:t>
      </w:r>
      <w:r>
        <w:rPr>
          <w:rFonts w:ascii="Times  New Roman" w:hAnsi="Times  New Roman"/>
          <w:sz w:val="21"/>
          <w:szCs w:val="21"/>
        </w:rPr>
        <w:t xml:space="preserve">was the average annual direct medical expenditure per patient in 2010; b means the range of the costs that used for sensitivity analysis, it was assumed to be simply a </w:t>
      </w:r>
      <w:r>
        <w:rPr>
          <w:rFonts w:ascii="Times  New Roman" w:hAnsi="Times  New Roman"/>
          <w:sz w:val="21"/>
          <w:szCs w:val="21"/>
        </w:rPr>
        <w:t xml:space="preserve">“plausible” range that varied by </w:t>
      </w:r>
      <m:oMath>
        <m:r>
          <w:rPr>
            <w:rFonts w:ascii="Cambria Math" w:hAnsi="Cambria Math"/>
            <w:sz w:val="21"/>
            <w:szCs w:val="21"/>
          </w:rPr>
          <m:t>±</m:t>
        </m:r>
      </m:oMath>
      <w:r>
        <w:rPr>
          <w:rFonts w:ascii="Times  New Roman" w:hAnsi="Times  New Roman"/>
          <w:sz w:val="21"/>
          <w:szCs w:val="21"/>
        </w:rPr>
        <w:t>20%.</w:t>
      </w:r>
    </w:p>
    <w:p w14:paraId="7FA56718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07710B91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7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Age specific mortality in China in 2010 (1/100 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09"/>
        <w:gridCol w:w="2310"/>
        <w:gridCol w:w="2129"/>
      </w:tblGrid>
      <w:tr w:rsidR="008F3AFF" w14:paraId="35A56651" w14:textId="77777777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16D579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ge group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69AED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Both sexes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14:paraId="50A50D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Mal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670E963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Female</w:t>
            </w:r>
          </w:p>
        </w:tc>
      </w:tr>
      <w:tr w:rsidR="008F3AFF" w14:paraId="7B2DED79" w14:textId="7777777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2FC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EFA1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8158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C982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7300 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5BD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9182 </w:t>
            </w:r>
          </w:p>
        </w:tc>
      </w:tr>
      <w:tr w:rsidR="008F3AFF" w14:paraId="0F01256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3BC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649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12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740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59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56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557 </w:t>
            </w:r>
          </w:p>
        </w:tc>
      </w:tr>
      <w:tr w:rsidR="008F3AFF" w14:paraId="7C2CF39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A4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AD2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27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90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73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941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727 </w:t>
            </w:r>
          </w:p>
        </w:tc>
      </w:tr>
      <w:tr w:rsidR="008F3AFF" w14:paraId="165CD50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11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2B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51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EF1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01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46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930 </w:t>
            </w:r>
          </w:p>
        </w:tc>
      </w:tr>
      <w:tr w:rsidR="008F3AFF" w14:paraId="7201B14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82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E6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69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3D1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15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E6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156 </w:t>
            </w:r>
          </w:p>
        </w:tc>
      </w:tr>
      <w:tr w:rsidR="008F3AFF" w14:paraId="0C7262C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04A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568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33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475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70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A79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889 </w:t>
            </w:r>
          </w:p>
        </w:tc>
      </w:tr>
      <w:tr w:rsidR="008F3AFF" w14:paraId="0542938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A5F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AC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1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5D5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71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58C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555 </w:t>
            </w:r>
          </w:p>
        </w:tc>
      </w:tr>
      <w:tr w:rsidR="008F3AFF" w14:paraId="3D6AD29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14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B7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84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3E9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6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64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118 </w:t>
            </w:r>
          </w:p>
        </w:tc>
      </w:tr>
      <w:tr w:rsidR="008F3AFF" w14:paraId="5ED4923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D1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5C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83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B80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2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65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121 </w:t>
            </w:r>
          </w:p>
        </w:tc>
      </w:tr>
      <w:tr w:rsidR="008F3AFF" w14:paraId="47AAD53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001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C12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81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01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9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F97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023 </w:t>
            </w:r>
          </w:p>
        </w:tc>
      </w:tr>
      <w:tr w:rsidR="008F3AFF" w14:paraId="659109F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A04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040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04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6A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68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71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295 </w:t>
            </w:r>
          </w:p>
        </w:tc>
      </w:tr>
      <w:tr w:rsidR="008F3AFF" w14:paraId="3870EE0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DBC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CD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92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FD3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50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6DB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243 </w:t>
            </w:r>
          </w:p>
        </w:tc>
      </w:tr>
      <w:tr w:rsidR="008F3AFF" w14:paraId="34425D2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3E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86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00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DB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71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AE7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193 </w:t>
            </w:r>
          </w:p>
        </w:tc>
      </w:tr>
      <w:tr w:rsidR="008F3AFF" w14:paraId="3F2731B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85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C0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94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F9F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62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24E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159 </w:t>
            </w:r>
          </w:p>
        </w:tc>
      </w:tr>
      <w:tr w:rsidR="008F3AFF" w14:paraId="2F50AA1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3E9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519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03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F2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87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3C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096 </w:t>
            </w:r>
          </w:p>
        </w:tc>
      </w:tr>
      <w:tr w:rsidR="008F3AFF" w14:paraId="5C21084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148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ABC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4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D8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46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AB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308 </w:t>
            </w:r>
          </w:p>
        </w:tc>
      </w:tr>
      <w:tr w:rsidR="008F3AFF" w14:paraId="080126F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435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44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50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812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62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4AE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288 </w:t>
            </w:r>
          </w:p>
        </w:tc>
      </w:tr>
      <w:tr w:rsidR="008F3AFF" w14:paraId="502E2A6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50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AE3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90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8CC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19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901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507 </w:t>
            </w:r>
          </w:p>
        </w:tc>
      </w:tr>
      <w:tr w:rsidR="008F3AFF" w14:paraId="3F132B1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C6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0E7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12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63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5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41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616 </w:t>
            </w:r>
          </w:p>
        </w:tc>
      </w:tr>
      <w:tr w:rsidR="008F3AFF" w14:paraId="457B0A5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DF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22E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26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041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94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54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519 </w:t>
            </w:r>
          </w:p>
        </w:tc>
      </w:tr>
      <w:tr w:rsidR="008F3AFF" w14:paraId="02900E6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E7C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83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66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336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50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BC3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781 </w:t>
            </w:r>
          </w:p>
        </w:tc>
      </w:tr>
      <w:tr w:rsidR="008F3AFF" w14:paraId="4824816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54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6B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72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2E8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58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B2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845 </w:t>
            </w:r>
          </w:p>
        </w:tc>
      </w:tr>
      <w:tr w:rsidR="008F3AFF" w14:paraId="4985568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4F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B5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96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7D9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89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E69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032 </w:t>
            </w:r>
          </w:p>
        </w:tc>
      </w:tr>
      <w:tr w:rsidR="008F3AFF" w14:paraId="71E73A4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D9E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2AA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37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74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49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728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252 </w:t>
            </w:r>
          </w:p>
        </w:tc>
      </w:tr>
      <w:tr w:rsidR="008F3AFF" w14:paraId="06E1597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92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6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62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B1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88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4A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381 </w:t>
            </w:r>
          </w:p>
        </w:tc>
      </w:tr>
      <w:tr w:rsidR="008F3AFF" w14:paraId="53CF4DB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25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F78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82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051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16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C6F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85 </w:t>
            </w:r>
          </w:p>
        </w:tc>
      </w:tr>
      <w:tr w:rsidR="008F3AFF" w14:paraId="5E5F905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4AF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43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72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F0C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98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E2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452 </w:t>
            </w:r>
          </w:p>
        </w:tc>
      </w:tr>
      <w:tr w:rsidR="008F3AFF" w14:paraId="76D4254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86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1F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94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EEE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13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8C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700 </w:t>
            </w:r>
          </w:p>
        </w:tc>
      </w:tr>
      <w:tr w:rsidR="008F3AFF" w14:paraId="4BA1679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A5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28D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11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AC4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55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31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3604 </w:t>
            </w:r>
          </w:p>
        </w:tc>
      </w:tr>
      <w:tr w:rsidR="008F3AFF" w14:paraId="73D86BE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43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4D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81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028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43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A6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131 </w:t>
            </w:r>
          </w:p>
        </w:tc>
      </w:tr>
      <w:tr w:rsidR="008F3AFF" w14:paraId="0C79EEF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CF3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2C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98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60B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47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25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392 </w:t>
            </w:r>
          </w:p>
        </w:tc>
      </w:tr>
      <w:tr w:rsidR="008F3AFF" w14:paraId="121BC4F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A3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CF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69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B7B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53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86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754 </w:t>
            </w:r>
          </w:p>
        </w:tc>
      </w:tr>
      <w:tr w:rsidR="008F3AFF" w14:paraId="09B1DEB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AB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76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06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804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1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33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856 </w:t>
            </w:r>
          </w:p>
        </w:tc>
      </w:tr>
      <w:tr w:rsidR="008F3AFF" w14:paraId="3835ABF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7A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C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2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15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46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14A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960 </w:t>
            </w:r>
          </w:p>
        </w:tc>
      </w:tr>
      <w:tr w:rsidR="008F3AFF" w14:paraId="00392A1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771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0B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43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0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75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981 </w:t>
            </w:r>
          </w:p>
        </w:tc>
      </w:tr>
      <w:tr w:rsidR="008F3AFF" w14:paraId="51CA5D3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A0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6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27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ADF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19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1B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187 </w:t>
            </w:r>
          </w:p>
        </w:tc>
      </w:tr>
      <w:tr w:rsidR="008F3AFF" w14:paraId="3FAF1BB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FA7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77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63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97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52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A07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576 </w:t>
            </w:r>
          </w:p>
        </w:tc>
      </w:tr>
      <w:tr w:rsidR="008F3AFF" w14:paraId="53243DF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52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922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35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D6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549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3C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997 </w:t>
            </w:r>
          </w:p>
        </w:tc>
      </w:tr>
      <w:tr w:rsidR="008F3AFF" w14:paraId="60C4FC8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BF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BC3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05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79E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638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3A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489 </w:t>
            </w:r>
          </w:p>
        </w:tc>
      </w:tr>
      <w:tr w:rsidR="008F3AFF" w14:paraId="1273FD7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B8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A83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341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38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837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904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208 </w:t>
            </w:r>
          </w:p>
        </w:tc>
      </w:tr>
      <w:tr w:rsidR="008F3AFF" w14:paraId="7291159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A5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E5B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509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35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035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C73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617 </w:t>
            </w:r>
          </w:p>
        </w:tc>
      </w:tr>
      <w:tr w:rsidR="008F3AFF" w14:paraId="3B71573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6F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1CE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553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BD8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101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C8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821 </w:t>
            </w:r>
          </w:p>
        </w:tc>
      </w:tr>
      <w:tr w:rsidR="008F3AFF" w14:paraId="682FCD4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B7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A5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821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7C4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467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A20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524 </w:t>
            </w:r>
          </w:p>
        </w:tc>
      </w:tr>
      <w:tr w:rsidR="008F3AFF" w14:paraId="2C29FBA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AB0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19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887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70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568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80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1828 </w:t>
            </w:r>
          </w:p>
        </w:tc>
      </w:tr>
      <w:tr w:rsidR="008F3AFF" w14:paraId="0A88E5F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8C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623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065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D7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773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D65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3240 </w:t>
            </w:r>
          </w:p>
        </w:tc>
      </w:tr>
      <w:tr w:rsidR="008F3AFF" w14:paraId="3F060F5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D3F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ED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314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51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104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95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915 </w:t>
            </w:r>
          </w:p>
        </w:tc>
      </w:tr>
      <w:tr w:rsidR="008F3AFF" w14:paraId="77EC45E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49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1B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359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338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178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287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5071 </w:t>
            </w:r>
          </w:p>
        </w:tc>
      </w:tr>
      <w:tr w:rsidR="008F3AFF" w14:paraId="7E2243A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CB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5ED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536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CB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385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2B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6416 </w:t>
            </w:r>
          </w:p>
        </w:tc>
      </w:tr>
      <w:tr w:rsidR="008F3AFF" w14:paraId="0BD20A6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4E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5F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111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5E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188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69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0114 </w:t>
            </w:r>
          </w:p>
        </w:tc>
      </w:tr>
      <w:tr w:rsidR="008F3AFF" w14:paraId="742D205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ACB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06B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281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FF6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415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4F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1277 </w:t>
            </w:r>
          </w:p>
        </w:tc>
      </w:tr>
      <w:tr w:rsidR="008F3AFF" w14:paraId="56BA2FB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098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B08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638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EF4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796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39E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4093 </w:t>
            </w:r>
          </w:p>
        </w:tc>
      </w:tr>
      <w:tr w:rsidR="008F3AFF" w14:paraId="3CACF0A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214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51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754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D20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915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B28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5192 </w:t>
            </w:r>
          </w:p>
        </w:tc>
      </w:tr>
      <w:tr w:rsidR="008F3AFF" w14:paraId="4E502E2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5F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EDB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978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8CA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5234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B03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6412 </w:t>
            </w:r>
          </w:p>
        </w:tc>
      </w:tr>
      <w:tr w:rsidR="008F3AFF" w14:paraId="00B9A46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92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82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412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DA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5801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CB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29677 </w:t>
            </w:r>
          </w:p>
        </w:tc>
      </w:tr>
      <w:tr w:rsidR="008F3AFF" w14:paraId="2BF6A31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0B0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4FA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983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C68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511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15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4072 </w:t>
            </w:r>
          </w:p>
        </w:tc>
      </w:tr>
      <w:tr w:rsidR="008F3AFF" w14:paraId="6AAA477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825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48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5178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EC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756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69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5424 </w:t>
            </w:r>
          </w:p>
        </w:tc>
      </w:tr>
      <w:tr w:rsidR="008F3AFF" w14:paraId="02674AD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425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366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5636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F0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357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971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38758 </w:t>
            </w:r>
          </w:p>
        </w:tc>
      </w:tr>
      <w:tr w:rsidR="008F3AFF" w14:paraId="0A355A3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BD4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211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094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471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921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58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2305 </w:t>
            </w:r>
          </w:p>
        </w:tc>
      </w:tr>
      <w:tr w:rsidR="008F3AFF" w14:paraId="2E1CBE2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F3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A03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807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1EE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864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C9C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47306 </w:t>
            </w:r>
          </w:p>
        </w:tc>
      </w:tr>
      <w:tr w:rsidR="008F3AFF" w14:paraId="343E2B9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A6B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AE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666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F93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9893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D0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53974 </w:t>
            </w:r>
          </w:p>
        </w:tc>
      </w:tr>
      <w:tr w:rsidR="008F3AFF" w14:paraId="436463D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9F1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2D2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541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69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0866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750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0845 </w:t>
            </w:r>
          </w:p>
        </w:tc>
      </w:tr>
      <w:tr w:rsidR="008F3AFF" w14:paraId="2751C43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AC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3D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9377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923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1955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D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67040 </w:t>
            </w:r>
          </w:p>
        </w:tc>
      </w:tr>
      <w:tr w:rsidR="008F3AFF" w14:paraId="782125D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36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5E6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0381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5F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3102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140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75524 </w:t>
            </w:r>
          </w:p>
        </w:tc>
      </w:tr>
      <w:tr w:rsidR="008F3AFF" w14:paraId="66E9430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B4F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534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1121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B13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3989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70D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81584 </w:t>
            </w:r>
          </w:p>
        </w:tc>
      </w:tr>
      <w:tr w:rsidR="008F3AFF" w14:paraId="1E0589D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F3C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2F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3011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E2B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6338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8C0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96378 </w:t>
            </w:r>
          </w:p>
        </w:tc>
      </w:tr>
      <w:tr w:rsidR="008F3AFF" w14:paraId="7E7B9AA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E3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9EC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4211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934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7656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EEF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06747 </w:t>
            </w:r>
          </w:p>
        </w:tc>
      </w:tr>
      <w:tr w:rsidR="008F3AFF" w14:paraId="4C85E19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BEF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7E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47373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1DC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8303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11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10671 </w:t>
            </w:r>
          </w:p>
        </w:tc>
      </w:tr>
      <w:tr w:rsidR="008F3AFF" w14:paraId="33F4E03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FB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614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7229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218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1280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7F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30651 </w:t>
            </w:r>
          </w:p>
        </w:tc>
      </w:tr>
      <w:tr w:rsidR="008F3AFF" w14:paraId="58B3C88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85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ECA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8643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6E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3015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88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41984 </w:t>
            </w:r>
          </w:p>
        </w:tc>
      </w:tr>
      <w:tr w:rsidR="008F3AFF" w14:paraId="288FAF9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3CD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78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1914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CD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6893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117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68179 </w:t>
            </w:r>
          </w:p>
        </w:tc>
      </w:tr>
      <w:tr w:rsidR="008F3AFF" w14:paraId="5922B68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23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52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556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045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1276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2A1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198283 </w:t>
            </w:r>
          </w:p>
        </w:tc>
      </w:tr>
      <w:tr w:rsidR="008F3AFF" w14:paraId="6A0B248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1A0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AAC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672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6B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2291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4B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11461 </w:t>
            </w:r>
          </w:p>
        </w:tc>
      </w:tr>
      <w:tr w:rsidR="008F3AFF" w14:paraId="249F73A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4E9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3C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0941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F3B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7301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B2D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45630 </w:t>
            </w:r>
          </w:p>
        </w:tc>
      </w:tr>
      <w:tr w:rsidR="008F3AFF" w14:paraId="7A4A82A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47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03C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3591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28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0468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F2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269002 </w:t>
            </w:r>
          </w:p>
        </w:tc>
      </w:tr>
      <w:tr w:rsidR="008F3AFF" w14:paraId="1EF1EA5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7D9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8DC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7444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0FC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5345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B17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00405 </w:t>
            </w:r>
          </w:p>
        </w:tc>
      </w:tr>
      <w:tr w:rsidR="008F3AFF" w14:paraId="406FD07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88A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BE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1511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C3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5049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20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33061 </w:t>
            </w:r>
          </w:p>
        </w:tc>
      </w:tr>
      <w:tr w:rsidR="008F3AFF" w14:paraId="5C8CB0C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51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E0C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2190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60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50537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54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345124 </w:t>
            </w:r>
          </w:p>
        </w:tc>
      </w:tr>
      <w:tr w:rsidR="008F3AFF" w14:paraId="6D783AD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DBF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A7D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50968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A86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6101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C5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19861 </w:t>
            </w:r>
          </w:p>
        </w:tc>
      </w:tr>
      <w:tr w:rsidR="008F3AFF" w14:paraId="37FFE6B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24C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6B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56200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BC6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66929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455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467163 </w:t>
            </w:r>
          </w:p>
        </w:tc>
      </w:tr>
      <w:tr w:rsidR="008F3AFF" w14:paraId="5FC3FA7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82C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F2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62121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BCD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73196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88F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524711 </w:t>
            </w:r>
          </w:p>
        </w:tc>
      </w:tr>
      <w:tr w:rsidR="008F3AFF" w14:paraId="6A07E73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CB8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7A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74281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F1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872708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958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634002 </w:t>
            </w:r>
          </w:p>
        </w:tc>
      </w:tr>
      <w:tr w:rsidR="008F3AFF" w14:paraId="1CBB233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B89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641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77906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E4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91171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E0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672525 </w:t>
            </w:r>
          </w:p>
        </w:tc>
      </w:tr>
      <w:tr w:rsidR="008F3AFF" w14:paraId="5EE55A6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9CE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B61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85808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7E9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99699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AE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749311 </w:t>
            </w:r>
          </w:p>
        </w:tc>
      </w:tr>
      <w:tr w:rsidR="008F3AFF" w14:paraId="7C3E0CA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95B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F3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9351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13D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108355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312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822866 </w:t>
            </w:r>
          </w:p>
        </w:tc>
      </w:tr>
      <w:tr w:rsidR="008F3AFF" w14:paraId="047C9FF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C6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6A3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103631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7B0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1203409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9A4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916600 </w:t>
            </w:r>
          </w:p>
        </w:tc>
      </w:tr>
      <w:tr w:rsidR="008F3AFF" w14:paraId="524CD8A2" w14:textId="77777777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3C1178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+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053998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.1970745 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vAlign w:val="center"/>
          </w:tcPr>
          <w:p w14:paraId="0D9E0C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.4148381 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vAlign w:val="center"/>
          </w:tcPr>
          <w:p w14:paraId="035440F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.0841035 </w:t>
            </w:r>
          </w:p>
        </w:tc>
      </w:tr>
    </w:tbl>
    <w:p w14:paraId="691FB2B1" w14:textId="77777777" w:rsidR="008F3AFF" w:rsidRDefault="00CB1FD3">
      <w:pPr>
        <w:spacing w:line="240" w:lineRule="exact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Age specific mortality in China was collected from the tabulation on the 2010 population census of the People’s Republic of China, see reference 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[15]</w:t>
      </w:r>
      <w:r>
        <w:rPr>
          <w:rFonts w:ascii="Times  New Roman" w:hAnsi="Times  New Roman"/>
          <w:sz w:val="21"/>
          <w:szCs w:val="21"/>
        </w:rPr>
        <w:t>.</w:t>
      </w:r>
    </w:p>
    <w:p w14:paraId="00171A1B" w14:textId="77777777" w:rsidR="008F3AFF" w:rsidRDefault="008F3AFF">
      <w:pPr>
        <w:spacing w:line="240" w:lineRule="exact"/>
        <w:jc w:val="left"/>
        <w:rPr>
          <w:rFonts w:ascii="Times  New Roman" w:hAnsi="Times  New Roman"/>
          <w:sz w:val="21"/>
          <w:szCs w:val="21"/>
        </w:rPr>
      </w:pPr>
    </w:p>
    <w:p w14:paraId="11511D35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8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b/>
          <w:bCs/>
          <w:sz w:val="21"/>
          <w:szCs w:val="21"/>
        </w:rPr>
        <w:t xml:space="preserve"> </w:t>
      </w:r>
      <w:r>
        <w:rPr>
          <w:rFonts w:ascii="Times  New Roman" w:hAnsi="Times  New Roman"/>
          <w:sz w:val="21"/>
          <w:szCs w:val="21"/>
        </w:rPr>
        <w:t>Age specific population in China in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09"/>
        <w:gridCol w:w="2310"/>
        <w:gridCol w:w="2129"/>
      </w:tblGrid>
      <w:tr w:rsidR="008F3AFF" w14:paraId="7D5778EC" w14:textId="77777777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6FDA31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ge group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0B7572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Both sexes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14:paraId="349724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Mal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25565DC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Female</w:t>
            </w:r>
          </w:p>
        </w:tc>
      </w:tr>
      <w:tr w:rsidR="008F3AFF" w14:paraId="2CCDA667" w14:textId="7777777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6DE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C529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786434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98AC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461199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CD9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25235</w:t>
            </w:r>
          </w:p>
        </w:tc>
      </w:tr>
      <w:tr w:rsidR="008F3AFF" w14:paraId="2A265C9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90A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9C0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65795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A35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749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2E0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082982</w:t>
            </w:r>
          </w:p>
        </w:tc>
      </w:tr>
      <w:tr w:rsidR="008F3AFF" w14:paraId="163E12C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418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A95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61737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719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0769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4E2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109678</w:t>
            </w:r>
          </w:p>
        </w:tc>
      </w:tr>
      <w:tr w:rsidR="008F3AFF" w14:paraId="7BB0700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3A0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F23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25080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BD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2724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9C6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978314</w:t>
            </w:r>
          </w:p>
        </w:tc>
      </w:tr>
      <w:tr w:rsidR="008F3AFF" w14:paraId="7CD7F30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DC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460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22004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D7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2462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039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973835</w:t>
            </w:r>
          </w:p>
        </w:tc>
      </w:tr>
      <w:tr w:rsidR="008F3AFF" w14:paraId="5B1A5E7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235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AB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73213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FB5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9881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1D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43986</w:t>
            </w:r>
          </w:p>
        </w:tc>
      </w:tr>
      <w:tr w:rsidR="008F3AFF" w14:paraId="71F38B9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C2A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C50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80447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60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344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631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70018</w:t>
            </w:r>
          </w:p>
        </w:tc>
      </w:tr>
      <w:tr w:rsidR="008F3AFF" w14:paraId="3926918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23B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D10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42916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0AC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2923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22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136861</w:t>
            </w:r>
          </w:p>
        </w:tc>
      </w:tr>
      <w:tr w:rsidR="008F3AFF" w14:paraId="6FE17F4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3DB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30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66695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FA3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4235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EF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243397</w:t>
            </w:r>
          </w:p>
        </w:tc>
      </w:tr>
      <w:tr w:rsidR="008F3AFF" w14:paraId="0761D9D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644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870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2488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06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72620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C3F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522622</w:t>
            </w:r>
          </w:p>
        </w:tc>
      </w:tr>
      <w:tr w:rsidR="008F3AFF" w14:paraId="4F321C8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B6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B1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45435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873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8308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96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623549</w:t>
            </w:r>
          </w:p>
        </w:tc>
      </w:tr>
      <w:tr w:rsidR="008F3AFF" w14:paraId="4C917CE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C12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125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93571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7D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52255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6B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413156</w:t>
            </w:r>
          </w:p>
        </w:tc>
      </w:tr>
      <w:tr w:rsidR="008F3AFF" w14:paraId="6CEAA0E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6E1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06B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39955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AA4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28898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087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110572</w:t>
            </w:r>
          </w:p>
        </w:tc>
      </w:tr>
      <w:tr w:rsidR="008F3AFF" w14:paraId="73DFB46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A8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A9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22503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F4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1610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BB8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064032</w:t>
            </w:r>
          </w:p>
        </w:tc>
      </w:tr>
      <w:tr w:rsidR="008F3AFF" w14:paraId="1FAE89B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EF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95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89380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57C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4639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37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429876</w:t>
            </w:r>
          </w:p>
        </w:tc>
      </w:tr>
      <w:tr w:rsidR="008F3AFF" w14:paraId="1133198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7CF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902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02448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11F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5248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42F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499586</w:t>
            </w:r>
          </w:p>
        </w:tc>
      </w:tr>
      <w:tr w:rsidR="008F3AFF" w14:paraId="2D255E5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15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9D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79052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FF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79518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6AF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995340</w:t>
            </w:r>
          </w:p>
        </w:tc>
      </w:tr>
      <w:tr w:rsidR="008F3AFF" w14:paraId="739C411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7E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BC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77536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5A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76082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71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014541</w:t>
            </w:r>
          </w:p>
        </w:tc>
      </w:tr>
      <w:tr w:rsidR="008F3AFF" w14:paraId="293880E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0A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B50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7552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EFB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7445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C94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010718</w:t>
            </w:r>
          </w:p>
        </w:tc>
      </w:tr>
      <w:tr w:rsidR="008F3AFF" w14:paraId="3FCB189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0F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D02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154346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9F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07936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FD8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464099</w:t>
            </w:r>
          </w:p>
        </w:tc>
      </w:tr>
      <w:tr w:rsidR="008F3AFF" w14:paraId="1B1EE10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10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62C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802695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CE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2010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6D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825863</w:t>
            </w:r>
          </w:p>
        </w:tc>
      </w:tr>
      <w:tr w:rsidR="008F3AFF" w14:paraId="6490188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1A7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04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55664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78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35775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9A0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198894</w:t>
            </w:r>
          </w:p>
        </w:tc>
      </w:tr>
      <w:tr w:rsidR="008F3AFF" w14:paraId="440102F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B0A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42A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47419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B7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8114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346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193044</w:t>
            </w:r>
          </w:p>
        </w:tc>
      </w:tr>
      <w:tr w:rsidR="008F3AFF" w14:paraId="7928FE1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1DC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7FD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569595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04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87654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07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819413</w:t>
            </w:r>
          </w:p>
        </w:tc>
      </w:tr>
      <w:tr w:rsidR="008F3AFF" w14:paraId="3F71C66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662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4BF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65876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6CD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29203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74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366731</w:t>
            </w:r>
          </w:p>
        </w:tc>
      </w:tr>
      <w:tr w:rsidR="008F3AFF" w14:paraId="4ED4040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639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641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93368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88F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96998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57E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963699</w:t>
            </w:r>
          </w:p>
        </w:tc>
      </w:tr>
      <w:tr w:rsidR="008F3AFF" w14:paraId="00A8595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4DB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69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70917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F64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87929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9D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829885</w:t>
            </w:r>
          </w:p>
        </w:tc>
      </w:tr>
      <w:tr w:rsidR="008F3AFF" w14:paraId="5724F37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6E8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A1B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48083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B8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8016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647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679225</w:t>
            </w:r>
          </w:p>
        </w:tc>
      </w:tr>
      <w:tr w:rsidR="008F3AFF" w14:paraId="6E037CB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90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D2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32214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BE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27159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65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050548</w:t>
            </w:r>
          </w:p>
        </w:tc>
      </w:tr>
      <w:tr w:rsidR="008F3AFF" w14:paraId="491E5C5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6EF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AD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56800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A0D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9145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C9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653457</w:t>
            </w:r>
          </w:p>
        </w:tc>
      </w:tr>
      <w:tr w:rsidR="008F3AFF" w14:paraId="0B18C24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482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A08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92836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93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6047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F04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323642</w:t>
            </w:r>
          </w:p>
        </w:tc>
      </w:tr>
      <w:tr w:rsidR="008F3AFF" w14:paraId="4EB3968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94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9F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8664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DC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14158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44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724876</w:t>
            </w:r>
          </w:p>
        </w:tc>
      </w:tr>
      <w:tr w:rsidR="008F3AFF" w14:paraId="1666193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D75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60C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4748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3D3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9098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346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565041</w:t>
            </w:r>
          </w:p>
        </w:tc>
      </w:tr>
      <w:tr w:rsidR="008F3AFF" w14:paraId="7D04537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D7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59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17947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3C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2892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048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890254</w:t>
            </w:r>
          </w:p>
        </w:tc>
      </w:tr>
      <w:tr w:rsidR="008F3AFF" w14:paraId="5C84B96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BA1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58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68902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5C0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5764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A6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112568</w:t>
            </w:r>
          </w:p>
        </w:tc>
      </w:tr>
      <w:tr w:rsidR="008F3AFF" w14:paraId="0774620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2A7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CC3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11865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F6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81743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00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369084</w:t>
            </w:r>
          </w:p>
        </w:tc>
      </w:tr>
      <w:tr w:rsidR="008F3AFF" w14:paraId="2BECEF2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1EB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D00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90698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B6C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69064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4A1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216336</w:t>
            </w:r>
          </w:p>
        </w:tc>
      </w:tr>
      <w:tr w:rsidR="008F3AFF" w14:paraId="4D866D6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D8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D8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399020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EC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8335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72A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706855</w:t>
            </w:r>
          </w:p>
        </w:tc>
      </w:tr>
      <w:tr w:rsidR="008F3AFF" w14:paraId="098DB9E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F8D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C2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73046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73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6625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4F6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067901</w:t>
            </w:r>
          </w:p>
        </w:tc>
      </w:tr>
      <w:tr w:rsidR="008F3AFF" w14:paraId="38A6F94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A8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27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521179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151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93711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407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74679</w:t>
            </w:r>
          </w:p>
        </w:tc>
      </w:tr>
      <w:tr w:rsidR="008F3AFF" w14:paraId="6B91065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FF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DE1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3972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2A3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99312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591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404096</w:t>
            </w:r>
          </w:p>
        </w:tc>
      </w:tr>
      <w:tr w:rsidR="008F3AFF" w14:paraId="35E2BBF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5E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6F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95629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63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72369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C2A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32606</w:t>
            </w:r>
          </w:p>
        </w:tc>
      </w:tr>
      <w:tr w:rsidR="008F3AFF" w14:paraId="706F3CA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B6A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BA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0325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27F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78261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03E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249932</w:t>
            </w:r>
          </w:p>
        </w:tc>
      </w:tr>
      <w:tr w:rsidR="008F3AFF" w14:paraId="2A662F7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07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852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13557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F6F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8562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90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499534</w:t>
            </w:r>
          </w:p>
        </w:tc>
      </w:tr>
      <w:tr w:rsidR="008F3AFF" w14:paraId="780B683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EE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CA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0121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2D3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5304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EA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759118</w:t>
            </w:r>
          </w:p>
        </w:tc>
      </w:tr>
      <w:tr w:rsidR="008F3AFF" w14:paraId="69C8777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166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A8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396257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58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25251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F38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710059</w:t>
            </w:r>
          </w:p>
        </w:tc>
      </w:tr>
      <w:tr w:rsidR="008F3AFF" w14:paraId="77F815F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B54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277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335577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667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8671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3E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488631</w:t>
            </w:r>
          </w:p>
        </w:tc>
      </w:tr>
      <w:tr w:rsidR="008F3AFF" w14:paraId="2C6548E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13D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7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97215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8D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80379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42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168361</w:t>
            </w:r>
          </w:p>
        </w:tc>
      </w:tr>
      <w:tr w:rsidR="008F3AFF" w14:paraId="03514B1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A2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1B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07508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9B1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2247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DE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850286</w:t>
            </w:r>
          </w:p>
        </w:tc>
      </w:tr>
      <w:tr w:rsidR="008F3AFF" w14:paraId="08B276A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854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B9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22896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2A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6281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B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600798</w:t>
            </w:r>
          </w:p>
        </w:tc>
      </w:tr>
      <w:tr w:rsidR="008F3AFF" w14:paraId="1C8D021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7CD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8A6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409700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BD3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20517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47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91832</w:t>
            </w:r>
          </w:p>
        </w:tc>
      </w:tr>
      <w:tr w:rsidR="008F3AFF" w14:paraId="3CA6291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A1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AB2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83883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0EA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62486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9AD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213967</w:t>
            </w:r>
          </w:p>
        </w:tc>
      </w:tr>
      <w:tr w:rsidR="008F3AFF" w14:paraId="2C30BE1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32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>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742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61770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F88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700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00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47709</w:t>
            </w:r>
          </w:p>
        </w:tc>
      </w:tr>
      <w:tr w:rsidR="008F3AFF" w14:paraId="0C72B94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470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F33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35198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C2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4228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BD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929153</w:t>
            </w:r>
          </w:p>
        </w:tc>
      </w:tr>
      <w:tr w:rsidR="008F3AFF" w14:paraId="114228E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49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F81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84764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A99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403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6C1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307276</w:t>
            </w:r>
          </w:p>
        </w:tc>
      </w:tr>
      <w:tr w:rsidR="008F3AFF" w14:paraId="3BD8524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5C5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413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61052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72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97319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802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637336</w:t>
            </w:r>
          </w:p>
        </w:tc>
      </w:tr>
      <w:tr w:rsidR="008F3AFF" w14:paraId="6CC53D6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30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91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73812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CD0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9812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887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756892</w:t>
            </w:r>
          </w:p>
        </w:tc>
      </w:tr>
      <w:tr w:rsidR="008F3AFF" w14:paraId="3CCB9DA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76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57B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09388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81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9903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DD5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994855</w:t>
            </w:r>
          </w:p>
        </w:tc>
      </w:tr>
      <w:tr w:rsidR="008F3AFF" w14:paraId="626A68E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3FD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5CE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616793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5FF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15358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44B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14345</w:t>
            </w:r>
          </w:p>
        </w:tc>
      </w:tr>
      <w:tr w:rsidR="008F3AFF" w14:paraId="30A2ACD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AE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27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70199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9A7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7589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664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26108</w:t>
            </w:r>
          </w:p>
        </w:tc>
      </w:tr>
      <w:tr w:rsidR="008F3AFF" w14:paraId="7F427C0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FE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C66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61820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238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91702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8C9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01178</w:t>
            </w:r>
          </w:p>
        </w:tc>
      </w:tr>
      <w:tr w:rsidR="008F3AFF" w14:paraId="03BB4EC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F5B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0B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30291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CD6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69000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D54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39122</w:t>
            </w:r>
          </w:p>
        </w:tc>
      </w:tr>
      <w:tr w:rsidR="008F3AFF" w14:paraId="5EF447E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DCE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2A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127685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44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71918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A65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557673</w:t>
            </w:r>
          </w:p>
        </w:tc>
      </w:tr>
      <w:tr w:rsidR="008F3AFF" w14:paraId="05B0B2D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0D5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807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79163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A98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4928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3DA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298828</w:t>
            </w:r>
          </w:p>
        </w:tc>
      </w:tr>
      <w:tr w:rsidR="008F3AFF" w14:paraId="0772E2E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ED9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CED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95146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05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0154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ADC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936055</w:t>
            </w:r>
          </w:p>
        </w:tc>
      </w:tr>
      <w:tr w:rsidR="008F3AFF" w14:paraId="6F5B590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F3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94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07341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1E4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5642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4B9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509145</w:t>
            </w:r>
          </w:p>
        </w:tc>
      </w:tr>
      <w:tr w:rsidR="008F3AFF" w14:paraId="6754718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9A2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2CA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64096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C68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3914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45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249556</w:t>
            </w:r>
          </w:p>
        </w:tc>
      </w:tr>
      <w:tr w:rsidR="008F3AFF" w14:paraId="59DE2BD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634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621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94214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166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00349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2A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938648</w:t>
            </w:r>
          </w:p>
        </w:tc>
      </w:tr>
      <w:tr w:rsidR="008F3AFF" w14:paraId="5943D31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3CF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4D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74086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D62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9044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C67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36444</w:t>
            </w:r>
          </w:p>
        </w:tc>
      </w:tr>
      <w:tr w:rsidR="008F3AFF" w14:paraId="3768415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00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791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71589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B6B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8487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DBD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831018</w:t>
            </w:r>
          </w:p>
        </w:tc>
      </w:tr>
      <w:tr w:rsidR="008F3AFF" w14:paraId="7831306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5A9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C8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38941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AD9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246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976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664807</w:t>
            </w:r>
          </w:p>
        </w:tc>
      </w:tr>
      <w:tr w:rsidR="008F3AFF" w14:paraId="145FB07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9AC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257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2657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A67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1617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D6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49541</w:t>
            </w:r>
          </w:p>
        </w:tc>
      </w:tr>
      <w:tr w:rsidR="008F3AFF" w14:paraId="3339EE8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72D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538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89322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B08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44923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8F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443988</w:t>
            </w:r>
          </w:p>
        </w:tc>
      </w:tr>
      <w:tr w:rsidR="008F3AFF" w14:paraId="73A95E6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A7C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BD1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34386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8EE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4930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A15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94562</w:t>
            </w:r>
          </w:p>
        </w:tc>
      </w:tr>
      <w:tr w:rsidR="008F3AFF" w14:paraId="0BA2C06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70C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3F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608017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CCE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9641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715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116046</w:t>
            </w:r>
          </w:p>
        </w:tc>
      </w:tr>
      <w:tr w:rsidR="008F3AFF" w14:paraId="4D05422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8A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1C3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63247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FFC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9054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96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941930</w:t>
            </w:r>
          </w:p>
        </w:tc>
      </w:tr>
      <w:tr w:rsidR="008F3AFF" w14:paraId="5575BB4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E6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1BD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17550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47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5416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6A3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21332</w:t>
            </w:r>
          </w:p>
        </w:tc>
      </w:tr>
      <w:tr w:rsidR="008F3AFF" w14:paraId="791C302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0B6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3C6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508238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8B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42019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439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662187</w:t>
            </w:r>
          </w:p>
        </w:tc>
      </w:tr>
      <w:tr w:rsidR="008F3AFF" w14:paraId="2961F4EA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02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CF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2548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AE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837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233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71134</w:t>
            </w:r>
          </w:p>
        </w:tc>
      </w:tr>
      <w:tr w:rsidR="008F3AFF" w14:paraId="307C551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845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7E9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069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019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302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18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976691</w:t>
            </w:r>
          </w:p>
        </w:tc>
      </w:tr>
      <w:tr w:rsidR="008F3AFF" w14:paraId="25B1DA3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62E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86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373725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225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7165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A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020745</w:t>
            </w:r>
          </w:p>
        </w:tc>
      </w:tr>
      <w:tr w:rsidR="008F3AFF" w14:paraId="4D74828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DCE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711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81669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84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5779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BAB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58898</w:t>
            </w:r>
          </w:p>
        </w:tc>
      </w:tr>
      <w:tr w:rsidR="008F3AFF" w14:paraId="09C53C5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6DA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B6D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7579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51E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1268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4E0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545235</w:t>
            </w:r>
          </w:p>
        </w:tc>
      </w:tr>
      <w:tr w:rsidR="008F3AFF" w14:paraId="0DE2C86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272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EB6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23713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74A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96471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5C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272428</w:t>
            </w:r>
          </w:p>
        </w:tc>
      </w:tr>
      <w:tr w:rsidR="008F3AFF" w14:paraId="36140F0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BE0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413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82419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2A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658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BC0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1058390</w:t>
            </w:r>
          </w:p>
        </w:tc>
      </w:tr>
      <w:tr w:rsidR="008F3AFF" w14:paraId="7A07877A" w14:textId="77777777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3A9225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+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13B2161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7580214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vAlign w:val="center"/>
          </w:tcPr>
          <w:p w14:paraId="3207691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2848398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vAlign w:val="center"/>
          </w:tcPr>
          <w:p w14:paraId="6157A2A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4731816</w:t>
            </w:r>
          </w:p>
        </w:tc>
      </w:tr>
    </w:tbl>
    <w:p w14:paraId="0DE556F9" w14:textId="77777777" w:rsidR="008F3AFF" w:rsidRDefault="00CB1FD3">
      <w:pPr>
        <w:spacing w:line="240" w:lineRule="exact"/>
        <w:jc w:val="lef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Age specific population in China was collected from the tabulation on the 2010 population census of the People’s Republic of </w:t>
      </w:r>
      <w:proofErr w:type="gramStart"/>
      <w:r>
        <w:rPr>
          <w:rFonts w:ascii="Times  New Roman" w:hAnsi="Times  New Roman"/>
          <w:sz w:val="21"/>
          <w:szCs w:val="21"/>
        </w:rPr>
        <w:t>China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[</w:t>
      </w:r>
      <w:proofErr w:type="gramEnd"/>
      <w:r>
        <w:rPr>
          <w:rFonts w:ascii="Times  New Roman" w:eastAsia="SimSun" w:hAnsi="Times  New Roman" w:hint="eastAsia"/>
          <w:sz w:val="21"/>
          <w:szCs w:val="21"/>
          <w:lang w:eastAsia="zh-CN"/>
        </w:rPr>
        <w:t>15]</w:t>
      </w:r>
      <w:r>
        <w:rPr>
          <w:rFonts w:ascii="Times  New Roman" w:hAnsi="Times  New Roman"/>
          <w:sz w:val="21"/>
          <w:szCs w:val="21"/>
        </w:rPr>
        <w:t>.</w:t>
      </w:r>
    </w:p>
    <w:p w14:paraId="3246477B" w14:textId="77777777" w:rsidR="008F3AFF" w:rsidRDefault="008F3AFF">
      <w:pPr>
        <w:jc w:val="center"/>
        <w:rPr>
          <w:rFonts w:ascii="Times  New Roman" w:hAnsi="Times  New Roman"/>
          <w:sz w:val="21"/>
          <w:szCs w:val="21"/>
        </w:rPr>
      </w:pPr>
    </w:p>
    <w:p w14:paraId="4D30F5ED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9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Age specific incidence rate of esophagus cancer in China in 2012(1/100 0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09"/>
        <w:gridCol w:w="2310"/>
        <w:gridCol w:w="2129"/>
      </w:tblGrid>
      <w:tr w:rsidR="008F3AFF" w14:paraId="736C3403" w14:textId="77777777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6A5760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ge group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B6C4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Both sexes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58D1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Mal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3DA5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Female</w:t>
            </w:r>
          </w:p>
        </w:tc>
      </w:tr>
      <w:tr w:rsidR="008F3AFF" w14:paraId="0A8F50F2" w14:textId="7777777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4536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030B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9D35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CA76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3C11D96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19A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B97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1B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F20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036D348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01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lastRenderedPageBreak/>
              <w:t xml:space="preserve">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26B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5D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D0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110081E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14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923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39C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1D9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41C3463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F5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52E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8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262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16FBCC9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3C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2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3A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3A8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30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1 </w:t>
            </w:r>
          </w:p>
        </w:tc>
      </w:tr>
      <w:tr w:rsidR="008F3AFF" w14:paraId="49F948D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F1C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2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38F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DF4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EC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4 </w:t>
            </w:r>
          </w:p>
        </w:tc>
      </w:tr>
      <w:tr w:rsidR="008F3AFF" w14:paraId="2F9A973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F2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4BA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3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BC4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3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015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28 </w:t>
            </w:r>
          </w:p>
        </w:tc>
      </w:tr>
      <w:tr w:rsidR="008F3AFF" w14:paraId="748BFC3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D15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4DC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9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58A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1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FF1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53 </w:t>
            </w:r>
          </w:p>
        </w:tc>
      </w:tr>
      <w:tr w:rsidR="008F3AFF" w14:paraId="6554DCF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263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4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D9C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29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D5E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4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D4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143 </w:t>
            </w:r>
          </w:p>
        </w:tc>
      </w:tr>
      <w:tr w:rsidR="008F3AFF" w14:paraId="7E787E2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867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4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51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00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60D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62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0AA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358 </w:t>
            </w:r>
          </w:p>
        </w:tc>
      </w:tr>
      <w:tr w:rsidR="008F3AFF" w14:paraId="1381C592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A84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5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9CF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8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877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97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FB5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733 </w:t>
            </w:r>
          </w:p>
        </w:tc>
      </w:tr>
      <w:tr w:rsidR="008F3AFF" w14:paraId="4A9771E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35D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5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AE6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46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A1A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79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636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072 </w:t>
            </w:r>
          </w:p>
        </w:tc>
      </w:tr>
      <w:tr w:rsidR="008F3AFF" w14:paraId="4E4025C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99D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6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93C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45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3E7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84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6C5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037 </w:t>
            </w:r>
          </w:p>
        </w:tc>
      </w:tr>
      <w:tr w:rsidR="008F3AFF" w14:paraId="18E0C8F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C5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6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8A9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40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BEB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84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2F9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984 </w:t>
            </w:r>
          </w:p>
        </w:tc>
      </w:tr>
      <w:tr w:rsidR="008F3AFF" w14:paraId="25BB196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72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CB8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59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65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773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D2C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643 </w:t>
            </w:r>
          </w:p>
        </w:tc>
      </w:tr>
      <w:tr w:rsidR="008F3AFF" w14:paraId="196DEF1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050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55A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387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A4E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930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816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053 </w:t>
            </w:r>
          </w:p>
        </w:tc>
      </w:tr>
      <w:tr w:rsidR="008F3AFF" w14:paraId="69497CF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E2D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E12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06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F5A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931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E90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907 </w:t>
            </w:r>
          </w:p>
        </w:tc>
      </w:tr>
      <w:tr w:rsidR="008F3AFF" w14:paraId="0AB1BD64" w14:textId="77777777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434BF30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+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53B6876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141 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vAlign w:val="center"/>
          </w:tcPr>
          <w:p w14:paraId="1C75D8B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7703 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vAlign w:val="center"/>
          </w:tcPr>
          <w:p w14:paraId="700854F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822 </w:t>
            </w:r>
          </w:p>
        </w:tc>
      </w:tr>
    </w:tbl>
    <w:p w14:paraId="5FBB5774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t xml:space="preserve">Note: Age specific incidence rate of esophagus cancer in China in 2012 collected from published paper of the Mortality and survival analysis of 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esophageal</w:t>
      </w:r>
      <w:r>
        <w:rPr>
          <w:rFonts w:ascii="Times  New Roman" w:hAnsi="Times  New Roman"/>
          <w:sz w:val="21"/>
          <w:szCs w:val="21"/>
        </w:rPr>
        <w:t xml:space="preserve"> cancer in </w:t>
      </w:r>
      <w:proofErr w:type="gramStart"/>
      <w:r>
        <w:rPr>
          <w:rFonts w:ascii="Times  New Roman" w:hAnsi="Times  New Roman"/>
          <w:sz w:val="21"/>
          <w:szCs w:val="21"/>
        </w:rPr>
        <w:t>China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[</w:t>
      </w:r>
      <w:proofErr w:type="gramEnd"/>
      <w:r>
        <w:rPr>
          <w:rFonts w:ascii="Times  New Roman" w:eastAsia="SimSun" w:hAnsi="Times  New Roman" w:hint="eastAsia"/>
          <w:sz w:val="21"/>
          <w:szCs w:val="21"/>
          <w:lang w:eastAsia="zh-CN"/>
        </w:rPr>
        <w:t>6]</w:t>
      </w:r>
      <w:r>
        <w:rPr>
          <w:rFonts w:ascii="Times  New Roman" w:hAnsi="Times  New Roman"/>
          <w:sz w:val="21"/>
          <w:szCs w:val="21"/>
        </w:rPr>
        <w:t>.</w:t>
      </w:r>
    </w:p>
    <w:p w14:paraId="3116EAD6" w14:textId="77777777" w:rsidR="008F3AFF" w:rsidRDefault="008F3AFF">
      <w:pPr>
        <w:jc w:val="center"/>
        <w:rPr>
          <w:rFonts w:ascii="Times  New Roman" w:hAnsi="Times  New Roman"/>
          <w:sz w:val="21"/>
          <w:szCs w:val="21"/>
        </w:rPr>
      </w:pPr>
    </w:p>
    <w:p w14:paraId="573BEA95" w14:textId="77777777" w:rsidR="008F3AFF" w:rsidRDefault="00CB1FD3">
      <w:pPr>
        <w:jc w:val="center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b/>
          <w:bCs/>
          <w:sz w:val="21"/>
          <w:szCs w:val="21"/>
        </w:rPr>
        <w:t>Table S10</w:t>
      </w:r>
      <w:r>
        <w:rPr>
          <w:rFonts w:ascii="Times  New Roman" w:eastAsia="SimSun" w:hAnsi="Times  New Roman" w:hint="eastAsia"/>
          <w:b/>
          <w:bCs/>
          <w:sz w:val="21"/>
          <w:szCs w:val="21"/>
          <w:lang w:eastAsia="zh-CN"/>
        </w:rPr>
        <w:t>.</w:t>
      </w:r>
      <w:r>
        <w:rPr>
          <w:rFonts w:ascii="Times  New Roman" w:hAnsi="Times  New Roman"/>
          <w:sz w:val="21"/>
          <w:szCs w:val="21"/>
        </w:rPr>
        <w:t xml:space="preserve"> Age specific mortality of esophagus cancer in China in 2012(1/100 000</w:t>
      </w:r>
      <w:r>
        <w:rPr>
          <w:rFonts w:ascii="Times  New Roman" w:hAnsi="Times  New Roman"/>
          <w:sz w:val="21"/>
          <w:szCs w:val="2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09"/>
        <w:gridCol w:w="2310"/>
        <w:gridCol w:w="2129"/>
      </w:tblGrid>
      <w:tr w:rsidR="008F3AFF" w14:paraId="229BF6B2" w14:textId="77777777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30A343F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hAnsi="Times  New Roman"/>
                <w:sz w:val="21"/>
                <w:szCs w:val="21"/>
              </w:rPr>
              <w:t>Age group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38C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Both sexes</w:t>
            </w: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D7BF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Mal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69195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Female</w:t>
            </w:r>
          </w:p>
        </w:tc>
      </w:tr>
      <w:tr w:rsidR="008F3AFF" w14:paraId="4CD07FFB" w14:textId="77777777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3BDE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99D2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E2D7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321B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4F6FDA7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A39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994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DB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C77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755B707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72E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058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7D3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5B8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3EF13F9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229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4F9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AE3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535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5D41DCC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472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1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4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6AF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57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0 </w:t>
            </w:r>
          </w:p>
        </w:tc>
      </w:tr>
      <w:tr w:rsidR="008F3AFF" w14:paraId="1B8D9DF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CB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2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AFE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97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02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F36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1 </w:t>
            </w:r>
          </w:p>
        </w:tc>
      </w:tr>
      <w:tr w:rsidR="008F3AFF" w14:paraId="6550CDF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0D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2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3CB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F1F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971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14 </w:t>
            </w:r>
          </w:p>
        </w:tc>
      </w:tr>
      <w:tr w:rsidR="008F3AFF" w14:paraId="6486BC0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1AF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FDC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32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72E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3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1FE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28 </w:t>
            </w:r>
          </w:p>
        </w:tc>
      </w:tr>
      <w:tr w:rsidR="008F3AFF" w14:paraId="5FE3C40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53F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3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715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9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C4D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1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225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053 </w:t>
            </w:r>
          </w:p>
        </w:tc>
      </w:tr>
      <w:tr w:rsidR="008F3AFF" w14:paraId="26C4F38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A7D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4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D90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29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2AF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441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497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143 </w:t>
            </w:r>
          </w:p>
        </w:tc>
      </w:tr>
      <w:tr w:rsidR="008F3AFF" w14:paraId="4BE8860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BDE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4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4F6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00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99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624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EB6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358 </w:t>
            </w:r>
          </w:p>
        </w:tc>
      </w:tr>
      <w:tr w:rsidR="008F3AFF" w14:paraId="5F9EC20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18C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5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5AA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1884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E83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97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C2F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0733 </w:t>
            </w:r>
          </w:p>
        </w:tc>
      </w:tr>
      <w:tr w:rsidR="008F3AFF" w14:paraId="021995F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CFD8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5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7AB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46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ACBA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6790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566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2072 </w:t>
            </w:r>
          </w:p>
        </w:tc>
      </w:tr>
      <w:tr w:rsidR="008F3AFF" w14:paraId="144B12C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E11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6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91C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459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B9F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847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D1B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4037 </w:t>
            </w:r>
          </w:p>
        </w:tc>
      </w:tr>
      <w:tr w:rsidR="008F3AFF" w14:paraId="5709428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1A9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6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DDB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0406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5434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84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147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5984 </w:t>
            </w:r>
          </w:p>
        </w:tc>
      </w:tr>
      <w:tr w:rsidR="008F3AFF" w14:paraId="32D548C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E839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888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591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A6BD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7736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6D6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7643 </w:t>
            </w:r>
          </w:p>
        </w:tc>
      </w:tr>
      <w:tr w:rsidR="008F3AFF" w14:paraId="584BA3B7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D882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7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CC9F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3875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97A0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9303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A0E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053 </w:t>
            </w:r>
          </w:p>
        </w:tc>
      </w:tr>
      <w:tr w:rsidR="008F3AFF" w14:paraId="2689B155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845C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8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B84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4068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5DFB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9315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3143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9907 </w:t>
            </w:r>
          </w:p>
        </w:tc>
      </w:tr>
      <w:tr w:rsidR="008F3AFF" w14:paraId="55034A67" w14:textId="77777777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0B64C321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>85+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339E73C6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2141 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vAlign w:val="center"/>
          </w:tcPr>
          <w:p w14:paraId="60CC41E7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17703 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vAlign w:val="center"/>
          </w:tcPr>
          <w:p w14:paraId="170925FE" w14:textId="77777777" w:rsidR="008F3AFF" w:rsidRDefault="00CB1FD3">
            <w:pPr>
              <w:jc w:val="center"/>
              <w:rPr>
                <w:rFonts w:ascii="Times  New Roman" w:hAnsi="Times  New Roman"/>
                <w:sz w:val="21"/>
                <w:szCs w:val="21"/>
              </w:rPr>
            </w:pPr>
            <w:r>
              <w:rPr>
                <w:rFonts w:ascii="Times  New Roman" w:eastAsia="SimSun" w:hAnsi="Times  New Roman"/>
                <w:sz w:val="21"/>
                <w:szCs w:val="21"/>
              </w:rPr>
              <w:t xml:space="preserve">0.0008822 </w:t>
            </w:r>
          </w:p>
        </w:tc>
      </w:tr>
    </w:tbl>
    <w:p w14:paraId="7A4A360B" w14:textId="77777777" w:rsidR="008F3AFF" w:rsidRDefault="00CB1FD3">
      <w:pPr>
        <w:spacing w:line="240" w:lineRule="exact"/>
        <w:rPr>
          <w:rFonts w:ascii="Times  New Roman" w:hAnsi="Times  New Roman"/>
          <w:sz w:val="21"/>
          <w:szCs w:val="21"/>
        </w:rPr>
      </w:pPr>
      <w:r>
        <w:rPr>
          <w:rFonts w:ascii="Times  New Roman" w:hAnsi="Times  New Roman"/>
          <w:sz w:val="21"/>
          <w:szCs w:val="21"/>
        </w:rPr>
        <w:lastRenderedPageBreak/>
        <w:t xml:space="preserve">Note: Age specific mortality of esophagus cancer in China in 2012 collected from published paper of the Incidence and trend analysis of 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esophageal</w:t>
      </w:r>
      <w:r>
        <w:rPr>
          <w:rFonts w:ascii="Times  New Roman" w:hAnsi="Times  New Roman"/>
          <w:sz w:val="21"/>
          <w:szCs w:val="21"/>
        </w:rPr>
        <w:t xml:space="preserve"> cancer in </w:t>
      </w:r>
      <w:proofErr w:type="gramStart"/>
      <w:r>
        <w:rPr>
          <w:rFonts w:ascii="Times  New Roman" w:hAnsi="Times  New Roman"/>
          <w:sz w:val="21"/>
          <w:szCs w:val="21"/>
        </w:rPr>
        <w:t>China</w:t>
      </w:r>
      <w:r>
        <w:rPr>
          <w:rFonts w:ascii="Times  New Roman" w:eastAsia="SimSun" w:hAnsi="Times  New Roman" w:hint="eastAsia"/>
          <w:sz w:val="21"/>
          <w:szCs w:val="21"/>
          <w:lang w:eastAsia="zh-CN"/>
        </w:rPr>
        <w:t>[</w:t>
      </w:r>
      <w:proofErr w:type="gramEnd"/>
      <w:r>
        <w:rPr>
          <w:rFonts w:ascii="Times  New Roman" w:eastAsia="SimSun" w:hAnsi="Times  New Roman" w:hint="eastAsia"/>
          <w:sz w:val="21"/>
          <w:szCs w:val="21"/>
          <w:lang w:eastAsia="zh-CN"/>
        </w:rPr>
        <w:t>5]</w:t>
      </w:r>
      <w:r>
        <w:rPr>
          <w:rFonts w:ascii="Times  New Roman" w:hAnsi="Times  New Roman"/>
          <w:sz w:val="21"/>
          <w:szCs w:val="21"/>
        </w:rPr>
        <w:t>.</w:t>
      </w:r>
    </w:p>
    <w:p w14:paraId="0C084207" w14:textId="77777777" w:rsidR="008F3AFF" w:rsidRDefault="008F3AFF">
      <w:pPr>
        <w:rPr>
          <w:rFonts w:ascii="Times  New Roman" w:hAnsi="Times  New Roman"/>
          <w:sz w:val="21"/>
          <w:szCs w:val="21"/>
        </w:rPr>
      </w:pPr>
    </w:p>
    <w:p w14:paraId="33D9CE1A" w14:textId="77777777" w:rsidR="008F3AFF" w:rsidRDefault="00CB1FD3">
      <w:pPr>
        <w:pStyle w:val="MDPI62Acknowledgments"/>
        <w:spacing w:line="200" w:lineRule="exact"/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Table S</w:t>
      </w:r>
      <w:r>
        <w:rPr>
          <w:rFonts w:ascii="Times New Roman" w:eastAsia="SimSun" w:hAnsi="Times New Roman" w:hint="eastAsia"/>
          <w:b/>
          <w:bCs/>
          <w:sz w:val="21"/>
          <w:szCs w:val="21"/>
          <w:lang w:eastAsia="zh-CN"/>
        </w:rPr>
        <w:t>11.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The predicted incidence per 100 000 of </w:t>
      </w:r>
      <w:r>
        <w:rPr>
          <w:rFonts w:ascii="Times New Roman" w:eastAsia="SimSun" w:hAnsi="Times New Roman" w:hint="eastAsia"/>
          <w:sz w:val="21"/>
          <w:szCs w:val="21"/>
          <w:lang w:eastAsia="zh-CN"/>
        </w:rPr>
        <w:t>esophageal</w:t>
      </w:r>
      <w:r>
        <w:rPr>
          <w:rFonts w:ascii="Times New Roman" w:hAnsi="Times New Roman"/>
          <w:sz w:val="21"/>
          <w:szCs w:val="21"/>
        </w:rPr>
        <w:t xml:space="preserve"> cancer from model simulation </w:t>
      </w:r>
    </w:p>
    <w:p w14:paraId="45C480D4" w14:textId="77777777" w:rsidR="008F3AFF" w:rsidRDefault="00CB1FD3">
      <w:pPr>
        <w:pStyle w:val="MDPI62Acknowledgments"/>
        <w:spacing w:line="200" w:lineRule="exact"/>
        <w:jc w:val="center"/>
        <w:rPr>
          <w:rFonts w:ascii="Times New Roman" w:hAnsi="Times New Roman"/>
          <w:szCs w:val="18"/>
        </w:rPr>
      </w:pPr>
      <w:r>
        <w:rPr>
          <w:rFonts w:ascii="Times New Roman" w:hAnsi="Times New Roman"/>
          <w:sz w:val="21"/>
          <w:szCs w:val="21"/>
        </w:rPr>
        <w:t xml:space="preserve">and model inputs </w:t>
      </w:r>
      <w:r>
        <w:rPr>
          <w:rFonts w:ascii="Times New Roman" w:hAnsi="Times New Roman"/>
          <w:szCs w:val="18"/>
        </w:rPr>
        <w:t xml:space="preserve">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05"/>
        <w:gridCol w:w="2831"/>
        <w:gridCol w:w="2831"/>
      </w:tblGrid>
      <w:tr w:rsidR="008F3AFF" w14:paraId="41FCE2A3" w14:textId="77777777" w:rsidTr="008F3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4"/>
        </w:trPr>
        <w:tc>
          <w:tcPr>
            <w:tcW w:w="1905" w:type="dxa"/>
          </w:tcPr>
          <w:p w14:paraId="1E8F2680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z w:val="21"/>
                <w:szCs w:val="21"/>
                <w:lang w:val="de-DE" w:bidi="ar-SA"/>
              </w:rPr>
              <w:t>Year</w:t>
            </w:r>
          </w:p>
        </w:tc>
        <w:tc>
          <w:tcPr>
            <w:tcW w:w="2831" w:type="dxa"/>
          </w:tcPr>
          <w:p w14:paraId="74C4BC09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z w:val="21"/>
                <w:szCs w:val="21"/>
                <w:lang w:val="de-DE" w:bidi="ar-SA"/>
              </w:rPr>
              <w:t xml:space="preserve">Model </w:t>
            </w:r>
            <w:proofErr w:type="spellStart"/>
            <w:r>
              <w:rPr>
                <w:rFonts w:ascii="Times  New Roman" w:eastAsia="SimSun" w:hAnsi="Times  New Roman"/>
                <w:sz w:val="21"/>
                <w:szCs w:val="21"/>
                <w:lang w:val="de-DE" w:bidi="ar-SA"/>
              </w:rPr>
              <w:t>prediction</w:t>
            </w:r>
            <w:proofErr w:type="spellEnd"/>
          </w:p>
        </w:tc>
        <w:tc>
          <w:tcPr>
            <w:tcW w:w="2831" w:type="dxa"/>
          </w:tcPr>
          <w:p w14:paraId="3A6EA6AC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 w:hint="eastAsia"/>
                <w:sz w:val="21"/>
                <w:szCs w:val="21"/>
                <w:lang w:val="de-DE" w:eastAsia="zh-CN" w:bidi="ar-SA"/>
              </w:rPr>
              <w:t xml:space="preserve">Model </w:t>
            </w:r>
            <w:proofErr w:type="spellStart"/>
            <w:r>
              <w:rPr>
                <w:rFonts w:ascii="Times  New Roman" w:eastAsia="SimSun" w:hAnsi="Times  New Roman" w:hint="eastAsia"/>
                <w:sz w:val="21"/>
                <w:szCs w:val="21"/>
                <w:lang w:val="de-DE" w:eastAsia="zh-CN" w:bidi="ar-SA"/>
              </w:rPr>
              <w:t>inputs</w:t>
            </w:r>
            <w:proofErr w:type="spellEnd"/>
            <w:r>
              <w:rPr>
                <w:rFonts w:ascii="Times  New Roman" w:eastAsia="SimSun" w:hAnsi="Times  New Roman"/>
                <w:sz w:val="21"/>
                <w:szCs w:val="21"/>
                <w:lang w:val="de-DE" w:bidi="ar-SA"/>
              </w:rPr>
              <w:t>*</w:t>
            </w:r>
          </w:p>
        </w:tc>
      </w:tr>
      <w:tr w:rsidR="008F3AFF" w14:paraId="759307E5" w14:textId="77777777" w:rsidTr="008F3AFF">
        <w:trPr>
          <w:trHeight w:hRule="exact" w:val="394"/>
        </w:trPr>
        <w:tc>
          <w:tcPr>
            <w:tcW w:w="1905" w:type="dxa"/>
          </w:tcPr>
          <w:p w14:paraId="1D8F4C00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3</w:t>
            </w:r>
          </w:p>
        </w:tc>
        <w:tc>
          <w:tcPr>
            <w:tcW w:w="2831" w:type="dxa"/>
          </w:tcPr>
          <w:p w14:paraId="1D636C1A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84</w:t>
            </w:r>
          </w:p>
        </w:tc>
        <w:tc>
          <w:tcPr>
            <w:tcW w:w="2831" w:type="dxa"/>
          </w:tcPr>
          <w:p w14:paraId="0A36DB98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98</w:t>
            </w:r>
          </w:p>
        </w:tc>
      </w:tr>
      <w:tr w:rsidR="008F3AFF" w14:paraId="42FE79F2" w14:textId="77777777" w:rsidTr="008F3AFF">
        <w:trPr>
          <w:trHeight w:hRule="exact" w:val="394"/>
        </w:trPr>
        <w:tc>
          <w:tcPr>
            <w:tcW w:w="1905" w:type="dxa"/>
          </w:tcPr>
          <w:p w14:paraId="24A2C671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4</w:t>
            </w:r>
          </w:p>
        </w:tc>
        <w:tc>
          <w:tcPr>
            <w:tcW w:w="2831" w:type="dxa"/>
          </w:tcPr>
          <w:p w14:paraId="13A3A669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69</w:t>
            </w:r>
          </w:p>
        </w:tc>
        <w:tc>
          <w:tcPr>
            <w:tcW w:w="2831" w:type="dxa"/>
          </w:tcPr>
          <w:p w14:paraId="0833B6F5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79</w:t>
            </w:r>
          </w:p>
        </w:tc>
      </w:tr>
      <w:tr w:rsidR="008F3AFF" w14:paraId="0A080289" w14:textId="77777777" w:rsidTr="008F3AFF">
        <w:trPr>
          <w:trHeight w:hRule="exact" w:val="394"/>
        </w:trPr>
        <w:tc>
          <w:tcPr>
            <w:tcW w:w="1905" w:type="dxa"/>
          </w:tcPr>
          <w:p w14:paraId="3799017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5</w:t>
            </w:r>
          </w:p>
        </w:tc>
        <w:tc>
          <w:tcPr>
            <w:tcW w:w="2831" w:type="dxa"/>
          </w:tcPr>
          <w:p w14:paraId="03D945AA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54</w:t>
            </w:r>
          </w:p>
        </w:tc>
        <w:tc>
          <w:tcPr>
            <w:tcW w:w="2831" w:type="dxa"/>
          </w:tcPr>
          <w:p w14:paraId="415236AB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60</w:t>
            </w:r>
          </w:p>
        </w:tc>
      </w:tr>
      <w:tr w:rsidR="008F3AFF" w14:paraId="34A61CDF" w14:textId="77777777" w:rsidTr="008F3AFF">
        <w:trPr>
          <w:trHeight w:hRule="exact" w:val="394"/>
        </w:trPr>
        <w:tc>
          <w:tcPr>
            <w:tcW w:w="1905" w:type="dxa"/>
          </w:tcPr>
          <w:p w14:paraId="7055EF06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6</w:t>
            </w:r>
          </w:p>
        </w:tc>
        <w:tc>
          <w:tcPr>
            <w:tcW w:w="2831" w:type="dxa"/>
          </w:tcPr>
          <w:p w14:paraId="2BBFAE4B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40</w:t>
            </w:r>
          </w:p>
        </w:tc>
        <w:tc>
          <w:tcPr>
            <w:tcW w:w="2831" w:type="dxa"/>
          </w:tcPr>
          <w:p w14:paraId="738E497C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42</w:t>
            </w:r>
          </w:p>
        </w:tc>
      </w:tr>
      <w:tr w:rsidR="008F3AFF" w14:paraId="47158F45" w14:textId="77777777" w:rsidTr="008F3AFF">
        <w:trPr>
          <w:trHeight w:hRule="exact" w:val="394"/>
        </w:trPr>
        <w:tc>
          <w:tcPr>
            <w:tcW w:w="1905" w:type="dxa"/>
          </w:tcPr>
          <w:p w14:paraId="63AE768B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7</w:t>
            </w:r>
          </w:p>
        </w:tc>
        <w:tc>
          <w:tcPr>
            <w:tcW w:w="2831" w:type="dxa"/>
          </w:tcPr>
          <w:p w14:paraId="3706A30A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26</w:t>
            </w:r>
          </w:p>
        </w:tc>
        <w:tc>
          <w:tcPr>
            <w:tcW w:w="2831" w:type="dxa"/>
          </w:tcPr>
          <w:p w14:paraId="14A989BB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23</w:t>
            </w:r>
          </w:p>
        </w:tc>
      </w:tr>
      <w:tr w:rsidR="008F3AFF" w14:paraId="7BBA0B71" w14:textId="77777777" w:rsidTr="008F3AFF">
        <w:trPr>
          <w:trHeight w:hRule="exact" w:val="394"/>
        </w:trPr>
        <w:tc>
          <w:tcPr>
            <w:tcW w:w="1905" w:type="dxa"/>
          </w:tcPr>
          <w:p w14:paraId="212616B8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8</w:t>
            </w:r>
          </w:p>
        </w:tc>
        <w:tc>
          <w:tcPr>
            <w:tcW w:w="2831" w:type="dxa"/>
          </w:tcPr>
          <w:p w14:paraId="4D4263B7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12</w:t>
            </w:r>
          </w:p>
        </w:tc>
        <w:tc>
          <w:tcPr>
            <w:tcW w:w="2831" w:type="dxa"/>
          </w:tcPr>
          <w:p w14:paraId="06F83947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.05</w:t>
            </w:r>
          </w:p>
        </w:tc>
      </w:tr>
      <w:tr w:rsidR="008F3AFF" w14:paraId="46A53EDD" w14:textId="77777777" w:rsidTr="008F3AFF">
        <w:trPr>
          <w:trHeight w:hRule="exact" w:val="394"/>
        </w:trPr>
        <w:tc>
          <w:tcPr>
            <w:tcW w:w="1905" w:type="dxa"/>
          </w:tcPr>
          <w:p w14:paraId="2B55E62A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19</w:t>
            </w:r>
          </w:p>
        </w:tc>
        <w:tc>
          <w:tcPr>
            <w:tcW w:w="2831" w:type="dxa"/>
          </w:tcPr>
          <w:p w14:paraId="196B9354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98</w:t>
            </w:r>
          </w:p>
        </w:tc>
        <w:tc>
          <w:tcPr>
            <w:tcW w:w="2831" w:type="dxa"/>
          </w:tcPr>
          <w:p w14:paraId="4EFFCE96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87</w:t>
            </w:r>
          </w:p>
        </w:tc>
      </w:tr>
      <w:tr w:rsidR="008F3AFF" w14:paraId="467A9432" w14:textId="77777777" w:rsidTr="008F3AFF">
        <w:trPr>
          <w:trHeight w:hRule="exact" w:val="394"/>
        </w:trPr>
        <w:tc>
          <w:tcPr>
            <w:tcW w:w="1905" w:type="dxa"/>
          </w:tcPr>
          <w:p w14:paraId="4C696D1D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0</w:t>
            </w:r>
          </w:p>
        </w:tc>
        <w:tc>
          <w:tcPr>
            <w:tcW w:w="2831" w:type="dxa"/>
          </w:tcPr>
          <w:p w14:paraId="038BE0A8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85</w:t>
            </w:r>
          </w:p>
        </w:tc>
        <w:tc>
          <w:tcPr>
            <w:tcW w:w="2831" w:type="dxa"/>
          </w:tcPr>
          <w:p w14:paraId="28364ED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69</w:t>
            </w:r>
          </w:p>
        </w:tc>
      </w:tr>
      <w:tr w:rsidR="008F3AFF" w14:paraId="4D9D107C" w14:textId="77777777" w:rsidTr="008F3AFF">
        <w:trPr>
          <w:trHeight w:hRule="exact" w:val="394"/>
        </w:trPr>
        <w:tc>
          <w:tcPr>
            <w:tcW w:w="1905" w:type="dxa"/>
          </w:tcPr>
          <w:p w14:paraId="67942E0F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1</w:t>
            </w:r>
          </w:p>
        </w:tc>
        <w:tc>
          <w:tcPr>
            <w:tcW w:w="2831" w:type="dxa"/>
          </w:tcPr>
          <w:p w14:paraId="3AB7E4DE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71</w:t>
            </w:r>
          </w:p>
        </w:tc>
        <w:tc>
          <w:tcPr>
            <w:tcW w:w="2831" w:type="dxa"/>
          </w:tcPr>
          <w:p w14:paraId="3BD3F64F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52</w:t>
            </w:r>
          </w:p>
        </w:tc>
      </w:tr>
      <w:tr w:rsidR="008F3AFF" w14:paraId="60FC931B" w14:textId="77777777" w:rsidTr="008F3AFF">
        <w:trPr>
          <w:trHeight w:hRule="exact" w:val="394"/>
        </w:trPr>
        <w:tc>
          <w:tcPr>
            <w:tcW w:w="1905" w:type="dxa"/>
          </w:tcPr>
          <w:p w14:paraId="1D8E527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2</w:t>
            </w:r>
          </w:p>
        </w:tc>
        <w:tc>
          <w:tcPr>
            <w:tcW w:w="2831" w:type="dxa"/>
          </w:tcPr>
          <w:p w14:paraId="77FD9A61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58</w:t>
            </w:r>
          </w:p>
        </w:tc>
        <w:tc>
          <w:tcPr>
            <w:tcW w:w="2831" w:type="dxa"/>
          </w:tcPr>
          <w:p w14:paraId="57187991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34</w:t>
            </w:r>
          </w:p>
        </w:tc>
      </w:tr>
      <w:tr w:rsidR="008F3AFF" w14:paraId="0CC05EB3" w14:textId="77777777" w:rsidTr="008F3AFF">
        <w:trPr>
          <w:trHeight w:hRule="exact" w:val="394"/>
        </w:trPr>
        <w:tc>
          <w:tcPr>
            <w:tcW w:w="1905" w:type="dxa"/>
          </w:tcPr>
          <w:p w14:paraId="54A44E1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3</w:t>
            </w:r>
          </w:p>
        </w:tc>
        <w:tc>
          <w:tcPr>
            <w:tcW w:w="2831" w:type="dxa"/>
          </w:tcPr>
          <w:p w14:paraId="3E53EB85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46</w:t>
            </w:r>
          </w:p>
        </w:tc>
        <w:tc>
          <w:tcPr>
            <w:tcW w:w="2831" w:type="dxa"/>
          </w:tcPr>
          <w:p w14:paraId="347F252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17</w:t>
            </w:r>
          </w:p>
        </w:tc>
      </w:tr>
      <w:tr w:rsidR="008F3AFF" w14:paraId="7A3B868F" w14:textId="77777777" w:rsidTr="008F3AFF">
        <w:trPr>
          <w:trHeight w:hRule="exact" w:val="394"/>
        </w:trPr>
        <w:tc>
          <w:tcPr>
            <w:tcW w:w="1905" w:type="dxa"/>
          </w:tcPr>
          <w:p w14:paraId="4AFDA83B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4</w:t>
            </w:r>
          </w:p>
        </w:tc>
        <w:tc>
          <w:tcPr>
            <w:tcW w:w="2831" w:type="dxa"/>
          </w:tcPr>
          <w:p w14:paraId="002BC9E9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34</w:t>
            </w:r>
          </w:p>
        </w:tc>
        <w:tc>
          <w:tcPr>
            <w:tcW w:w="2831" w:type="dxa"/>
          </w:tcPr>
          <w:p w14:paraId="2AEDA765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99</w:t>
            </w:r>
          </w:p>
        </w:tc>
      </w:tr>
      <w:tr w:rsidR="008F3AFF" w14:paraId="51C69D3C" w14:textId="77777777" w:rsidTr="008F3AFF">
        <w:trPr>
          <w:trHeight w:hRule="exact" w:val="394"/>
        </w:trPr>
        <w:tc>
          <w:tcPr>
            <w:tcW w:w="1905" w:type="dxa"/>
          </w:tcPr>
          <w:p w14:paraId="58A6255E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5</w:t>
            </w:r>
          </w:p>
        </w:tc>
        <w:tc>
          <w:tcPr>
            <w:tcW w:w="2831" w:type="dxa"/>
          </w:tcPr>
          <w:p w14:paraId="78F46614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22</w:t>
            </w:r>
          </w:p>
        </w:tc>
        <w:tc>
          <w:tcPr>
            <w:tcW w:w="2831" w:type="dxa"/>
          </w:tcPr>
          <w:p w14:paraId="52FD12C9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82</w:t>
            </w:r>
          </w:p>
        </w:tc>
      </w:tr>
      <w:tr w:rsidR="008F3AFF" w14:paraId="48B3CA32" w14:textId="77777777" w:rsidTr="008F3AFF">
        <w:trPr>
          <w:trHeight w:hRule="exact" w:val="394"/>
        </w:trPr>
        <w:tc>
          <w:tcPr>
            <w:tcW w:w="1905" w:type="dxa"/>
          </w:tcPr>
          <w:p w14:paraId="4B8AD61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6</w:t>
            </w:r>
          </w:p>
        </w:tc>
        <w:tc>
          <w:tcPr>
            <w:tcW w:w="2831" w:type="dxa"/>
          </w:tcPr>
          <w:p w14:paraId="28435120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9.08</w:t>
            </w:r>
          </w:p>
        </w:tc>
        <w:tc>
          <w:tcPr>
            <w:tcW w:w="2831" w:type="dxa"/>
          </w:tcPr>
          <w:p w14:paraId="398BF146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65</w:t>
            </w:r>
          </w:p>
        </w:tc>
      </w:tr>
      <w:tr w:rsidR="008F3AFF" w14:paraId="7C84A99E" w14:textId="77777777" w:rsidTr="008F3AFF">
        <w:trPr>
          <w:trHeight w:hRule="exact" w:val="394"/>
        </w:trPr>
        <w:tc>
          <w:tcPr>
            <w:tcW w:w="1905" w:type="dxa"/>
          </w:tcPr>
          <w:p w14:paraId="3460A9BF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7</w:t>
            </w:r>
          </w:p>
        </w:tc>
        <w:tc>
          <w:tcPr>
            <w:tcW w:w="2831" w:type="dxa"/>
          </w:tcPr>
          <w:p w14:paraId="7B5CC618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97</w:t>
            </w:r>
          </w:p>
        </w:tc>
        <w:tc>
          <w:tcPr>
            <w:tcW w:w="2831" w:type="dxa"/>
          </w:tcPr>
          <w:p w14:paraId="31289263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49</w:t>
            </w:r>
          </w:p>
        </w:tc>
      </w:tr>
      <w:tr w:rsidR="008F3AFF" w14:paraId="6508FDF4" w14:textId="77777777" w:rsidTr="008F3AFF">
        <w:trPr>
          <w:trHeight w:hRule="exact" w:val="394"/>
        </w:trPr>
        <w:tc>
          <w:tcPr>
            <w:tcW w:w="1905" w:type="dxa"/>
          </w:tcPr>
          <w:p w14:paraId="086C017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8</w:t>
            </w:r>
          </w:p>
        </w:tc>
        <w:tc>
          <w:tcPr>
            <w:tcW w:w="2831" w:type="dxa"/>
          </w:tcPr>
          <w:p w14:paraId="32802D62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85</w:t>
            </w:r>
          </w:p>
        </w:tc>
        <w:tc>
          <w:tcPr>
            <w:tcW w:w="2831" w:type="dxa"/>
          </w:tcPr>
          <w:p w14:paraId="7A59E090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32</w:t>
            </w:r>
          </w:p>
        </w:tc>
      </w:tr>
      <w:tr w:rsidR="008F3AFF" w14:paraId="2FFB5B29" w14:textId="77777777" w:rsidTr="008F3AFF">
        <w:trPr>
          <w:trHeight w:hRule="exact" w:val="394"/>
        </w:trPr>
        <w:tc>
          <w:tcPr>
            <w:tcW w:w="1905" w:type="dxa"/>
          </w:tcPr>
          <w:p w14:paraId="25036D68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29</w:t>
            </w:r>
          </w:p>
        </w:tc>
        <w:tc>
          <w:tcPr>
            <w:tcW w:w="2831" w:type="dxa"/>
          </w:tcPr>
          <w:p w14:paraId="0F88FA9D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74</w:t>
            </w:r>
          </w:p>
        </w:tc>
        <w:tc>
          <w:tcPr>
            <w:tcW w:w="2831" w:type="dxa"/>
          </w:tcPr>
          <w:p w14:paraId="1503059F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15</w:t>
            </w:r>
          </w:p>
        </w:tc>
      </w:tr>
      <w:tr w:rsidR="008F3AFF" w14:paraId="4DA8B2E4" w14:textId="77777777" w:rsidTr="008F3AFF">
        <w:trPr>
          <w:trHeight w:hRule="exact" w:val="394"/>
        </w:trPr>
        <w:tc>
          <w:tcPr>
            <w:tcW w:w="1905" w:type="dxa"/>
          </w:tcPr>
          <w:p w14:paraId="58E508C9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2030</w:t>
            </w:r>
          </w:p>
        </w:tc>
        <w:tc>
          <w:tcPr>
            <w:tcW w:w="2831" w:type="dxa"/>
          </w:tcPr>
          <w:p w14:paraId="658EFF81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8.63</w:t>
            </w:r>
          </w:p>
        </w:tc>
        <w:tc>
          <w:tcPr>
            <w:tcW w:w="2831" w:type="dxa"/>
          </w:tcPr>
          <w:p w14:paraId="39ECD4B3" w14:textId="77777777" w:rsidR="008F3AFF" w:rsidRDefault="00CB1FD3">
            <w:pPr>
              <w:pStyle w:val="MDPI62Acknowledgments"/>
              <w:spacing w:line="480" w:lineRule="auto"/>
              <w:jc w:val="center"/>
              <w:rPr>
                <w:rFonts w:ascii="Times  New Roman" w:eastAsia="SimSun" w:hAnsi="Times  New Roman" w:hint="eastAsia"/>
                <w:snapToGrid/>
                <w:sz w:val="21"/>
                <w:szCs w:val="21"/>
                <w:lang w:val="de-DE" w:eastAsia="zh-CN" w:bidi="ar-SA"/>
              </w:rPr>
            </w:pPr>
            <w:r>
              <w:rPr>
                <w:rFonts w:ascii="Times  New Roman" w:eastAsia="SimSun" w:hAnsi="Times  New Roman"/>
                <w:snapToGrid/>
                <w:sz w:val="21"/>
                <w:szCs w:val="21"/>
                <w:lang w:val="de-DE" w:bidi="ar-SA"/>
              </w:rPr>
              <w:t>17.99</w:t>
            </w:r>
          </w:p>
        </w:tc>
      </w:tr>
    </w:tbl>
    <w:p w14:paraId="5BE3A2D4" w14:textId="77777777" w:rsidR="008F3AFF" w:rsidRDefault="00CB1FD3">
      <w:pPr>
        <w:pStyle w:val="MDPI62Acknowledgments"/>
        <w:spacing w:line="480" w:lineRule="auto"/>
        <w:rPr>
          <w:rFonts w:ascii="Times New Roman" w:eastAsia="SimSun" w:hAnsi="Times New Roman"/>
          <w:b/>
          <w:sz w:val="21"/>
          <w:szCs w:val="21"/>
          <w:lang w:eastAsia="zh-CN"/>
        </w:rPr>
      </w:pPr>
      <w:r>
        <w:rPr>
          <w:rFonts w:ascii="Times New Roman" w:hAnsi="Times New Roman"/>
          <w:sz w:val="21"/>
          <w:szCs w:val="21"/>
        </w:rPr>
        <w:t xml:space="preserve">      Note: * predicted </w:t>
      </w:r>
      <w:r>
        <w:rPr>
          <w:rFonts w:ascii="Times New Roman" w:hAnsi="Times New Roman" w:hint="eastAsia"/>
          <w:sz w:val="21"/>
          <w:szCs w:val="21"/>
          <w:lang w:eastAsia="zh-CN"/>
        </w:rPr>
        <w:t>based on the population-based cancer registry of China from 2000 to 2011</w:t>
      </w:r>
    </w:p>
    <w:sectPr w:rsidR="008F3AFF" w:rsidSect="001A5FE2">
      <w:headerReference w:type="default" r:id="rId10"/>
      <w:footerReference w:type="default" r:id="rId11"/>
      <w:footerReference w:type="first" r:id="rId12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A0628" w14:textId="77777777" w:rsidR="00CB1FD3" w:rsidRDefault="00CB1FD3">
      <w:pPr>
        <w:spacing w:line="240" w:lineRule="auto"/>
      </w:pPr>
      <w:r>
        <w:separator/>
      </w:r>
    </w:p>
  </w:endnote>
  <w:endnote w:type="continuationSeparator" w:id="0">
    <w:p w14:paraId="56C7EF57" w14:textId="77777777" w:rsidR="00CB1FD3" w:rsidRDefault="00CB1F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CG 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 New Roman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4853221"/>
    </w:sdtPr>
    <w:sdtEndPr/>
    <w:sdtContent>
      <w:p w14:paraId="0B2411DC" w14:textId="77777777" w:rsidR="008F3AFF" w:rsidRDefault="00CB1F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1CDD704" w14:textId="77777777" w:rsidR="008F3AFF" w:rsidRDefault="008F3AF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A1BFC" w14:textId="77777777" w:rsidR="008F3AFF" w:rsidRDefault="00CB1FD3">
    <w:pPr>
      <w:pStyle w:val="MDPIfooterfirstpage"/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B2AC5" w14:textId="77777777" w:rsidR="00CB1FD3" w:rsidRDefault="00CB1FD3">
      <w:pPr>
        <w:spacing w:line="240" w:lineRule="auto"/>
      </w:pPr>
      <w:r>
        <w:separator/>
      </w:r>
    </w:p>
  </w:footnote>
  <w:footnote w:type="continuationSeparator" w:id="0">
    <w:p w14:paraId="144F09A5" w14:textId="77777777" w:rsidR="00CB1FD3" w:rsidRDefault="00CB1F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ED9CA" w14:textId="77777777" w:rsidR="008F3AFF" w:rsidRDefault="00CB1FD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eeae0cpzpwheew5zx9r5rxzz2pfe0z22v&quot;&gt;My EndNote Library&lt;record-ids&gt;&lt;item&gt;62&lt;/item&gt;&lt;item&gt;63&lt;/item&gt;&lt;item&gt;68&lt;/item&gt;&lt;item&gt;69&lt;/item&gt;&lt;item&gt;71&lt;/item&gt;&lt;item&gt;73&lt;/item&gt;&lt;item&gt;74&lt;/item&gt;&lt;item&gt;84&lt;/item&gt;&lt;item&gt;85&lt;/item&gt;&lt;item&gt;86&lt;/item&gt;&lt;/record-ids&gt;&lt;/item&gt;&lt;/Libraries&gt;"/>
  </w:docVars>
  <w:rsids>
    <w:rsidRoot w:val="00600F16"/>
    <w:rsid w:val="0000289B"/>
    <w:rsid w:val="00002CE7"/>
    <w:rsid w:val="00003D3D"/>
    <w:rsid w:val="00007089"/>
    <w:rsid w:val="0001193F"/>
    <w:rsid w:val="0001779E"/>
    <w:rsid w:val="0002025C"/>
    <w:rsid w:val="0002027D"/>
    <w:rsid w:val="00023C4E"/>
    <w:rsid w:val="000329AD"/>
    <w:rsid w:val="0004009F"/>
    <w:rsid w:val="00044423"/>
    <w:rsid w:val="00046D81"/>
    <w:rsid w:val="00051FEA"/>
    <w:rsid w:val="00055A08"/>
    <w:rsid w:val="00063270"/>
    <w:rsid w:val="000716CC"/>
    <w:rsid w:val="00073902"/>
    <w:rsid w:val="00075251"/>
    <w:rsid w:val="000765B0"/>
    <w:rsid w:val="00086547"/>
    <w:rsid w:val="00086584"/>
    <w:rsid w:val="000935A7"/>
    <w:rsid w:val="0009627E"/>
    <w:rsid w:val="000A19B5"/>
    <w:rsid w:val="000A3540"/>
    <w:rsid w:val="000A45C1"/>
    <w:rsid w:val="000A5AEB"/>
    <w:rsid w:val="000A6638"/>
    <w:rsid w:val="000B2B74"/>
    <w:rsid w:val="000B4D15"/>
    <w:rsid w:val="000C2689"/>
    <w:rsid w:val="000C5CA0"/>
    <w:rsid w:val="000C6FD1"/>
    <w:rsid w:val="000D0219"/>
    <w:rsid w:val="000D1864"/>
    <w:rsid w:val="000F217D"/>
    <w:rsid w:val="000F3432"/>
    <w:rsid w:val="000F352D"/>
    <w:rsid w:val="000F6A71"/>
    <w:rsid w:val="001000C8"/>
    <w:rsid w:val="0010641B"/>
    <w:rsid w:val="001075F6"/>
    <w:rsid w:val="00107E78"/>
    <w:rsid w:val="00113162"/>
    <w:rsid w:val="00117B18"/>
    <w:rsid w:val="001234B7"/>
    <w:rsid w:val="0012548F"/>
    <w:rsid w:val="00125C5B"/>
    <w:rsid w:val="0013481D"/>
    <w:rsid w:val="00135F1E"/>
    <w:rsid w:val="001417A1"/>
    <w:rsid w:val="001439F6"/>
    <w:rsid w:val="0014641C"/>
    <w:rsid w:val="001556E6"/>
    <w:rsid w:val="00161093"/>
    <w:rsid w:val="0016560F"/>
    <w:rsid w:val="00170365"/>
    <w:rsid w:val="0017040E"/>
    <w:rsid w:val="00183134"/>
    <w:rsid w:val="00186A49"/>
    <w:rsid w:val="001872C2"/>
    <w:rsid w:val="00197780"/>
    <w:rsid w:val="00197A3F"/>
    <w:rsid w:val="001A0ADC"/>
    <w:rsid w:val="001A32AC"/>
    <w:rsid w:val="001A5FE2"/>
    <w:rsid w:val="001B0FDF"/>
    <w:rsid w:val="001B3962"/>
    <w:rsid w:val="001C0F45"/>
    <w:rsid w:val="001C1413"/>
    <w:rsid w:val="001C2078"/>
    <w:rsid w:val="001C4277"/>
    <w:rsid w:val="001D2EE9"/>
    <w:rsid w:val="001D3247"/>
    <w:rsid w:val="001D5282"/>
    <w:rsid w:val="001E1A39"/>
    <w:rsid w:val="001E46C8"/>
    <w:rsid w:val="001E6FDB"/>
    <w:rsid w:val="00203622"/>
    <w:rsid w:val="00210765"/>
    <w:rsid w:val="00220858"/>
    <w:rsid w:val="00225BC3"/>
    <w:rsid w:val="00242E0E"/>
    <w:rsid w:val="00244880"/>
    <w:rsid w:val="00245DD3"/>
    <w:rsid w:val="00247DF2"/>
    <w:rsid w:val="002505AF"/>
    <w:rsid w:val="002537B5"/>
    <w:rsid w:val="002606FD"/>
    <w:rsid w:val="0026322B"/>
    <w:rsid w:val="0026583F"/>
    <w:rsid w:val="00266124"/>
    <w:rsid w:val="00274A10"/>
    <w:rsid w:val="0027610E"/>
    <w:rsid w:val="00277661"/>
    <w:rsid w:val="00290DA5"/>
    <w:rsid w:val="002940E2"/>
    <w:rsid w:val="002A00CE"/>
    <w:rsid w:val="002B41AB"/>
    <w:rsid w:val="002B4D40"/>
    <w:rsid w:val="002B7F48"/>
    <w:rsid w:val="002C25AE"/>
    <w:rsid w:val="002C76A1"/>
    <w:rsid w:val="002D03E4"/>
    <w:rsid w:val="002D41A6"/>
    <w:rsid w:val="002D5D67"/>
    <w:rsid w:val="002F28BC"/>
    <w:rsid w:val="002F50CE"/>
    <w:rsid w:val="00305CED"/>
    <w:rsid w:val="00307FDE"/>
    <w:rsid w:val="00310B08"/>
    <w:rsid w:val="00314FB0"/>
    <w:rsid w:val="003176E3"/>
    <w:rsid w:val="00322799"/>
    <w:rsid w:val="00337BA2"/>
    <w:rsid w:val="00337E35"/>
    <w:rsid w:val="00337F24"/>
    <w:rsid w:val="00341EAF"/>
    <w:rsid w:val="0035283C"/>
    <w:rsid w:val="00355086"/>
    <w:rsid w:val="00360E07"/>
    <w:rsid w:val="0037549E"/>
    <w:rsid w:val="00376814"/>
    <w:rsid w:val="00380616"/>
    <w:rsid w:val="00391DA8"/>
    <w:rsid w:val="00395584"/>
    <w:rsid w:val="003974EF"/>
    <w:rsid w:val="003A2824"/>
    <w:rsid w:val="003A5825"/>
    <w:rsid w:val="003B1870"/>
    <w:rsid w:val="003B2616"/>
    <w:rsid w:val="003C673D"/>
    <w:rsid w:val="003D3A71"/>
    <w:rsid w:val="003E2A7E"/>
    <w:rsid w:val="003E6B9E"/>
    <w:rsid w:val="003F0089"/>
    <w:rsid w:val="003F02E3"/>
    <w:rsid w:val="003F1D8C"/>
    <w:rsid w:val="003F332D"/>
    <w:rsid w:val="003F6857"/>
    <w:rsid w:val="00404EF0"/>
    <w:rsid w:val="00405FC6"/>
    <w:rsid w:val="00410BE5"/>
    <w:rsid w:val="00411604"/>
    <w:rsid w:val="00426FDE"/>
    <w:rsid w:val="0043159D"/>
    <w:rsid w:val="004321C4"/>
    <w:rsid w:val="00433B01"/>
    <w:rsid w:val="00433C47"/>
    <w:rsid w:val="00435236"/>
    <w:rsid w:val="004474E6"/>
    <w:rsid w:val="004559DC"/>
    <w:rsid w:val="00463ED1"/>
    <w:rsid w:val="004678AA"/>
    <w:rsid w:val="00467AD5"/>
    <w:rsid w:val="004704FF"/>
    <w:rsid w:val="00474021"/>
    <w:rsid w:val="00477EF0"/>
    <w:rsid w:val="0048092F"/>
    <w:rsid w:val="00485CD8"/>
    <w:rsid w:val="00490CCC"/>
    <w:rsid w:val="004A05D0"/>
    <w:rsid w:val="004A0785"/>
    <w:rsid w:val="004A6957"/>
    <w:rsid w:val="004B2DFA"/>
    <w:rsid w:val="004B7C98"/>
    <w:rsid w:val="004C0143"/>
    <w:rsid w:val="004C1685"/>
    <w:rsid w:val="004C52EA"/>
    <w:rsid w:val="004C5C26"/>
    <w:rsid w:val="004C6209"/>
    <w:rsid w:val="004D1FB2"/>
    <w:rsid w:val="004D4044"/>
    <w:rsid w:val="004D424D"/>
    <w:rsid w:val="004D76E9"/>
    <w:rsid w:val="004E415C"/>
    <w:rsid w:val="004E4C68"/>
    <w:rsid w:val="004E72DD"/>
    <w:rsid w:val="004F4D38"/>
    <w:rsid w:val="00504D6D"/>
    <w:rsid w:val="00510EA7"/>
    <w:rsid w:val="0051485A"/>
    <w:rsid w:val="005231D6"/>
    <w:rsid w:val="00535193"/>
    <w:rsid w:val="0054267F"/>
    <w:rsid w:val="00547D50"/>
    <w:rsid w:val="0055030C"/>
    <w:rsid w:val="00553663"/>
    <w:rsid w:val="005567D2"/>
    <w:rsid w:val="005601F6"/>
    <w:rsid w:val="00572D51"/>
    <w:rsid w:val="00575803"/>
    <w:rsid w:val="0057628F"/>
    <w:rsid w:val="0057699E"/>
    <w:rsid w:val="005779C2"/>
    <w:rsid w:val="00577C3E"/>
    <w:rsid w:val="00590BF9"/>
    <w:rsid w:val="00592C31"/>
    <w:rsid w:val="005A5379"/>
    <w:rsid w:val="005A749A"/>
    <w:rsid w:val="005B006F"/>
    <w:rsid w:val="005B6C10"/>
    <w:rsid w:val="005C3ADA"/>
    <w:rsid w:val="005D1922"/>
    <w:rsid w:val="005D4BD8"/>
    <w:rsid w:val="005D4C83"/>
    <w:rsid w:val="005E1109"/>
    <w:rsid w:val="005E447A"/>
    <w:rsid w:val="005E5FB9"/>
    <w:rsid w:val="005F5921"/>
    <w:rsid w:val="00600F16"/>
    <w:rsid w:val="006015B4"/>
    <w:rsid w:val="00601658"/>
    <w:rsid w:val="00602BCC"/>
    <w:rsid w:val="00610FA3"/>
    <w:rsid w:val="00614CBD"/>
    <w:rsid w:val="00621617"/>
    <w:rsid w:val="006275A1"/>
    <w:rsid w:val="00630115"/>
    <w:rsid w:val="00634661"/>
    <w:rsid w:val="00643E10"/>
    <w:rsid w:val="00646582"/>
    <w:rsid w:val="00646C5B"/>
    <w:rsid w:val="00651148"/>
    <w:rsid w:val="0065128B"/>
    <w:rsid w:val="00653F6D"/>
    <w:rsid w:val="006556FE"/>
    <w:rsid w:val="00656AA3"/>
    <w:rsid w:val="006609ED"/>
    <w:rsid w:val="00662247"/>
    <w:rsid w:val="006679E1"/>
    <w:rsid w:val="00680D94"/>
    <w:rsid w:val="0068274B"/>
    <w:rsid w:val="00693D5C"/>
    <w:rsid w:val="006940A1"/>
    <w:rsid w:val="006960A8"/>
    <w:rsid w:val="006A78E9"/>
    <w:rsid w:val="006B095B"/>
    <w:rsid w:val="006B230B"/>
    <w:rsid w:val="006D28DF"/>
    <w:rsid w:val="006D6F04"/>
    <w:rsid w:val="006F288E"/>
    <w:rsid w:val="006F35E1"/>
    <w:rsid w:val="00700201"/>
    <w:rsid w:val="007002C8"/>
    <w:rsid w:val="00700428"/>
    <w:rsid w:val="00706C49"/>
    <w:rsid w:val="007073B3"/>
    <w:rsid w:val="007110BC"/>
    <w:rsid w:val="00714F1D"/>
    <w:rsid w:val="00722BFC"/>
    <w:rsid w:val="00727CEA"/>
    <w:rsid w:val="00744CDD"/>
    <w:rsid w:val="00746003"/>
    <w:rsid w:val="007528DC"/>
    <w:rsid w:val="0075294C"/>
    <w:rsid w:val="007529E1"/>
    <w:rsid w:val="00754CFD"/>
    <w:rsid w:val="00761852"/>
    <w:rsid w:val="007652C9"/>
    <w:rsid w:val="007677B4"/>
    <w:rsid w:val="0077257B"/>
    <w:rsid w:val="00780A4E"/>
    <w:rsid w:val="0078242B"/>
    <w:rsid w:val="007832C4"/>
    <w:rsid w:val="007847BC"/>
    <w:rsid w:val="007931A0"/>
    <w:rsid w:val="0079416C"/>
    <w:rsid w:val="00795E6E"/>
    <w:rsid w:val="007A4E5A"/>
    <w:rsid w:val="007B389F"/>
    <w:rsid w:val="007C0D5A"/>
    <w:rsid w:val="007C3F2D"/>
    <w:rsid w:val="007E5138"/>
    <w:rsid w:val="007E7649"/>
    <w:rsid w:val="007F4473"/>
    <w:rsid w:val="007F4528"/>
    <w:rsid w:val="00803EBD"/>
    <w:rsid w:val="00807198"/>
    <w:rsid w:val="00813099"/>
    <w:rsid w:val="0082252A"/>
    <w:rsid w:val="008306F1"/>
    <w:rsid w:val="00831D86"/>
    <w:rsid w:val="00831DB3"/>
    <w:rsid w:val="00835A2F"/>
    <w:rsid w:val="008425DC"/>
    <w:rsid w:val="008444F2"/>
    <w:rsid w:val="008510F5"/>
    <w:rsid w:val="00852B23"/>
    <w:rsid w:val="00854C69"/>
    <w:rsid w:val="00857CA2"/>
    <w:rsid w:val="00864396"/>
    <w:rsid w:val="00866591"/>
    <w:rsid w:val="00874785"/>
    <w:rsid w:val="008767EB"/>
    <w:rsid w:val="00881A04"/>
    <w:rsid w:val="008827AD"/>
    <w:rsid w:val="008848BA"/>
    <w:rsid w:val="00885B74"/>
    <w:rsid w:val="0089135A"/>
    <w:rsid w:val="008944F6"/>
    <w:rsid w:val="0089642F"/>
    <w:rsid w:val="008A4810"/>
    <w:rsid w:val="008B308E"/>
    <w:rsid w:val="008B4634"/>
    <w:rsid w:val="008B4983"/>
    <w:rsid w:val="008B4A56"/>
    <w:rsid w:val="008C3894"/>
    <w:rsid w:val="008C61B2"/>
    <w:rsid w:val="008C7512"/>
    <w:rsid w:val="008D3F20"/>
    <w:rsid w:val="008E06D9"/>
    <w:rsid w:val="008E28DB"/>
    <w:rsid w:val="008E2D3A"/>
    <w:rsid w:val="008F04C4"/>
    <w:rsid w:val="008F3AFF"/>
    <w:rsid w:val="00900412"/>
    <w:rsid w:val="00902611"/>
    <w:rsid w:val="00903FE6"/>
    <w:rsid w:val="00914188"/>
    <w:rsid w:val="009251A9"/>
    <w:rsid w:val="009258C6"/>
    <w:rsid w:val="00927043"/>
    <w:rsid w:val="00934B0A"/>
    <w:rsid w:val="00944BD7"/>
    <w:rsid w:val="00950026"/>
    <w:rsid w:val="00961D24"/>
    <w:rsid w:val="00964210"/>
    <w:rsid w:val="00970FBF"/>
    <w:rsid w:val="00974635"/>
    <w:rsid w:val="00985295"/>
    <w:rsid w:val="0098718F"/>
    <w:rsid w:val="0099237B"/>
    <w:rsid w:val="00994EE2"/>
    <w:rsid w:val="009976AE"/>
    <w:rsid w:val="009A02A0"/>
    <w:rsid w:val="009A5E93"/>
    <w:rsid w:val="009B50B4"/>
    <w:rsid w:val="009B5346"/>
    <w:rsid w:val="009C4453"/>
    <w:rsid w:val="009C63CB"/>
    <w:rsid w:val="009D3F18"/>
    <w:rsid w:val="009E3DEB"/>
    <w:rsid w:val="009F4B8C"/>
    <w:rsid w:val="00A00665"/>
    <w:rsid w:val="00A02EA5"/>
    <w:rsid w:val="00A13C33"/>
    <w:rsid w:val="00A17529"/>
    <w:rsid w:val="00A1789B"/>
    <w:rsid w:val="00A20189"/>
    <w:rsid w:val="00A23BBC"/>
    <w:rsid w:val="00A24960"/>
    <w:rsid w:val="00A318C6"/>
    <w:rsid w:val="00A32336"/>
    <w:rsid w:val="00A35930"/>
    <w:rsid w:val="00A41969"/>
    <w:rsid w:val="00A43678"/>
    <w:rsid w:val="00A4722F"/>
    <w:rsid w:val="00A52BAA"/>
    <w:rsid w:val="00A5670C"/>
    <w:rsid w:val="00A6183F"/>
    <w:rsid w:val="00A65F92"/>
    <w:rsid w:val="00A70866"/>
    <w:rsid w:val="00A70DEF"/>
    <w:rsid w:val="00A72E1C"/>
    <w:rsid w:val="00A74355"/>
    <w:rsid w:val="00A818A9"/>
    <w:rsid w:val="00A860A9"/>
    <w:rsid w:val="00A91493"/>
    <w:rsid w:val="00A9232F"/>
    <w:rsid w:val="00A9275A"/>
    <w:rsid w:val="00A92B73"/>
    <w:rsid w:val="00AA3F25"/>
    <w:rsid w:val="00AA5A30"/>
    <w:rsid w:val="00AB1617"/>
    <w:rsid w:val="00AB507C"/>
    <w:rsid w:val="00AB7F51"/>
    <w:rsid w:val="00AC2121"/>
    <w:rsid w:val="00AC2ECB"/>
    <w:rsid w:val="00AC5C4B"/>
    <w:rsid w:val="00AD0CD7"/>
    <w:rsid w:val="00AD12C8"/>
    <w:rsid w:val="00AD359C"/>
    <w:rsid w:val="00AD37F1"/>
    <w:rsid w:val="00AD6681"/>
    <w:rsid w:val="00AE0453"/>
    <w:rsid w:val="00AE3B5F"/>
    <w:rsid w:val="00AF23A5"/>
    <w:rsid w:val="00B01749"/>
    <w:rsid w:val="00B0246F"/>
    <w:rsid w:val="00B06691"/>
    <w:rsid w:val="00B1197D"/>
    <w:rsid w:val="00B166BA"/>
    <w:rsid w:val="00B16841"/>
    <w:rsid w:val="00B218AA"/>
    <w:rsid w:val="00B23166"/>
    <w:rsid w:val="00B23DA7"/>
    <w:rsid w:val="00B30AF7"/>
    <w:rsid w:val="00B3491B"/>
    <w:rsid w:val="00B3589A"/>
    <w:rsid w:val="00B5016E"/>
    <w:rsid w:val="00B54425"/>
    <w:rsid w:val="00B5545E"/>
    <w:rsid w:val="00B56D6B"/>
    <w:rsid w:val="00B6310D"/>
    <w:rsid w:val="00B71EF8"/>
    <w:rsid w:val="00B72120"/>
    <w:rsid w:val="00B83941"/>
    <w:rsid w:val="00B8551A"/>
    <w:rsid w:val="00B86DAA"/>
    <w:rsid w:val="00B87DAE"/>
    <w:rsid w:val="00B92F5D"/>
    <w:rsid w:val="00B95126"/>
    <w:rsid w:val="00BA119B"/>
    <w:rsid w:val="00BA718F"/>
    <w:rsid w:val="00BA7BC2"/>
    <w:rsid w:val="00BB5330"/>
    <w:rsid w:val="00BC1080"/>
    <w:rsid w:val="00BC531E"/>
    <w:rsid w:val="00BD1AEE"/>
    <w:rsid w:val="00BD297B"/>
    <w:rsid w:val="00BD529B"/>
    <w:rsid w:val="00BD6A05"/>
    <w:rsid w:val="00BD6CB9"/>
    <w:rsid w:val="00BE716D"/>
    <w:rsid w:val="00BF1449"/>
    <w:rsid w:val="00BF3880"/>
    <w:rsid w:val="00BF4ACD"/>
    <w:rsid w:val="00BF589A"/>
    <w:rsid w:val="00BF6928"/>
    <w:rsid w:val="00C01D1F"/>
    <w:rsid w:val="00C04DDF"/>
    <w:rsid w:val="00C12E01"/>
    <w:rsid w:val="00C207D2"/>
    <w:rsid w:val="00C22EA2"/>
    <w:rsid w:val="00C30AD9"/>
    <w:rsid w:val="00C31BC8"/>
    <w:rsid w:val="00C35874"/>
    <w:rsid w:val="00C35D20"/>
    <w:rsid w:val="00C368E3"/>
    <w:rsid w:val="00C552D9"/>
    <w:rsid w:val="00C56AE9"/>
    <w:rsid w:val="00C5741F"/>
    <w:rsid w:val="00C66010"/>
    <w:rsid w:val="00C66A0B"/>
    <w:rsid w:val="00C67CE8"/>
    <w:rsid w:val="00C77A1A"/>
    <w:rsid w:val="00C80890"/>
    <w:rsid w:val="00C83F99"/>
    <w:rsid w:val="00C84D22"/>
    <w:rsid w:val="00C91707"/>
    <w:rsid w:val="00C92710"/>
    <w:rsid w:val="00C932DF"/>
    <w:rsid w:val="00C95B78"/>
    <w:rsid w:val="00CA59F8"/>
    <w:rsid w:val="00CA5B68"/>
    <w:rsid w:val="00CB03B1"/>
    <w:rsid w:val="00CB1FD3"/>
    <w:rsid w:val="00CB2479"/>
    <w:rsid w:val="00CC369F"/>
    <w:rsid w:val="00CC4B73"/>
    <w:rsid w:val="00CC61F6"/>
    <w:rsid w:val="00CD21BC"/>
    <w:rsid w:val="00CD5685"/>
    <w:rsid w:val="00CE44D4"/>
    <w:rsid w:val="00CE4D2D"/>
    <w:rsid w:val="00CF0629"/>
    <w:rsid w:val="00D042C3"/>
    <w:rsid w:val="00D05D0A"/>
    <w:rsid w:val="00D05FA8"/>
    <w:rsid w:val="00D05FFF"/>
    <w:rsid w:val="00D063A4"/>
    <w:rsid w:val="00D07995"/>
    <w:rsid w:val="00D07C6B"/>
    <w:rsid w:val="00D07E32"/>
    <w:rsid w:val="00D143A2"/>
    <w:rsid w:val="00D17A7F"/>
    <w:rsid w:val="00D23A6A"/>
    <w:rsid w:val="00D372EE"/>
    <w:rsid w:val="00D42BAB"/>
    <w:rsid w:val="00D47A76"/>
    <w:rsid w:val="00D5193D"/>
    <w:rsid w:val="00D54552"/>
    <w:rsid w:val="00D66DFD"/>
    <w:rsid w:val="00D6781F"/>
    <w:rsid w:val="00D705BC"/>
    <w:rsid w:val="00D713A4"/>
    <w:rsid w:val="00D71585"/>
    <w:rsid w:val="00D72122"/>
    <w:rsid w:val="00D72A48"/>
    <w:rsid w:val="00D818B7"/>
    <w:rsid w:val="00D8633A"/>
    <w:rsid w:val="00D94A56"/>
    <w:rsid w:val="00D94BB2"/>
    <w:rsid w:val="00D9527C"/>
    <w:rsid w:val="00DA0DA6"/>
    <w:rsid w:val="00DA37A2"/>
    <w:rsid w:val="00DA4015"/>
    <w:rsid w:val="00DB04CD"/>
    <w:rsid w:val="00DB1826"/>
    <w:rsid w:val="00DB4BF4"/>
    <w:rsid w:val="00DB4E5C"/>
    <w:rsid w:val="00DB6CA9"/>
    <w:rsid w:val="00DD268F"/>
    <w:rsid w:val="00DD2B2C"/>
    <w:rsid w:val="00DD4CC5"/>
    <w:rsid w:val="00DD6E0D"/>
    <w:rsid w:val="00DE024D"/>
    <w:rsid w:val="00DE2E8A"/>
    <w:rsid w:val="00DE4E5F"/>
    <w:rsid w:val="00DE5D17"/>
    <w:rsid w:val="00DE729A"/>
    <w:rsid w:val="00DE7899"/>
    <w:rsid w:val="00DF1126"/>
    <w:rsid w:val="00DF430A"/>
    <w:rsid w:val="00E019C7"/>
    <w:rsid w:val="00E01FE2"/>
    <w:rsid w:val="00E071D5"/>
    <w:rsid w:val="00E10F25"/>
    <w:rsid w:val="00E1174A"/>
    <w:rsid w:val="00E11F39"/>
    <w:rsid w:val="00E12CF5"/>
    <w:rsid w:val="00E13B22"/>
    <w:rsid w:val="00E14E80"/>
    <w:rsid w:val="00E249A7"/>
    <w:rsid w:val="00E24CA3"/>
    <w:rsid w:val="00E27629"/>
    <w:rsid w:val="00E31F2B"/>
    <w:rsid w:val="00E430D8"/>
    <w:rsid w:val="00E46DE2"/>
    <w:rsid w:val="00E50E67"/>
    <w:rsid w:val="00E53502"/>
    <w:rsid w:val="00E5620F"/>
    <w:rsid w:val="00E64777"/>
    <w:rsid w:val="00E75DAF"/>
    <w:rsid w:val="00E823F7"/>
    <w:rsid w:val="00E912D1"/>
    <w:rsid w:val="00E96E1C"/>
    <w:rsid w:val="00EA08F9"/>
    <w:rsid w:val="00EA3122"/>
    <w:rsid w:val="00EA3E16"/>
    <w:rsid w:val="00EA6B1D"/>
    <w:rsid w:val="00EB238A"/>
    <w:rsid w:val="00EC0AAC"/>
    <w:rsid w:val="00EC186C"/>
    <w:rsid w:val="00EC5EF6"/>
    <w:rsid w:val="00EC6EDA"/>
    <w:rsid w:val="00ED16C5"/>
    <w:rsid w:val="00ED7531"/>
    <w:rsid w:val="00EE2051"/>
    <w:rsid w:val="00EE30EE"/>
    <w:rsid w:val="00EE63EE"/>
    <w:rsid w:val="00EF1501"/>
    <w:rsid w:val="00F02BA8"/>
    <w:rsid w:val="00F04952"/>
    <w:rsid w:val="00F06921"/>
    <w:rsid w:val="00F0692D"/>
    <w:rsid w:val="00F076D9"/>
    <w:rsid w:val="00F2039F"/>
    <w:rsid w:val="00F23A98"/>
    <w:rsid w:val="00F25EF8"/>
    <w:rsid w:val="00F2714A"/>
    <w:rsid w:val="00F321FE"/>
    <w:rsid w:val="00F33341"/>
    <w:rsid w:val="00F370B1"/>
    <w:rsid w:val="00F435B4"/>
    <w:rsid w:val="00F447DD"/>
    <w:rsid w:val="00F51D8D"/>
    <w:rsid w:val="00F55592"/>
    <w:rsid w:val="00F565B2"/>
    <w:rsid w:val="00F57A3F"/>
    <w:rsid w:val="00F60AA0"/>
    <w:rsid w:val="00F61F69"/>
    <w:rsid w:val="00F71936"/>
    <w:rsid w:val="00F72F94"/>
    <w:rsid w:val="00F766D4"/>
    <w:rsid w:val="00F775A3"/>
    <w:rsid w:val="00F83DDF"/>
    <w:rsid w:val="00F8647F"/>
    <w:rsid w:val="00F90DF8"/>
    <w:rsid w:val="00FA27EB"/>
    <w:rsid w:val="00FA735E"/>
    <w:rsid w:val="00FA772E"/>
    <w:rsid w:val="00FB2158"/>
    <w:rsid w:val="00FB7568"/>
    <w:rsid w:val="00FB7671"/>
    <w:rsid w:val="00FD361E"/>
    <w:rsid w:val="00FD54D9"/>
    <w:rsid w:val="00FD5C21"/>
    <w:rsid w:val="00FD6B05"/>
    <w:rsid w:val="00FE3094"/>
    <w:rsid w:val="00FE578E"/>
    <w:rsid w:val="00FF0BCB"/>
    <w:rsid w:val="00FF104F"/>
    <w:rsid w:val="00FF3203"/>
    <w:rsid w:val="01A7022B"/>
    <w:rsid w:val="02C610FF"/>
    <w:rsid w:val="03771E7F"/>
    <w:rsid w:val="0AD00427"/>
    <w:rsid w:val="0D1B1392"/>
    <w:rsid w:val="0E7A4615"/>
    <w:rsid w:val="0EE447CB"/>
    <w:rsid w:val="10E2302E"/>
    <w:rsid w:val="11755305"/>
    <w:rsid w:val="12196AC3"/>
    <w:rsid w:val="138F75BB"/>
    <w:rsid w:val="13AE7B14"/>
    <w:rsid w:val="14261483"/>
    <w:rsid w:val="14D55FD7"/>
    <w:rsid w:val="19946E8F"/>
    <w:rsid w:val="1A004525"/>
    <w:rsid w:val="1A8C449E"/>
    <w:rsid w:val="1FC34744"/>
    <w:rsid w:val="219914E7"/>
    <w:rsid w:val="22AD18C6"/>
    <w:rsid w:val="230A01C2"/>
    <w:rsid w:val="26E50D2A"/>
    <w:rsid w:val="2B7803BF"/>
    <w:rsid w:val="2CB27900"/>
    <w:rsid w:val="33B316AD"/>
    <w:rsid w:val="37F730C0"/>
    <w:rsid w:val="3942200C"/>
    <w:rsid w:val="3B9F130A"/>
    <w:rsid w:val="3C187E76"/>
    <w:rsid w:val="3C1A101E"/>
    <w:rsid w:val="3C4D31A2"/>
    <w:rsid w:val="405F16F6"/>
    <w:rsid w:val="42D87206"/>
    <w:rsid w:val="431E7646"/>
    <w:rsid w:val="43766FC2"/>
    <w:rsid w:val="467D28D5"/>
    <w:rsid w:val="4B015A89"/>
    <w:rsid w:val="4EEA2AD2"/>
    <w:rsid w:val="50FB0FC7"/>
    <w:rsid w:val="53E26E65"/>
    <w:rsid w:val="54F967E5"/>
    <w:rsid w:val="56252271"/>
    <w:rsid w:val="56E36785"/>
    <w:rsid w:val="573945F7"/>
    <w:rsid w:val="58354346"/>
    <w:rsid w:val="585F008D"/>
    <w:rsid w:val="5AAF1082"/>
    <w:rsid w:val="5ED115B9"/>
    <w:rsid w:val="60AE5BB9"/>
    <w:rsid w:val="650E1F03"/>
    <w:rsid w:val="6EB309D4"/>
    <w:rsid w:val="6F286FD3"/>
    <w:rsid w:val="6F863F43"/>
    <w:rsid w:val="70CD33C3"/>
    <w:rsid w:val="71C741CD"/>
    <w:rsid w:val="72D121EB"/>
    <w:rsid w:val="74485A21"/>
    <w:rsid w:val="75907680"/>
    <w:rsid w:val="75D752AF"/>
    <w:rsid w:val="77614DA0"/>
    <w:rsid w:val="77B67DF3"/>
    <w:rsid w:val="78A82F32"/>
    <w:rsid w:val="79BD2A0E"/>
    <w:rsid w:val="7DC73E5B"/>
    <w:rsid w:val="7E162428"/>
    <w:rsid w:val="7E7C4C45"/>
    <w:rsid w:val="7EAA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A265173"/>
  <w14:defaultImageDpi w14:val="300"/>
  <w15:docId w15:val="{8A9731F1-283A-9C44-9DD9-B28939B5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color w:val="auto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rFonts w:eastAsia="SimSu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mbria Math" w:hAnsi="Cambria Math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rPr>
      <w:rFonts w:ascii="Calibri" w:eastAsia="SimSun" w:hAnsi="Calibri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10">
    <w:name w:val="注释文本字符1"/>
    <w:basedOn w:val="DefaultParagraphFont"/>
    <w:uiPriority w:val="99"/>
    <w:semiHidden/>
    <w:qFormat/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11">
    <w:name w:val="批注主题字符1"/>
    <w:basedOn w:val="10"/>
    <w:uiPriority w:val="99"/>
    <w:semiHidden/>
    <w:qFormat/>
    <w:rPr>
      <w:rFonts w:ascii="Times New Roman" w:eastAsia="Times New Roman" w:hAnsi="Times New Roman" w:cs="Times New Roman"/>
      <w:b/>
      <w:bCs/>
      <w:color w:val="000000"/>
      <w:kern w:val="0"/>
      <w:szCs w:val="20"/>
      <w:lang w:eastAsia="de-DE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Palatino Linotype" w:hAnsi="Palatino Linotype"/>
      <w:sz w:val="18"/>
      <w:lang w:val="de-DE"/>
    </w:rPr>
  </w:style>
  <w:style w:type="paragraph" w:customStyle="1" w:styleId="EndNoteBibliography">
    <w:name w:val="EndNote Bibliography"/>
    <w:basedOn w:val="Normal"/>
    <w:qFormat/>
    <w:pPr>
      <w:spacing w:line="240" w:lineRule="atLeast"/>
    </w:pPr>
    <w:rPr>
      <w:rFonts w:ascii="Palatino Linotype" w:hAnsi="Palatino Linotype"/>
      <w:sz w:val="18"/>
      <w:lang w:val="de-DE"/>
    </w:rPr>
  </w:style>
  <w:style w:type="paragraph" w:customStyle="1" w:styleId="12">
    <w:name w:val="修订1"/>
    <w:hidden/>
    <w:uiPriority w:val="71"/>
    <w:qFormat/>
    <w:rPr>
      <w:rFonts w:ascii="Times New Roman" w:eastAsia="Times New Roman" w:hAnsi="Times New Roman" w:cs="Times New Roman"/>
      <w:color w:val="000000"/>
      <w:sz w:val="24"/>
      <w:lang w:val="en-US" w:eastAsia="de-DE"/>
    </w:rPr>
  </w:style>
  <w:style w:type="character" w:styleId="PlaceholderText">
    <w:name w:val="Placeholder Text"/>
    <w:basedOn w:val="DefaultParagraphFont"/>
    <w:uiPriority w:val="99"/>
    <w:qFormat/>
    <w:rPr>
      <w:color w:val="808080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251E378-3559-B44F-AE51-F5C64E50B5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2</Pages>
  <Words>2468</Words>
  <Characters>14074</Characters>
  <Application>Microsoft Office Word</Application>
  <DocSecurity>0</DocSecurity>
  <Lines>117</Lines>
  <Paragraphs>33</Paragraphs>
  <ScaleCrop>false</ScaleCrop>
  <Company>wu</Company>
  <LinksUpToDate>false</LinksUpToDate>
  <CharactersWithSpaces>1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li</dc:creator>
  <cp:lastModifiedBy>Stephanie</cp:lastModifiedBy>
  <cp:revision>21</cp:revision>
  <dcterms:created xsi:type="dcterms:W3CDTF">2022-02-16T18:07:00Z</dcterms:created>
  <dcterms:modified xsi:type="dcterms:W3CDTF">2022-02-2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305EAF517244271A9A4CEA26DAF5113</vt:lpwstr>
  </property>
</Properties>
</file>